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4F11A" w14:textId="2F0E67E1" w:rsidR="00E76AB9" w:rsidRPr="00FC151D" w:rsidRDefault="00E76AB9" w:rsidP="001334F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FC151D">
        <w:rPr>
          <w:rFonts w:ascii="Times New Roman" w:hAnsi="Times New Roman" w:cs="Times New Roman"/>
          <w:b/>
          <w:bCs/>
          <w:sz w:val="40"/>
          <w:szCs w:val="40"/>
        </w:rPr>
        <w:t>Supplementary Tables and Figures</w:t>
      </w:r>
    </w:p>
    <w:p w14:paraId="7D944C0D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306176" w14:textId="3103E5D1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760">
        <w:rPr>
          <w:rFonts w:ascii="Times New Roman" w:hAnsi="Times New Roman" w:cs="Times New Roman"/>
          <w:sz w:val="24"/>
          <w:szCs w:val="24"/>
        </w:rPr>
        <w:t>TITLE</w:t>
      </w:r>
    </w:p>
    <w:p w14:paraId="13179934" w14:textId="3F5578BD" w:rsidR="00831C9D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1334F9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 differences in dementia</w:t>
      </w:r>
      <w:r w:rsidRPr="00E55760">
        <w:rPr>
          <w:rFonts w:ascii="Times New Roman" w:hAnsi="Times New Roman" w:cs="Times New Roman"/>
          <w:sz w:val="24"/>
          <w:szCs w:val="24"/>
        </w:rPr>
        <w:t xml:space="preserve"> risk factor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1334F9">
        <w:rPr>
          <w:rFonts w:ascii="Times New Roman" w:hAnsi="Times New Roman" w:cs="Times New Roman"/>
          <w:sz w:val="24"/>
          <w:szCs w:val="24"/>
        </w:rPr>
        <w:t>Sex</w:t>
      </w:r>
      <w:r w:rsidRPr="00E55760">
        <w:rPr>
          <w:rFonts w:ascii="Times New Roman" w:hAnsi="Times New Roman" w:cs="Times New Roman"/>
          <w:sz w:val="24"/>
          <w:szCs w:val="24"/>
        </w:rPr>
        <w:t xml:space="preserve"> differences </w:t>
      </w:r>
      <w:r>
        <w:rPr>
          <w:rFonts w:ascii="Times New Roman" w:hAnsi="Times New Roman" w:cs="Times New Roman"/>
          <w:sz w:val="24"/>
          <w:szCs w:val="24"/>
        </w:rPr>
        <w:t xml:space="preserve">in memory decline in three population-based cohorts spanning 20-76 </w:t>
      </w:r>
      <w:proofErr w:type="gramStart"/>
      <w:r>
        <w:rPr>
          <w:rFonts w:ascii="Times New Roman" w:hAnsi="Times New Roman" w:cs="Times New Roman"/>
          <w:sz w:val="24"/>
          <w:szCs w:val="24"/>
        </w:rPr>
        <w:t>years</w:t>
      </w:r>
      <w:proofErr w:type="gramEnd"/>
    </w:p>
    <w:p w14:paraId="740878BB" w14:textId="77777777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4B9E85" w14:textId="77777777" w:rsidR="00FC151D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URNAL NAME: </w:t>
      </w:r>
    </w:p>
    <w:p w14:paraId="0B5D0F40" w14:textId="6FDDD2F1" w:rsidR="00831C9D" w:rsidRPr="00E55760" w:rsidRDefault="00CA273A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ientific </w:t>
      </w:r>
      <w:r w:rsidR="001334F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ports</w:t>
      </w:r>
    </w:p>
    <w:p w14:paraId="0C1EB5F0" w14:textId="77777777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B028EC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7FA6F0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667B2" w14:textId="481ECBDD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760">
        <w:rPr>
          <w:rFonts w:ascii="Times New Roman" w:hAnsi="Times New Roman" w:cs="Times New Roman"/>
          <w:sz w:val="24"/>
          <w:szCs w:val="24"/>
        </w:rPr>
        <w:t>AUTHORS:</w:t>
      </w:r>
    </w:p>
    <w:p w14:paraId="6F34D148" w14:textId="77777777" w:rsidR="00831C9D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arin J. Anst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Ruth Pet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oyra Mortb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Kim M. Kiel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Ranmalee Eramudugol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Nicolas Cherbu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Hamidul Huq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oger A. Dix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584DAB25" w14:textId="77777777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9C49C9E" w14:textId="77777777" w:rsidR="001334F9" w:rsidRDefault="001334F9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0F81F" w14:textId="77777777" w:rsidR="001334F9" w:rsidRDefault="001334F9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AB8B2D" w14:textId="26B9236E" w:rsidR="00831C9D" w:rsidRPr="00E55760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5760">
        <w:rPr>
          <w:rFonts w:ascii="Times New Roman" w:hAnsi="Times New Roman" w:cs="Times New Roman"/>
          <w:sz w:val="24"/>
          <w:szCs w:val="24"/>
        </w:rPr>
        <w:t xml:space="preserve">AFFILIATIONS: </w:t>
      </w:r>
    </w:p>
    <w:p w14:paraId="6E0703ED" w14:textId="77777777" w:rsidR="00831C9D" w:rsidRPr="00E55760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06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5760">
        <w:rPr>
          <w:rFonts w:ascii="Times New Roman" w:hAnsi="Times New Roman" w:cs="Times New Roman"/>
          <w:sz w:val="24"/>
          <w:szCs w:val="24"/>
        </w:rPr>
        <w:t xml:space="preserve">School of Psychology, University of New South Wales, </w:t>
      </w:r>
      <w:r>
        <w:rPr>
          <w:rFonts w:ascii="Times New Roman" w:hAnsi="Times New Roman" w:cs="Times New Roman"/>
          <w:sz w:val="24"/>
          <w:szCs w:val="24"/>
        </w:rPr>
        <w:t>Sydney, Australia</w:t>
      </w:r>
    </w:p>
    <w:p w14:paraId="1E2E9F59" w14:textId="77777777" w:rsidR="00831C9D" w:rsidRPr="00E55760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576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uroscience Research Australia,</w:t>
      </w:r>
      <w:r w:rsidRPr="00E557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dney, Australia</w:t>
      </w:r>
    </w:p>
    <w:p w14:paraId="7DA3E3BB" w14:textId="77777777" w:rsidR="00831C9D" w:rsidRPr="00E55760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5760">
        <w:rPr>
          <w:rFonts w:ascii="Times New Roman" w:hAnsi="Times New Roman" w:cs="Times New Roman"/>
          <w:sz w:val="24"/>
          <w:szCs w:val="24"/>
        </w:rPr>
        <w:t xml:space="preserve">Centre for Research on Ageing Health and Wellbeing, School of Population Health, The Australian National University, </w:t>
      </w:r>
      <w:r>
        <w:rPr>
          <w:rFonts w:ascii="Times New Roman" w:hAnsi="Times New Roman" w:cs="Times New Roman"/>
          <w:sz w:val="24"/>
          <w:szCs w:val="24"/>
        </w:rPr>
        <w:t>Canberra, Australia</w:t>
      </w:r>
    </w:p>
    <w:p w14:paraId="13648B4D" w14:textId="77777777" w:rsidR="00831C9D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Psychology, University of Alberta, Edmonton, Canada</w:t>
      </w:r>
    </w:p>
    <w:p w14:paraId="1340C0F2" w14:textId="77777777" w:rsidR="00831C9D" w:rsidRPr="007D346E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4A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Neuroscience and Mental Health Institute, University of Alberta, Edmonton, Canada</w:t>
      </w:r>
    </w:p>
    <w:p w14:paraId="3636D1B1" w14:textId="77777777" w:rsidR="00831C9D" w:rsidRPr="00E55760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3C902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A0EB16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1FDD7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173B9B" w14:textId="2467A281" w:rsidR="00831C9D" w:rsidRDefault="00831C9D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760">
        <w:rPr>
          <w:rFonts w:ascii="Times New Roman" w:hAnsi="Times New Roman" w:cs="Times New Roman"/>
          <w:sz w:val="24"/>
          <w:szCs w:val="24"/>
        </w:rPr>
        <w:t>CORRESPONDING AUTHOR: Kaarin J. Anstey</w:t>
      </w:r>
    </w:p>
    <w:p w14:paraId="46568E03" w14:textId="77777777" w:rsidR="00831C9D" w:rsidRPr="00E55760" w:rsidRDefault="00831C9D" w:rsidP="001334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address: </w:t>
      </w:r>
      <w:r w:rsidRPr="00E55760">
        <w:rPr>
          <w:rFonts w:ascii="Times New Roman" w:hAnsi="Times New Roman" w:cs="Times New Roman"/>
          <w:sz w:val="24"/>
          <w:szCs w:val="24"/>
        </w:rPr>
        <w:t xml:space="preserve">Neuroscience Research Australia, </w:t>
      </w:r>
      <w:r>
        <w:rPr>
          <w:rFonts w:ascii="Times New Roman" w:hAnsi="Times New Roman" w:cs="Times New Roman"/>
          <w:sz w:val="24"/>
          <w:szCs w:val="24"/>
        </w:rPr>
        <w:t xml:space="preserve">139 </w:t>
      </w:r>
      <w:r w:rsidRPr="00E55760">
        <w:rPr>
          <w:rFonts w:ascii="Times New Roman" w:hAnsi="Times New Roman" w:cs="Times New Roman"/>
          <w:sz w:val="24"/>
          <w:szCs w:val="24"/>
        </w:rPr>
        <w:t>Barker Street, Randwick, NSW 2031</w:t>
      </w:r>
      <w:r>
        <w:rPr>
          <w:rFonts w:ascii="Times New Roman" w:hAnsi="Times New Roman" w:cs="Times New Roman"/>
          <w:sz w:val="24"/>
          <w:szCs w:val="24"/>
        </w:rPr>
        <w:t>, Australia</w:t>
      </w:r>
    </w:p>
    <w:p w14:paraId="0192E7BA" w14:textId="636735D8" w:rsidR="001334F9" w:rsidRDefault="00831C9D" w:rsidP="001334F9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address:</w:t>
      </w:r>
      <w:r w:rsidRPr="00E55760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E55760">
          <w:rPr>
            <w:rStyle w:val="Hyperlink"/>
            <w:rFonts w:ascii="Times New Roman" w:hAnsi="Times New Roman" w:cs="Times New Roman"/>
            <w:sz w:val="24"/>
            <w:szCs w:val="24"/>
          </w:rPr>
          <w:t>k.anstey@unsw.edu.au</w:t>
        </w:r>
      </w:hyperlink>
    </w:p>
    <w:p w14:paraId="09898A8C" w14:textId="77777777" w:rsidR="001334F9" w:rsidRDefault="001334F9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0051F66C" w14:textId="77777777" w:rsidR="00831C9D" w:rsidRDefault="00831C9D" w:rsidP="001334F9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C591DE7" w14:textId="77777777" w:rsidR="00831C9D" w:rsidRPr="00FC151D" w:rsidRDefault="00831C9D" w:rsidP="001334F9">
      <w:pPr>
        <w:spacing w:after="0" w:line="240" w:lineRule="auto"/>
        <w:rPr>
          <w:rFonts w:ascii="Times New Roman" w:hAnsi="Times New Roman" w:cs="Times New Roman"/>
          <w:iCs/>
        </w:rPr>
      </w:pPr>
    </w:p>
    <w:p w14:paraId="666A4489" w14:textId="77777777" w:rsidR="00831C9D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534BAF68" w14:textId="2DB209E1" w:rsidR="00BD3B1C" w:rsidRDefault="00BD3B1C" w:rsidP="001334F9">
      <w:pPr>
        <w:spacing w:after="0" w:line="240" w:lineRule="auto"/>
        <w:rPr>
          <w:rFonts w:ascii="Times New Roman" w:hAnsi="Times New Roman" w:cs="Times New Roman"/>
          <w:i/>
        </w:rPr>
      </w:pPr>
      <w:r w:rsidRPr="00AC33EC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58240" behindDoc="1" locked="0" layoutInCell="1" allowOverlap="1" wp14:anchorId="5E61434D" wp14:editId="612CFE8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4150" cy="1985322"/>
            <wp:effectExtent l="0" t="0" r="0" b="0"/>
            <wp:wrapTight wrapText="bothSides">
              <wp:wrapPolygon edited="0">
                <wp:start x="0" y="0"/>
                <wp:lineTo x="0" y="21351"/>
                <wp:lineTo x="21496" y="21351"/>
                <wp:lineTo x="21496" y="0"/>
                <wp:lineTo x="0" y="0"/>
              </wp:wrapPolygon>
            </wp:wrapTight>
            <wp:docPr id="7" name="Picture 7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9853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C79BCD" w14:textId="77777777" w:rsidR="00831C9D" w:rsidRPr="00AC33EC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199516C7" w14:textId="6C41261A" w:rsidR="00BD3B1C" w:rsidRDefault="00BD3B1C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1A5F9468" w14:textId="5FCD0F0E" w:rsidR="00831C9D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58C76B8B" w14:textId="75759D11" w:rsidR="00831C9D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3C1792C2" w14:textId="6F65E06F" w:rsidR="00831C9D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325FF8DD" w14:textId="77777777" w:rsidR="00831C9D" w:rsidRPr="00AC33EC" w:rsidRDefault="00831C9D" w:rsidP="001334F9">
      <w:pPr>
        <w:spacing w:after="0" w:line="240" w:lineRule="auto"/>
        <w:rPr>
          <w:rFonts w:ascii="Times New Roman" w:hAnsi="Times New Roman" w:cs="Times New Roman"/>
          <w:i/>
        </w:rPr>
      </w:pPr>
    </w:p>
    <w:p w14:paraId="72B3D938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1B577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07FF8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90DDE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D83E0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F51A3" w14:textId="7015EC77" w:rsidR="00BD3B1C" w:rsidRPr="00FC151D" w:rsidRDefault="00BD3B1C" w:rsidP="001334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sz w:val="24"/>
          <w:szCs w:val="24"/>
        </w:rPr>
        <w:t>Fig A1</w:t>
      </w:r>
      <w:r w:rsidRPr="00FC151D">
        <w:rPr>
          <w:rFonts w:ascii="Times New Roman" w:hAnsi="Times New Roman" w:cs="Times New Roman"/>
          <w:sz w:val="24"/>
          <w:szCs w:val="24"/>
        </w:rPr>
        <w:t xml:space="preserve"> Trajectories of immediate and delayed recall by cohort and </w:t>
      </w:r>
      <w:r w:rsidR="001334F9">
        <w:rPr>
          <w:rFonts w:ascii="Times New Roman" w:hAnsi="Times New Roman" w:cs="Times New Roman"/>
          <w:sz w:val="24"/>
          <w:szCs w:val="24"/>
        </w:rPr>
        <w:t>sex</w:t>
      </w:r>
      <w:r w:rsidRPr="00FC151D">
        <w:rPr>
          <w:rFonts w:ascii="Times New Roman" w:hAnsi="Times New Roman" w:cs="Times New Roman"/>
          <w:sz w:val="24"/>
          <w:szCs w:val="24"/>
        </w:rPr>
        <w:t xml:space="preserve"> over 4 waves. Grey shading represents error range.</w:t>
      </w:r>
    </w:p>
    <w:p w14:paraId="22EA6366" w14:textId="77777777" w:rsidR="00BD3B1C" w:rsidRDefault="00BD3B1C" w:rsidP="001334F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81ECCA" w14:textId="7CA4419B" w:rsidR="009C55A6" w:rsidRPr="00FC151D" w:rsidRDefault="009C55A6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1</w:t>
      </w:r>
      <w:r w:rsidRPr="00FC151D">
        <w:rPr>
          <w:rFonts w:ascii="Times New Roman" w:hAnsi="Times New Roman" w:cs="Times New Roman"/>
          <w:sz w:val="24"/>
          <w:szCs w:val="24"/>
        </w:rPr>
        <w:t xml:space="preserve">: Sample sizes at each wave and baseline characteristics of PATH cohorts </w:t>
      </w:r>
    </w:p>
    <w:tbl>
      <w:tblPr>
        <w:tblW w:w="90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559"/>
        <w:gridCol w:w="1509"/>
      </w:tblGrid>
      <w:tr w:rsidR="009C55A6" w:rsidRPr="00AC33EC" w14:paraId="3D4A60D8" w14:textId="77777777" w:rsidTr="00AC33EC">
        <w:trPr>
          <w:trHeight w:val="408"/>
        </w:trPr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0065F3A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41013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s cohor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2D899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0s cohort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7A983C3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60s cohort </w:t>
            </w:r>
          </w:p>
        </w:tc>
      </w:tr>
      <w:tr w:rsidR="009C55A6" w:rsidRPr="00AC33EC" w14:paraId="721B1554" w14:textId="77777777" w:rsidTr="00AC33EC">
        <w:trPr>
          <w:trHeight w:val="280"/>
        </w:trPr>
        <w:tc>
          <w:tcPr>
            <w:tcW w:w="3964" w:type="dxa"/>
            <w:tcBorders>
              <w:top w:val="single" w:sz="4" w:space="0" w:color="auto"/>
            </w:tcBorders>
          </w:tcPr>
          <w:p w14:paraId="697223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Sample sizes (n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B94DB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E886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206F8A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79297FDA" w14:textId="77777777" w:rsidTr="00AC33EC">
        <w:trPr>
          <w:trHeight w:val="280"/>
        </w:trPr>
        <w:tc>
          <w:tcPr>
            <w:tcW w:w="3964" w:type="dxa"/>
          </w:tcPr>
          <w:p w14:paraId="140E1CA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985" w:type="dxa"/>
          </w:tcPr>
          <w:p w14:paraId="7C6EAE5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04 (100.0)</w:t>
            </w:r>
          </w:p>
        </w:tc>
        <w:tc>
          <w:tcPr>
            <w:tcW w:w="1559" w:type="dxa"/>
          </w:tcPr>
          <w:p w14:paraId="3D23918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30 (100.0)</w:t>
            </w:r>
          </w:p>
        </w:tc>
        <w:tc>
          <w:tcPr>
            <w:tcW w:w="1509" w:type="dxa"/>
          </w:tcPr>
          <w:p w14:paraId="1893CCE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09 (100.0)</w:t>
            </w:r>
          </w:p>
        </w:tc>
      </w:tr>
      <w:tr w:rsidR="009C55A6" w:rsidRPr="00AC33EC" w14:paraId="2A490E01" w14:textId="77777777" w:rsidTr="00AC33EC">
        <w:trPr>
          <w:trHeight w:val="280"/>
        </w:trPr>
        <w:tc>
          <w:tcPr>
            <w:tcW w:w="3964" w:type="dxa"/>
          </w:tcPr>
          <w:p w14:paraId="481AD3A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1985" w:type="dxa"/>
          </w:tcPr>
          <w:p w14:paraId="483627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39 (89.0)</w:t>
            </w:r>
          </w:p>
        </w:tc>
        <w:tc>
          <w:tcPr>
            <w:tcW w:w="1559" w:type="dxa"/>
          </w:tcPr>
          <w:p w14:paraId="609FBD2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354 (93.0)</w:t>
            </w:r>
          </w:p>
        </w:tc>
        <w:tc>
          <w:tcPr>
            <w:tcW w:w="1509" w:type="dxa"/>
          </w:tcPr>
          <w:p w14:paraId="6B294BA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97 (87.3)</w:t>
            </w:r>
          </w:p>
        </w:tc>
      </w:tr>
      <w:tr w:rsidR="009C55A6" w:rsidRPr="00AC33EC" w14:paraId="225F0A3E" w14:textId="77777777" w:rsidTr="00AC33EC">
        <w:trPr>
          <w:trHeight w:val="280"/>
        </w:trPr>
        <w:tc>
          <w:tcPr>
            <w:tcW w:w="3964" w:type="dxa"/>
          </w:tcPr>
          <w:p w14:paraId="4FAB146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1985" w:type="dxa"/>
          </w:tcPr>
          <w:p w14:paraId="713A9D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978 (82.3)</w:t>
            </w:r>
          </w:p>
        </w:tc>
        <w:tc>
          <w:tcPr>
            <w:tcW w:w="1559" w:type="dxa"/>
          </w:tcPr>
          <w:p w14:paraId="70BF72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82 (86.2)</w:t>
            </w:r>
          </w:p>
        </w:tc>
        <w:tc>
          <w:tcPr>
            <w:tcW w:w="1509" w:type="dxa"/>
          </w:tcPr>
          <w:p w14:paraId="7B91C5D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954 (77.9)</w:t>
            </w:r>
          </w:p>
        </w:tc>
      </w:tr>
      <w:tr w:rsidR="009C55A6" w:rsidRPr="00AC33EC" w14:paraId="4693BB16" w14:textId="77777777" w:rsidTr="00AC33EC">
        <w:trPr>
          <w:trHeight w:val="280"/>
        </w:trPr>
        <w:tc>
          <w:tcPr>
            <w:tcW w:w="3964" w:type="dxa"/>
          </w:tcPr>
          <w:p w14:paraId="3318B73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985" w:type="dxa"/>
          </w:tcPr>
          <w:p w14:paraId="563A099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91 (49.5)</w:t>
            </w:r>
          </w:p>
        </w:tc>
        <w:tc>
          <w:tcPr>
            <w:tcW w:w="1559" w:type="dxa"/>
          </w:tcPr>
          <w:p w14:paraId="0B8E66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74 (70.1)</w:t>
            </w:r>
          </w:p>
        </w:tc>
        <w:tc>
          <w:tcPr>
            <w:tcW w:w="1509" w:type="dxa"/>
          </w:tcPr>
          <w:p w14:paraId="71117A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32 (65.0)</w:t>
            </w:r>
          </w:p>
        </w:tc>
      </w:tr>
      <w:tr w:rsidR="009C55A6" w:rsidRPr="00AC33EC" w14:paraId="12EEE793" w14:textId="77777777" w:rsidTr="00AC33EC">
        <w:trPr>
          <w:trHeight w:val="275"/>
        </w:trPr>
        <w:tc>
          <w:tcPr>
            <w:tcW w:w="3964" w:type="dxa"/>
          </w:tcPr>
          <w:p w14:paraId="2C7D1A14" w14:textId="30EA65A0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Age (Mean ± SD)</w:t>
            </w:r>
          </w:p>
        </w:tc>
        <w:tc>
          <w:tcPr>
            <w:tcW w:w="1985" w:type="dxa"/>
          </w:tcPr>
          <w:p w14:paraId="565E37F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6±1.5</w:t>
            </w:r>
          </w:p>
        </w:tc>
        <w:tc>
          <w:tcPr>
            <w:tcW w:w="1559" w:type="dxa"/>
          </w:tcPr>
          <w:p w14:paraId="77971D7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2.6±1.5</w:t>
            </w:r>
          </w:p>
        </w:tc>
        <w:tc>
          <w:tcPr>
            <w:tcW w:w="1509" w:type="dxa"/>
          </w:tcPr>
          <w:p w14:paraId="7B51F9F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2.5±1.5</w:t>
            </w:r>
          </w:p>
        </w:tc>
      </w:tr>
      <w:tr w:rsidR="009C55A6" w:rsidRPr="00AC33EC" w14:paraId="5F8B12EC" w14:textId="77777777" w:rsidTr="00AC33EC">
        <w:trPr>
          <w:trHeight w:val="275"/>
        </w:trPr>
        <w:tc>
          <w:tcPr>
            <w:tcW w:w="3964" w:type="dxa"/>
          </w:tcPr>
          <w:p w14:paraId="7236B576" w14:textId="3AD5AB3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Year of education (Mean ± SD)</w:t>
            </w:r>
          </w:p>
        </w:tc>
        <w:tc>
          <w:tcPr>
            <w:tcW w:w="1985" w:type="dxa"/>
          </w:tcPr>
          <w:p w14:paraId="37DC5F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±1.6</w:t>
            </w:r>
          </w:p>
        </w:tc>
        <w:tc>
          <w:tcPr>
            <w:tcW w:w="1559" w:type="dxa"/>
          </w:tcPr>
          <w:p w14:paraId="1C48F0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±2.3</w:t>
            </w:r>
          </w:p>
        </w:tc>
        <w:tc>
          <w:tcPr>
            <w:tcW w:w="1509" w:type="dxa"/>
          </w:tcPr>
          <w:p w14:paraId="35502AE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9±2.8</w:t>
            </w:r>
          </w:p>
        </w:tc>
      </w:tr>
      <w:tr w:rsidR="009C55A6" w:rsidRPr="00AC33EC" w14:paraId="2EB1D22A" w14:textId="77777777" w:rsidTr="00AC33EC">
        <w:trPr>
          <w:trHeight w:val="275"/>
        </w:trPr>
        <w:tc>
          <w:tcPr>
            <w:tcW w:w="3964" w:type="dxa"/>
          </w:tcPr>
          <w:p w14:paraId="7561BF3F" w14:textId="1F4AD06F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Male </w:t>
            </w:r>
            <w:r w:rsidR="001334F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985" w:type="dxa"/>
          </w:tcPr>
          <w:p w14:paraId="41F2DA1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62 (48.3)</w:t>
            </w:r>
          </w:p>
        </w:tc>
        <w:tc>
          <w:tcPr>
            <w:tcW w:w="1559" w:type="dxa"/>
          </w:tcPr>
          <w:p w14:paraId="1CA53D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93 (47.2)</w:t>
            </w:r>
          </w:p>
        </w:tc>
        <w:tc>
          <w:tcPr>
            <w:tcW w:w="1509" w:type="dxa"/>
          </w:tcPr>
          <w:p w14:paraId="0A3F050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89 (51.4)</w:t>
            </w:r>
          </w:p>
        </w:tc>
      </w:tr>
      <w:tr w:rsidR="009C55A6" w:rsidRPr="00AC33EC" w14:paraId="26127588" w14:textId="77777777" w:rsidTr="00AC33EC">
        <w:trPr>
          <w:trHeight w:val="275"/>
        </w:trPr>
        <w:tc>
          <w:tcPr>
            <w:tcW w:w="3964" w:type="dxa"/>
          </w:tcPr>
          <w:p w14:paraId="76D854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Race </w:t>
            </w:r>
          </w:p>
        </w:tc>
        <w:tc>
          <w:tcPr>
            <w:tcW w:w="1985" w:type="dxa"/>
          </w:tcPr>
          <w:p w14:paraId="6422F2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B1BD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5CCC562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636A5A35" w14:textId="77777777" w:rsidTr="00AC33EC">
        <w:trPr>
          <w:trHeight w:val="275"/>
        </w:trPr>
        <w:tc>
          <w:tcPr>
            <w:tcW w:w="3964" w:type="dxa"/>
          </w:tcPr>
          <w:p w14:paraId="2D33A7F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Caucasian </w:t>
            </w:r>
          </w:p>
        </w:tc>
        <w:tc>
          <w:tcPr>
            <w:tcW w:w="1985" w:type="dxa"/>
          </w:tcPr>
          <w:p w14:paraId="31BE91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96 (91.4)</w:t>
            </w:r>
          </w:p>
        </w:tc>
        <w:tc>
          <w:tcPr>
            <w:tcW w:w="1559" w:type="dxa"/>
          </w:tcPr>
          <w:p w14:paraId="76E4C4F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386 (94.3)</w:t>
            </w:r>
          </w:p>
        </w:tc>
        <w:tc>
          <w:tcPr>
            <w:tcW w:w="1509" w:type="dxa"/>
          </w:tcPr>
          <w:p w14:paraId="416539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03 (95.9)</w:t>
            </w:r>
          </w:p>
        </w:tc>
      </w:tr>
      <w:tr w:rsidR="009C55A6" w:rsidRPr="00AC33EC" w14:paraId="1B46EDCF" w14:textId="77777777" w:rsidTr="00AC33EC">
        <w:trPr>
          <w:trHeight w:val="275"/>
        </w:trPr>
        <w:tc>
          <w:tcPr>
            <w:tcW w:w="3964" w:type="dxa"/>
          </w:tcPr>
          <w:p w14:paraId="02138B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5" w:type="dxa"/>
          </w:tcPr>
          <w:p w14:paraId="42DD9A6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2 (3.4)</w:t>
            </w:r>
          </w:p>
        </w:tc>
        <w:tc>
          <w:tcPr>
            <w:tcW w:w="1559" w:type="dxa"/>
          </w:tcPr>
          <w:p w14:paraId="4A7A519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8 (3.5)</w:t>
            </w:r>
          </w:p>
        </w:tc>
        <w:tc>
          <w:tcPr>
            <w:tcW w:w="1509" w:type="dxa"/>
          </w:tcPr>
          <w:p w14:paraId="5199FB3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2 (2.5)</w:t>
            </w:r>
          </w:p>
        </w:tc>
      </w:tr>
      <w:tr w:rsidR="009C55A6" w:rsidRPr="00AC33EC" w14:paraId="708840A4" w14:textId="77777777" w:rsidTr="00AC33EC">
        <w:trPr>
          <w:trHeight w:val="280"/>
        </w:trPr>
        <w:tc>
          <w:tcPr>
            <w:tcW w:w="3964" w:type="dxa"/>
          </w:tcPr>
          <w:p w14:paraId="0B1DD1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5" w:type="dxa"/>
          </w:tcPr>
          <w:p w14:paraId="11FECBA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6 (4.4)</w:t>
            </w:r>
          </w:p>
        </w:tc>
        <w:tc>
          <w:tcPr>
            <w:tcW w:w="1559" w:type="dxa"/>
          </w:tcPr>
          <w:p w14:paraId="76D77CD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4 (2.1)</w:t>
            </w:r>
          </w:p>
        </w:tc>
        <w:tc>
          <w:tcPr>
            <w:tcW w:w="1509" w:type="dxa"/>
          </w:tcPr>
          <w:p w14:paraId="43DC2B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1 (1.6)</w:t>
            </w:r>
          </w:p>
        </w:tc>
      </w:tr>
      <w:tr w:rsidR="009C55A6" w:rsidRPr="00AC33EC" w14:paraId="447E84FC" w14:textId="77777777" w:rsidTr="00AC33EC">
        <w:trPr>
          <w:trHeight w:val="280"/>
        </w:trPr>
        <w:tc>
          <w:tcPr>
            <w:tcW w:w="3964" w:type="dxa"/>
          </w:tcPr>
          <w:p w14:paraId="3624BB2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985" w:type="dxa"/>
          </w:tcPr>
          <w:p w14:paraId="3A2BBC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 (0.8)</w:t>
            </w:r>
          </w:p>
        </w:tc>
        <w:tc>
          <w:tcPr>
            <w:tcW w:w="1559" w:type="dxa"/>
          </w:tcPr>
          <w:p w14:paraId="3AD9269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1509" w:type="dxa"/>
          </w:tcPr>
          <w:p w14:paraId="37AB5F9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 (0.1)</w:t>
            </w:r>
          </w:p>
        </w:tc>
      </w:tr>
      <w:tr w:rsidR="009C55A6" w:rsidRPr="00AC33EC" w14:paraId="0EB08085" w14:textId="77777777" w:rsidTr="00AC33EC">
        <w:trPr>
          <w:trHeight w:val="275"/>
        </w:trPr>
        <w:tc>
          <w:tcPr>
            <w:tcW w:w="3964" w:type="dxa"/>
          </w:tcPr>
          <w:p w14:paraId="44C097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Non-English speaking (Yes)</w:t>
            </w:r>
          </w:p>
        </w:tc>
        <w:tc>
          <w:tcPr>
            <w:tcW w:w="1985" w:type="dxa"/>
          </w:tcPr>
          <w:p w14:paraId="2B87C9C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 (1.3)</w:t>
            </w:r>
          </w:p>
        </w:tc>
        <w:tc>
          <w:tcPr>
            <w:tcW w:w="1559" w:type="dxa"/>
          </w:tcPr>
          <w:p w14:paraId="1354896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1 (3.2)</w:t>
            </w:r>
          </w:p>
        </w:tc>
        <w:tc>
          <w:tcPr>
            <w:tcW w:w="1509" w:type="dxa"/>
          </w:tcPr>
          <w:p w14:paraId="2D28BB9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0 (9.6)</w:t>
            </w:r>
          </w:p>
        </w:tc>
      </w:tr>
      <w:tr w:rsidR="009C55A6" w:rsidRPr="00AC33EC" w14:paraId="2F1831F4" w14:textId="77777777" w:rsidTr="00AC33EC">
        <w:trPr>
          <w:trHeight w:val="275"/>
        </w:trPr>
        <w:tc>
          <w:tcPr>
            <w:tcW w:w="3964" w:type="dxa"/>
          </w:tcPr>
          <w:p w14:paraId="243F35C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  <w:i/>
                <w:iCs/>
              </w:rPr>
              <w:t>APOE</w:t>
            </w:r>
            <w:r w:rsidRPr="001334F9">
              <w:rPr>
                <w:rFonts w:ascii="Times New Roman" w:hAnsi="Times New Roman" w:cs="Times New Roman"/>
                <w:b/>
                <w:i/>
                <w:iCs/>
              </w:rPr>
              <w:t>4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5" w:type="dxa"/>
          </w:tcPr>
          <w:p w14:paraId="27FFB7E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3E651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2CB822B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42399FBC" w14:textId="77777777" w:rsidTr="00AC33EC">
        <w:trPr>
          <w:trHeight w:val="275"/>
        </w:trPr>
        <w:tc>
          <w:tcPr>
            <w:tcW w:w="3964" w:type="dxa"/>
          </w:tcPr>
          <w:p w14:paraId="4E4119F5" w14:textId="4DC7AEC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Homozygous (</w:t>
            </w:r>
            <w:proofErr w:type="gramStart"/>
            <w:r w:rsidRPr="00AC33EC">
              <w:rPr>
                <w:rFonts w:ascii="Times New Roman" w:hAnsi="Times New Roman" w:cs="Times New Roman"/>
              </w:rPr>
              <w:t>-‘</w:t>
            </w:r>
            <w:proofErr w:type="gramEnd"/>
            <w:r w:rsidRPr="00AC33EC">
              <w:rPr>
                <w:rFonts w:ascii="Times New Roman" w:hAnsi="Times New Roman" w:cs="Times New Roman"/>
              </w:rPr>
              <w:t>ve)</w:t>
            </w:r>
          </w:p>
        </w:tc>
        <w:tc>
          <w:tcPr>
            <w:tcW w:w="1985" w:type="dxa"/>
          </w:tcPr>
          <w:p w14:paraId="328DAE5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73 (69.6)</w:t>
            </w:r>
          </w:p>
        </w:tc>
        <w:tc>
          <w:tcPr>
            <w:tcW w:w="1559" w:type="dxa"/>
          </w:tcPr>
          <w:p w14:paraId="0064F28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61 (65.7)</w:t>
            </w:r>
          </w:p>
        </w:tc>
        <w:tc>
          <w:tcPr>
            <w:tcW w:w="1509" w:type="dxa"/>
          </w:tcPr>
          <w:p w14:paraId="3BB8F9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12 (68.2)</w:t>
            </w:r>
          </w:p>
        </w:tc>
      </w:tr>
      <w:tr w:rsidR="009C55A6" w:rsidRPr="00AC33EC" w14:paraId="46C94745" w14:textId="77777777" w:rsidTr="00AC33EC">
        <w:trPr>
          <w:trHeight w:val="275"/>
        </w:trPr>
        <w:tc>
          <w:tcPr>
            <w:tcW w:w="3964" w:type="dxa"/>
          </w:tcPr>
          <w:p w14:paraId="37B1BB2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1985" w:type="dxa"/>
          </w:tcPr>
          <w:p w14:paraId="38648D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58 (23.2)</w:t>
            </w:r>
          </w:p>
        </w:tc>
        <w:tc>
          <w:tcPr>
            <w:tcW w:w="1559" w:type="dxa"/>
          </w:tcPr>
          <w:p w14:paraId="0497F6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91 (23.4)</w:t>
            </w:r>
          </w:p>
        </w:tc>
        <w:tc>
          <w:tcPr>
            <w:tcW w:w="1509" w:type="dxa"/>
          </w:tcPr>
          <w:p w14:paraId="54E3EB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86 (23.4)</w:t>
            </w:r>
          </w:p>
        </w:tc>
      </w:tr>
      <w:tr w:rsidR="009C55A6" w:rsidRPr="00AC33EC" w14:paraId="078CF5DE" w14:textId="77777777" w:rsidTr="00AC33EC">
        <w:trPr>
          <w:trHeight w:val="275"/>
        </w:trPr>
        <w:tc>
          <w:tcPr>
            <w:tcW w:w="3964" w:type="dxa"/>
          </w:tcPr>
          <w:p w14:paraId="32BFFEE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Homozygous (+’ve)</w:t>
            </w:r>
          </w:p>
        </w:tc>
        <w:tc>
          <w:tcPr>
            <w:tcW w:w="1985" w:type="dxa"/>
          </w:tcPr>
          <w:p w14:paraId="0AA2BFC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0 (2.5)</w:t>
            </w:r>
          </w:p>
        </w:tc>
        <w:tc>
          <w:tcPr>
            <w:tcW w:w="1559" w:type="dxa"/>
          </w:tcPr>
          <w:p w14:paraId="20A429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6 (1.8)</w:t>
            </w:r>
          </w:p>
        </w:tc>
        <w:tc>
          <w:tcPr>
            <w:tcW w:w="1509" w:type="dxa"/>
          </w:tcPr>
          <w:p w14:paraId="54DEEF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9 (2)</w:t>
            </w:r>
          </w:p>
        </w:tc>
      </w:tr>
      <w:tr w:rsidR="009C55A6" w:rsidRPr="00AC33EC" w14:paraId="76BE07F8" w14:textId="77777777" w:rsidTr="00AC33EC">
        <w:trPr>
          <w:trHeight w:val="275"/>
        </w:trPr>
        <w:tc>
          <w:tcPr>
            <w:tcW w:w="3964" w:type="dxa"/>
          </w:tcPr>
          <w:p w14:paraId="45C0FF0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1985" w:type="dxa"/>
          </w:tcPr>
          <w:p w14:paraId="1805281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3 (4.7)</w:t>
            </w:r>
          </w:p>
        </w:tc>
        <w:tc>
          <w:tcPr>
            <w:tcW w:w="1559" w:type="dxa"/>
          </w:tcPr>
          <w:p w14:paraId="18DF745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32 (9.2)</w:t>
            </w:r>
          </w:p>
        </w:tc>
        <w:tc>
          <w:tcPr>
            <w:tcW w:w="1509" w:type="dxa"/>
          </w:tcPr>
          <w:p w14:paraId="4F7FD9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2 (6.5)</w:t>
            </w:r>
          </w:p>
        </w:tc>
      </w:tr>
      <w:tr w:rsidR="009C55A6" w:rsidRPr="00AC33EC" w14:paraId="0009CCF5" w14:textId="77777777" w:rsidTr="00AC33EC">
        <w:trPr>
          <w:trHeight w:val="275"/>
        </w:trPr>
        <w:tc>
          <w:tcPr>
            <w:tcW w:w="3964" w:type="dxa"/>
          </w:tcPr>
          <w:p w14:paraId="7344BD3C" w14:textId="77777777" w:rsidR="009C55A6" w:rsidRPr="00A9425F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9425F">
              <w:rPr>
                <w:rFonts w:ascii="Times New Roman" w:hAnsi="Times New Roman" w:cs="Times New Roman"/>
                <w:b/>
                <w:bCs/>
              </w:rPr>
              <w:t>Childhood poverty or financial hardship (Yes)</w:t>
            </w:r>
          </w:p>
        </w:tc>
        <w:tc>
          <w:tcPr>
            <w:tcW w:w="1985" w:type="dxa"/>
          </w:tcPr>
          <w:p w14:paraId="2F1CA8A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0 (6.7)</w:t>
            </w:r>
          </w:p>
        </w:tc>
        <w:tc>
          <w:tcPr>
            <w:tcW w:w="1559" w:type="dxa"/>
          </w:tcPr>
          <w:p w14:paraId="797EB9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6 (12.1)</w:t>
            </w:r>
          </w:p>
        </w:tc>
        <w:tc>
          <w:tcPr>
            <w:tcW w:w="1509" w:type="dxa"/>
          </w:tcPr>
          <w:p w14:paraId="0DAEA5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77 (15.0)</w:t>
            </w:r>
          </w:p>
        </w:tc>
      </w:tr>
      <w:tr w:rsidR="001E67AB" w:rsidRPr="00AC33EC" w14:paraId="51D4CAC5" w14:textId="77777777" w:rsidTr="005D214B">
        <w:trPr>
          <w:trHeight w:val="280"/>
        </w:trPr>
        <w:tc>
          <w:tcPr>
            <w:tcW w:w="3964" w:type="dxa"/>
          </w:tcPr>
          <w:p w14:paraId="38CA7A87" w14:textId="77777777" w:rsidR="001E67AB" w:rsidRPr="005D214B" w:rsidRDefault="001E67AB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  <w:b/>
              </w:rPr>
            </w:pPr>
            <w:r w:rsidRPr="005D214B">
              <w:rPr>
                <w:rFonts w:ascii="Times New Roman" w:hAnsi="Times New Roman" w:cs="Times New Roman"/>
                <w:b/>
              </w:rPr>
              <w:t>Attrition</w:t>
            </w:r>
          </w:p>
        </w:tc>
        <w:tc>
          <w:tcPr>
            <w:tcW w:w="1985" w:type="dxa"/>
          </w:tcPr>
          <w:p w14:paraId="4ACB4E01" w14:textId="77777777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7C68B5" w14:textId="77777777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63C9DA9E" w14:textId="77777777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67AB" w:rsidRPr="00AC33EC" w14:paraId="5789D079" w14:textId="77777777" w:rsidTr="005D214B">
        <w:trPr>
          <w:trHeight w:val="280"/>
        </w:trPr>
        <w:tc>
          <w:tcPr>
            <w:tcW w:w="3964" w:type="dxa"/>
          </w:tcPr>
          <w:p w14:paraId="6B73CC91" w14:textId="49C28E82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ied on or before wave 4</w:t>
            </w:r>
          </w:p>
        </w:tc>
        <w:tc>
          <w:tcPr>
            <w:tcW w:w="1985" w:type="dxa"/>
          </w:tcPr>
          <w:p w14:paraId="547BD12F" w14:textId="72DA916A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559" w:type="dxa"/>
          </w:tcPr>
          <w:p w14:paraId="2D14D151" w14:textId="05C53461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.6)</w:t>
            </w:r>
          </w:p>
        </w:tc>
        <w:tc>
          <w:tcPr>
            <w:tcW w:w="1509" w:type="dxa"/>
          </w:tcPr>
          <w:p w14:paraId="12AED0B8" w14:textId="625EB86E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 (14.0)</w:t>
            </w:r>
          </w:p>
        </w:tc>
      </w:tr>
      <w:tr w:rsidR="001E67AB" w:rsidRPr="00AC33EC" w14:paraId="0FEF3438" w14:textId="77777777" w:rsidTr="005D214B">
        <w:trPr>
          <w:trHeight w:val="280"/>
        </w:trPr>
        <w:tc>
          <w:tcPr>
            <w:tcW w:w="3964" w:type="dxa"/>
          </w:tcPr>
          <w:p w14:paraId="5D0FA38C" w14:textId="77777777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ind w:lef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st to follow-up</w:t>
            </w:r>
          </w:p>
        </w:tc>
        <w:tc>
          <w:tcPr>
            <w:tcW w:w="1985" w:type="dxa"/>
          </w:tcPr>
          <w:p w14:paraId="3C0219C9" w14:textId="543E0C73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 (27.6)</w:t>
            </w:r>
          </w:p>
        </w:tc>
        <w:tc>
          <w:tcPr>
            <w:tcW w:w="1559" w:type="dxa"/>
          </w:tcPr>
          <w:p w14:paraId="37A40B63" w14:textId="5D6E39FB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 (28.3)</w:t>
            </w:r>
          </w:p>
        </w:tc>
        <w:tc>
          <w:tcPr>
            <w:tcW w:w="1509" w:type="dxa"/>
          </w:tcPr>
          <w:p w14:paraId="2B55A6DD" w14:textId="2085B865" w:rsidR="001E67AB" w:rsidRPr="00AC33EC" w:rsidRDefault="001E67AB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 (25.9)</w:t>
            </w:r>
          </w:p>
        </w:tc>
      </w:tr>
    </w:tbl>
    <w:p w14:paraId="613A4FBC" w14:textId="77777777" w:rsidR="001334F9" w:rsidRDefault="001334F9" w:rsidP="001334F9">
      <w:pPr>
        <w:spacing w:line="240" w:lineRule="auto"/>
        <w:rPr>
          <w:rFonts w:ascii="Times New Roman" w:hAnsi="Times New Roman" w:cs="Times New Roman"/>
        </w:rPr>
        <w:sectPr w:rsidR="001334F9" w:rsidSect="00AC33E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C662EC1" w14:textId="6EA20A6D" w:rsidR="009C55A6" w:rsidRPr="00FC151D" w:rsidRDefault="009C55A6" w:rsidP="001334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2</w:t>
      </w:r>
      <w:r w:rsidRPr="00FC151D">
        <w:rPr>
          <w:rFonts w:ascii="Times New Roman" w:hAnsi="Times New Roman" w:cs="Times New Roman"/>
          <w:sz w:val="24"/>
          <w:szCs w:val="24"/>
        </w:rPr>
        <w:t>: Average sex difference in cognitive measures after adjusting for age, race, non-English speaking background, years</w:t>
      </w:r>
      <w:r w:rsidR="001334F9">
        <w:rPr>
          <w:rFonts w:ascii="Times New Roman" w:hAnsi="Times New Roman" w:cs="Times New Roman"/>
          <w:sz w:val="24"/>
          <w:szCs w:val="24"/>
        </w:rPr>
        <w:t xml:space="preserve"> of</w:t>
      </w:r>
      <w:r w:rsidRPr="00FC151D">
        <w:rPr>
          <w:rFonts w:ascii="Times New Roman" w:hAnsi="Times New Roman" w:cs="Times New Roman"/>
          <w:sz w:val="24"/>
          <w:szCs w:val="24"/>
        </w:rPr>
        <w:t xml:space="preserve"> education in the 20s, 40s and 60s </w:t>
      </w:r>
      <w:r w:rsidR="001334F9">
        <w:rPr>
          <w:rFonts w:ascii="Times New Roman" w:hAnsi="Times New Roman" w:cs="Times New Roman"/>
          <w:sz w:val="24"/>
          <w:szCs w:val="24"/>
        </w:rPr>
        <w:t xml:space="preserve">age </w:t>
      </w:r>
      <w:proofErr w:type="gramStart"/>
      <w:r w:rsidR="001334F9">
        <w:rPr>
          <w:rFonts w:ascii="Times New Roman" w:hAnsi="Times New Roman" w:cs="Times New Roman"/>
          <w:sz w:val="24"/>
          <w:szCs w:val="24"/>
        </w:rPr>
        <w:t>groups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793"/>
        <w:gridCol w:w="805"/>
        <w:gridCol w:w="59"/>
        <w:gridCol w:w="1893"/>
        <w:gridCol w:w="59"/>
        <w:gridCol w:w="604"/>
        <w:gridCol w:w="65"/>
        <w:gridCol w:w="864"/>
        <w:gridCol w:w="103"/>
        <w:gridCol w:w="1854"/>
        <w:gridCol w:w="272"/>
      </w:tblGrid>
      <w:tr w:rsidR="009C55A6" w:rsidRPr="00AC33EC" w14:paraId="0E6F49E8" w14:textId="77777777" w:rsidTr="001334F9">
        <w:trPr>
          <w:trHeight w:val="180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71C90E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9" w:type="dxa"/>
            <w:gridSpan w:val="5"/>
            <w:tcBorders>
              <w:top w:val="single" w:sz="4" w:space="0" w:color="auto"/>
              <w:bottom w:val="nil"/>
            </w:tcBorders>
          </w:tcPr>
          <w:p w14:paraId="1DF0ED2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Immediate recall</w:t>
            </w:r>
          </w:p>
        </w:tc>
        <w:tc>
          <w:tcPr>
            <w:tcW w:w="3762" w:type="dxa"/>
            <w:gridSpan w:val="6"/>
            <w:tcBorders>
              <w:top w:val="single" w:sz="4" w:space="0" w:color="auto"/>
              <w:bottom w:val="nil"/>
            </w:tcBorders>
          </w:tcPr>
          <w:p w14:paraId="3EC7B4C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layed recall</w:t>
            </w:r>
          </w:p>
        </w:tc>
      </w:tr>
      <w:tr w:rsidR="009C55A6" w:rsidRPr="00AC33EC" w14:paraId="57BE672C" w14:textId="77777777" w:rsidTr="001334F9">
        <w:trPr>
          <w:trHeight w:val="540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E72F650" w14:textId="58C32226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14:paraId="7B603B4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</w:tcPr>
          <w:p w14:paraId="35CEA89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52" w:type="dxa"/>
            <w:gridSpan w:val="2"/>
            <w:tcBorders>
              <w:top w:val="nil"/>
              <w:bottom w:val="single" w:sz="4" w:space="0" w:color="auto"/>
            </w:tcBorders>
          </w:tcPr>
          <w:p w14:paraId="5426CA06" w14:textId="2FE0F889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djusted Diff (95% CI)</w:t>
            </w:r>
          </w:p>
        </w:tc>
        <w:tc>
          <w:tcPr>
            <w:tcW w:w="669" w:type="dxa"/>
            <w:gridSpan w:val="2"/>
            <w:tcBorders>
              <w:top w:val="nil"/>
              <w:bottom w:val="single" w:sz="4" w:space="0" w:color="auto"/>
            </w:tcBorders>
          </w:tcPr>
          <w:p w14:paraId="6F213D3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69365C8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29" w:type="dxa"/>
            <w:gridSpan w:val="3"/>
            <w:tcBorders>
              <w:top w:val="nil"/>
              <w:bottom w:val="single" w:sz="4" w:space="0" w:color="auto"/>
            </w:tcBorders>
          </w:tcPr>
          <w:p w14:paraId="65891A2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djusted Difference (95% CI)</w:t>
            </w:r>
          </w:p>
        </w:tc>
      </w:tr>
      <w:tr w:rsidR="00AC33EC" w:rsidRPr="00AC33EC" w14:paraId="3D3C7EE9" w14:textId="77777777" w:rsidTr="001334F9">
        <w:trPr>
          <w:trHeight w:val="180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9DE40A8" w14:textId="5976DAE0" w:rsidR="00AC33EC" w:rsidRPr="00AC33EC" w:rsidRDefault="00AC33EC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20s 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vAlign w:val="center"/>
          </w:tcPr>
          <w:p w14:paraId="0E634A52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26E4BD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21DBEE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FF3F49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352B96E2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4481AE4" w14:textId="77777777" w:rsidR="00AC33EC" w:rsidRPr="00AC33EC" w:rsidRDefault="00AC33EC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334F9" w:rsidRPr="00AC33EC" w14:paraId="6A2DA7B7" w14:textId="77777777" w:rsidTr="001334F9">
        <w:trPr>
          <w:gridAfter w:val="1"/>
          <w:wAfter w:w="272" w:type="dxa"/>
          <w:trHeight w:val="180"/>
        </w:trPr>
        <w:tc>
          <w:tcPr>
            <w:tcW w:w="3119" w:type="dxa"/>
            <w:tcBorders>
              <w:top w:val="nil"/>
            </w:tcBorders>
          </w:tcPr>
          <w:p w14:paraId="3E88E49E" w14:textId="52427A4C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1 </w:t>
            </w:r>
            <w:proofErr w:type="gramStart"/>
            <w:r w:rsidR="001334F9">
              <w:rPr>
                <w:rFonts w:ascii="Times New Roman" w:hAnsi="Times New Roman" w:cs="Times New Roman"/>
                <w:bCs/>
              </w:rPr>
              <w:t xml:space="preserve">- </w:t>
            </w:r>
            <w:r w:rsidRPr="00AC33EC">
              <w:rPr>
                <w:rFonts w:ascii="Times New Roman" w:hAnsi="Times New Roman" w:cs="Times New Roman"/>
                <w:bCs/>
              </w:rPr>
              <w:t xml:space="preserve"> 20</w:t>
            </w:r>
            <w:proofErr w:type="gramEnd"/>
            <w:r w:rsidRPr="00AC33EC">
              <w:rPr>
                <w:rFonts w:ascii="Times New Roman" w:hAnsi="Times New Roman" w:cs="Times New Roman"/>
                <w:bCs/>
              </w:rPr>
              <w:t xml:space="preserve"> to 24 years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14:paraId="24B74EE0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58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2759BA2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38</w:t>
            </w:r>
          </w:p>
        </w:tc>
        <w:tc>
          <w:tcPr>
            <w:tcW w:w="1952" w:type="dxa"/>
            <w:gridSpan w:val="2"/>
            <w:tcBorders>
              <w:top w:val="nil"/>
            </w:tcBorders>
            <w:vAlign w:val="center"/>
          </w:tcPr>
          <w:p w14:paraId="3847F8CF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75 (0.58, 0.91)</w:t>
            </w:r>
          </w:p>
        </w:tc>
        <w:tc>
          <w:tcPr>
            <w:tcW w:w="663" w:type="dxa"/>
            <w:gridSpan w:val="2"/>
            <w:tcBorders>
              <w:top w:val="nil"/>
            </w:tcBorders>
            <w:vAlign w:val="center"/>
          </w:tcPr>
          <w:p w14:paraId="3C20FA56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78</w:t>
            </w:r>
          </w:p>
        </w:tc>
        <w:tc>
          <w:tcPr>
            <w:tcW w:w="1032" w:type="dxa"/>
            <w:gridSpan w:val="3"/>
            <w:tcBorders>
              <w:top w:val="nil"/>
            </w:tcBorders>
            <w:vAlign w:val="center"/>
          </w:tcPr>
          <w:p w14:paraId="5830869D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67</w:t>
            </w:r>
          </w:p>
        </w:tc>
        <w:tc>
          <w:tcPr>
            <w:tcW w:w="1854" w:type="dxa"/>
            <w:tcBorders>
              <w:top w:val="nil"/>
            </w:tcBorders>
            <w:vAlign w:val="center"/>
          </w:tcPr>
          <w:p w14:paraId="58A918E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83 (0.65, 1.01)</w:t>
            </w:r>
          </w:p>
        </w:tc>
      </w:tr>
      <w:tr w:rsidR="009C55A6" w:rsidRPr="00AC33EC" w14:paraId="493F8F76" w14:textId="77777777" w:rsidTr="001334F9">
        <w:trPr>
          <w:trHeight w:val="180"/>
        </w:trPr>
        <w:tc>
          <w:tcPr>
            <w:tcW w:w="3119" w:type="dxa"/>
          </w:tcPr>
          <w:p w14:paraId="74880818" w14:textId="65091089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2 </w:t>
            </w:r>
            <w:proofErr w:type="gramStart"/>
            <w:r w:rsidR="001334F9">
              <w:rPr>
                <w:rFonts w:ascii="Times New Roman" w:hAnsi="Times New Roman" w:cs="Times New Roman"/>
                <w:bCs/>
              </w:rPr>
              <w:t xml:space="preserve">- </w:t>
            </w:r>
            <w:r w:rsidRPr="00AC33EC">
              <w:rPr>
                <w:rFonts w:ascii="Times New Roman" w:hAnsi="Times New Roman" w:cs="Times New Roman"/>
                <w:bCs/>
              </w:rPr>
              <w:t xml:space="preserve"> 24</w:t>
            </w:r>
            <w:proofErr w:type="gramEnd"/>
            <w:r w:rsidRPr="00AC33EC">
              <w:rPr>
                <w:rFonts w:ascii="Times New Roman" w:hAnsi="Times New Roman" w:cs="Times New Roman"/>
                <w:bCs/>
              </w:rPr>
              <w:t xml:space="preserve"> to 28 years</w:t>
            </w:r>
          </w:p>
        </w:tc>
        <w:tc>
          <w:tcPr>
            <w:tcW w:w="793" w:type="dxa"/>
            <w:vAlign w:val="center"/>
          </w:tcPr>
          <w:p w14:paraId="21AB8126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02</w:t>
            </w:r>
          </w:p>
        </w:tc>
        <w:tc>
          <w:tcPr>
            <w:tcW w:w="864" w:type="dxa"/>
            <w:gridSpan w:val="2"/>
            <w:vAlign w:val="center"/>
          </w:tcPr>
          <w:p w14:paraId="4B864F2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86</w:t>
            </w:r>
          </w:p>
        </w:tc>
        <w:tc>
          <w:tcPr>
            <w:tcW w:w="1952" w:type="dxa"/>
            <w:gridSpan w:val="2"/>
            <w:vAlign w:val="center"/>
          </w:tcPr>
          <w:p w14:paraId="7A97FF95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78 (0.58, 0.97)</w:t>
            </w:r>
          </w:p>
        </w:tc>
        <w:tc>
          <w:tcPr>
            <w:tcW w:w="669" w:type="dxa"/>
            <w:gridSpan w:val="2"/>
            <w:vAlign w:val="center"/>
          </w:tcPr>
          <w:p w14:paraId="3434E49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34</w:t>
            </w:r>
          </w:p>
        </w:tc>
        <w:tc>
          <w:tcPr>
            <w:tcW w:w="864" w:type="dxa"/>
            <w:vAlign w:val="center"/>
          </w:tcPr>
          <w:p w14:paraId="6C32A9F4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30</w:t>
            </w:r>
          </w:p>
        </w:tc>
        <w:tc>
          <w:tcPr>
            <w:tcW w:w="2229" w:type="dxa"/>
            <w:gridSpan w:val="3"/>
            <w:vAlign w:val="center"/>
          </w:tcPr>
          <w:p w14:paraId="6EAEF6D1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89 (0.67, 1.10)</w:t>
            </w:r>
          </w:p>
        </w:tc>
      </w:tr>
      <w:tr w:rsidR="009C55A6" w:rsidRPr="00AC33EC" w14:paraId="314C1824" w14:textId="77777777" w:rsidTr="001334F9">
        <w:trPr>
          <w:trHeight w:val="180"/>
        </w:trPr>
        <w:tc>
          <w:tcPr>
            <w:tcW w:w="3119" w:type="dxa"/>
          </w:tcPr>
          <w:p w14:paraId="266F6C1F" w14:textId="3B2A0833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3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>28 to 32 years</w:t>
            </w:r>
          </w:p>
        </w:tc>
        <w:tc>
          <w:tcPr>
            <w:tcW w:w="793" w:type="dxa"/>
            <w:vAlign w:val="center"/>
          </w:tcPr>
          <w:p w14:paraId="1B93BB54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44</w:t>
            </w:r>
          </w:p>
        </w:tc>
        <w:tc>
          <w:tcPr>
            <w:tcW w:w="864" w:type="dxa"/>
            <w:gridSpan w:val="2"/>
            <w:vAlign w:val="center"/>
          </w:tcPr>
          <w:p w14:paraId="0D8645B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9.14</w:t>
            </w:r>
          </w:p>
        </w:tc>
        <w:tc>
          <w:tcPr>
            <w:tcW w:w="1952" w:type="dxa"/>
            <w:gridSpan w:val="2"/>
            <w:vAlign w:val="center"/>
          </w:tcPr>
          <w:p w14:paraId="732DE3F5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65 (0.45, 0.85)</w:t>
            </w:r>
          </w:p>
        </w:tc>
        <w:tc>
          <w:tcPr>
            <w:tcW w:w="669" w:type="dxa"/>
            <w:gridSpan w:val="2"/>
            <w:vAlign w:val="center"/>
          </w:tcPr>
          <w:p w14:paraId="428F23B7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68</w:t>
            </w:r>
          </w:p>
        </w:tc>
        <w:tc>
          <w:tcPr>
            <w:tcW w:w="864" w:type="dxa"/>
            <w:vAlign w:val="center"/>
          </w:tcPr>
          <w:p w14:paraId="085A0B1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56</w:t>
            </w:r>
          </w:p>
        </w:tc>
        <w:tc>
          <w:tcPr>
            <w:tcW w:w="2229" w:type="dxa"/>
            <w:gridSpan w:val="3"/>
            <w:vAlign w:val="center"/>
          </w:tcPr>
          <w:p w14:paraId="0168ECA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81 (0.59, 1.03)</w:t>
            </w:r>
          </w:p>
        </w:tc>
      </w:tr>
      <w:tr w:rsidR="009C55A6" w:rsidRPr="00AC33EC" w14:paraId="6701E85E" w14:textId="77777777" w:rsidTr="001334F9">
        <w:trPr>
          <w:trHeight w:val="180"/>
        </w:trPr>
        <w:tc>
          <w:tcPr>
            <w:tcW w:w="3119" w:type="dxa"/>
          </w:tcPr>
          <w:p w14:paraId="4F46E383" w14:textId="70C42ED6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4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32 to 36 years</w:t>
            </w:r>
          </w:p>
        </w:tc>
        <w:tc>
          <w:tcPr>
            <w:tcW w:w="793" w:type="dxa"/>
            <w:vAlign w:val="center"/>
          </w:tcPr>
          <w:p w14:paraId="6D92F40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44</w:t>
            </w:r>
          </w:p>
        </w:tc>
        <w:tc>
          <w:tcPr>
            <w:tcW w:w="864" w:type="dxa"/>
            <w:gridSpan w:val="2"/>
            <w:vAlign w:val="center"/>
          </w:tcPr>
          <w:p w14:paraId="39A904E4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99</w:t>
            </w:r>
          </w:p>
        </w:tc>
        <w:tc>
          <w:tcPr>
            <w:tcW w:w="1952" w:type="dxa"/>
            <w:gridSpan w:val="2"/>
            <w:vAlign w:val="center"/>
          </w:tcPr>
          <w:p w14:paraId="242D6FF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52 (0.13, 0.92)</w:t>
            </w:r>
          </w:p>
        </w:tc>
        <w:tc>
          <w:tcPr>
            <w:tcW w:w="669" w:type="dxa"/>
            <w:gridSpan w:val="2"/>
            <w:vAlign w:val="center"/>
          </w:tcPr>
          <w:p w14:paraId="7E2D98C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89</w:t>
            </w:r>
          </w:p>
        </w:tc>
        <w:tc>
          <w:tcPr>
            <w:tcW w:w="864" w:type="dxa"/>
            <w:vAlign w:val="center"/>
          </w:tcPr>
          <w:p w14:paraId="364B8ED2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56</w:t>
            </w:r>
          </w:p>
        </w:tc>
        <w:tc>
          <w:tcPr>
            <w:tcW w:w="2229" w:type="dxa"/>
            <w:gridSpan w:val="3"/>
            <w:vAlign w:val="center"/>
          </w:tcPr>
          <w:p w14:paraId="0BB2D77F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67 (0.25, 1.09)</w:t>
            </w:r>
          </w:p>
        </w:tc>
      </w:tr>
      <w:tr w:rsidR="009C55A6" w:rsidRPr="00AC33EC" w14:paraId="5F235D23" w14:textId="77777777" w:rsidTr="001334F9">
        <w:trPr>
          <w:trHeight w:val="180"/>
        </w:trPr>
        <w:tc>
          <w:tcPr>
            <w:tcW w:w="3119" w:type="dxa"/>
          </w:tcPr>
          <w:p w14:paraId="4F3C580E" w14:textId="3FB7B724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40s </w:t>
            </w:r>
          </w:p>
        </w:tc>
        <w:tc>
          <w:tcPr>
            <w:tcW w:w="793" w:type="dxa"/>
          </w:tcPr>
          <w:p w14:paraId="590AFF3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  <w:gridSpan w:val="2"/>
          </w:tcPr>
          <w:p w14:paraId="15EE54B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2" w:type="dxa"/>
            <w:gridSpan w:val="2"/>
          </w:tcPr>
          <w:p w14:paraId="73351253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69" w:type="dxa"/>
            <w:gridSpan w:val="2"/>
          </w:tcPr>
          <w:p w14:paraId="560CE12D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</w:tcPr>
          <w:p w14:paraId="47277242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9" w:type="dxa"/>
            <w:gridSpan w:val="3"/>
          </w:tcPr>
          <w:p w14:paraId="4F5731EE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C55A6" w:rsidRPr="00AC33EC" w14:paraId="3341021C" w14:textId="77777777" w:rsidTr="001334F9">
        <w:trPr>
          <w:trHeight w:val="180"/>
        </w:trPr>
        <w:tc>
          <w:tcPr>
            <w:tcW w:w="3119" w:type="dxa"/>
          </w:tcPr>
          <w:p w14:paraId="6AB8F435" w14:textId="58689676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1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40 to 44 years</w:t>
            </w:r>
          </w:p>
        </w:tc>
        <w:tc>
          <w:tcPr>
            <w:tcW w:w="793" w:type="dxa"/>
            <w:vAlign w:val="center"/>
          </w:tcPr>
          <w:p w14:paraId="547D960E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34</w:t>
            </w:r>
          </w:p>
        </w:tc>
        <w:tc>
          <w:tcPr>
            <w:tcW w:w="864" w:type="dxa"/>
            <w:gridSpan w:val="2"/>
            <w:vAlign w:val="center"/>
          </w:tcPr>
          <w:p w14:paraId="70F27A23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24</w:t>
            </w:r>
          </w:p>
        </w:tc>
        <w:tc>
          <w:tcPr>
            <w:tcW w:w="1952" w:type="dxa"/>
            <w:gridSpan w:val="2"/>
            <w:vAlign w:val="center"/>
          </w:tcPr>
          <w:p w14:paraId="214495DD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98 (0.81, 1.15)</w:t>
            </w:r>
          </w:p>
        </w:tc>
        <w:tc>
          <w:tcPr>
            <w:tcW w:w="669" w:type="dxa"/>
            <w:gridSpan w:val="2"/>
            <w:vAlign w:val="center"/>
          </w:tcPr>
          <w:p w14:paraId="5F361095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41</w:t>
            </w:r>
          </w:p>
        </w:tc>
        <w:tc>
          <w:tcPr>
            <w:tcW w:w="864" w:type="dxa"/>
            <w:vAlign w:val="center"/>
          </w:tcPr>
          <w:p w14:paraId="3827010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50</w:t>
            </w:r>
          </w:p>
        </w:tc>
        <w:tc>
          <w:tcPr>
            <w:tcW w:w="2229" w:type="dxa"/>
            <w:gridSpan w:val="3"/>
            <w:vAlign w:val="center"/>
          </w:tcPr>
          <w:p w14:paraId="4B5FBF76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18 (0.99, 1.36)</w:t>
            </w:r>
          </w:p>
        </w:tc>
      </w:tr>
      <w:tr w:rsidR="009C55A6" w:rsidRPr="00AC33EC" w14:paraId="422D1ECF" w14:textId="77777777" w:rsidTr="001334F9">
        <w:trPr>
          <w:trHeight w:val="180"/>
        </w:trPr>
        <w:tc>
          <w:tcPr>
            <w:tcW w:w="3119" w:type="dxa"/>
          </w:tcPr>
          <w:p w14:paraId="5FFAC9C1" w14:textId="077948DF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2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44 to 48 years</w:t>
            </w:r>
          </w:p>
        </w:tc>
        <w:tc>
          <w:tcPr>
            <w:tcW w:w="793" w:type="dxa"/>
            <w:vAlign w:val="center"/>
          </w:tcPr>
          <w:p w14:paraId="331AEC4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42</w:t>
            </w:r>
          </w:p>
        </w:tc>
        <w:tc>
          <w:tcPr>
            <w:tcW w:w="864" w:type="dxa"/>
            <w:gridSpan w:val="2"/>
            <w:vAlign w:val="center"/>
          </w:tcPr>
          <w:p w14:paraId="2AE7EAC4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35</w:t>
            </w:r>
          </w:p>
        </w:tc>
        <w:tc>
          <w:tcPr>
            <w:tcW w:w="1952" w:type="dxa"/>
            <w:gridSpan w:val="2"/>
            <w:vAlign w:val="center"/>
          </w:tcPr>
          <w:p w14:paraId="1E261BCD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01 (0.83, 1.19)</w:t>
            </w:r>
          </w:p>
        </w:tc>
        <w:tc>
          <w:tcPr>
            <w:tcW w:w="669" w:type="dxa"/>
            <w:gridSpan w:val="2"/>
            <w:vAlign w:val="center"/>
          </w:tcPr>
          <w:p w14:paraId="37053C9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64</w:t>
            </w:r>
          </w:p>
        </w:tc>
        <w:tc>
          <w:tcPr>
            <w:tcW w:w="864" w:type="dxa"/>
            <w:vAlign w:val="center"/>
          </w:tcPr>
          <w:p w14:paraId="5EF28B1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71</w:t>
            </w:r>
          </w:p>
        </w:tc>
        <w:tc>
          <w:tcPr>
            <w:tcW w:w="2229" w:type="dxa"/>
            <w:gridSpan w:val="3"/>
            <w:vAlign w:val="center"/>
          </w:tcPr>
          <w:p w14:paraId="19CF5644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14 (0.94, 1.33)</w:t>
            </w:r>
          </w:p>
        </w:tc>
      </w:tr>
      <w:tr w:rsidR="009C55A6" w:rsidRPr="00AC33EC" w14:paraId="4CEDAE74" w14:textId="77777777" w:rsidTr="001334F9">
        <w:trPr>
          <w:trHeight w:val="180"/>
        </w:trPr>
        <w:tc>
          <w:tcPr>
            <w:tcW w:w="3119" w:type="dxa"/>
          </w:tcPr>
          <w:p w14:paraId="5803B634" w14:textId="72BBE655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3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48 to 52 years</w:t>
            </w:r>
          </w:p>
        </w:tc>
        <w:tc>
          <w:tcPr>
            <w:tcW w:w="793" w:type="dxa"/>
            <w:vAlign w:val="center"/>
          </w:tcPr>
          <w:p w14:paraId="2171BBE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61</w:t>
            </w:r>
          </w:p>
        </w:tc>
        <w:tc>
          <w:tcPr>
            <w:tcW w:w="864" w:type="dxa"/>
            <w:gridSpan w:val="2"/>
            <w:vAlign w:val="center"/>
          </w:tcPr>
          <w:p w14:paraId="2342BD60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60</w:t>
            </w:r>
          </w:p>
        </w:tc>
        <w:tc>
          <w:tcPr>
            <w:tcW w:w="1952" w:type="dxa"/>
            <w:gridSpan w:val="2"/>
            <w:vAlign w:val="center"/>
          </w:tcPr>
          <w:p w14:paraId="5267DCA6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07 (0.89, 1.25)</w:t>
            </w:r>
          </w:p>
        </w:tc>
        <w:tc>
          <w:tcPr>
            <w:tcW w:w="669" w:type="dxa"/>
            <w:gridSpan w:val="2"/>
            <w:vAlign w:val="center"/>
          </w:tcPr>
          <w:p w14:paraId="75889EC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72</w:t>
            </w:r>
          </w:p>
        </w:tc>
        <w:tc>
          <w:tcPr>
            <w:tcW w:w="864" w:type="dxa"/>
            <w:vAlign w:val="center"/>
          </w:tcPr>
          <w:p w14:paraId="1540F7C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86</w:t>
            </w:r>
          </w:p>
        </w:tc>
        <w:tc>
          <w:tcPr>
            <w:tcW w:w="2229" w:type="dxa"/>
            <w:gridSpan w:val="3"/>
            <w:vAlign w:val="center"/>
          </w:tcPr>
          <w:p w14:paraId="786EC7A3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22 (1.02, 1.42)</w:t>
            </w:r>
          </w:p>
        </w:tc>
      </w:tr>
      <w:tr w:rsidR="009C55A6" w:rsidRPr="00AC33EC" w14:paraId="517B6858" w14:textId="77777777" w:rsidTr="001334F9">
        <w:trPr>
          <w:trHeight w:val="180"/>
        </w:trPr>
        <w:tc>
          <w:tcPr>
            <w:tcW w:w="3119" w:type="dxa"/>
          </w:tcPr>
          <w:p w14:paraId="554A63E4" w14:textId="29F9028D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4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52 to 56 years</w:t>
            </w:r>
          </w:p>
        </w:tc>
        <w:tc>
          <w:tcPr>
            <w:tcW w:w="793" w:type="dxa"/>
            <w:vAlign w:val="center"/>
          </w:tcPr>
          <w:p w14:paraId="21E7142C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55</w:t>
            </w:r>
          </w:p>
        </w:tc>
        <w:tc>
          <w:tcPr>
            <w:tcW w:w="864" w:type="dxa"/>
            <w:gridSpan w:val="2"/>
            <w:vAlign w:val="center"/>
          </w:tcPr>
          <w:p w14:paraId="38FD9681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75</w:t>
            </w:r>
          </w:p>
        </w:tc>
        <w:tc>
          <w:tcPr>
            <w:tcW w:w="1952" w:type="dxa"/>
            <w:gridSpan w:val="2"/>
            <w:vAlign w:val="center"/>
          </w:tcPr>
          <w:p w14:paraId="7383A761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27 (1.05, 1.49)</w:t>
            </w:r>
          </w:p>
        </w:tc>
        <w:tc>
          <w:tcPr>
            <w:tcW w:w="669" w:type="dxa"/>
            <w:gridSpan w:val="2"/>
            <w:vAlign w:val="center"/>
          </w:tcPr>
          <w:p w14:paraId="1CB9303F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43</w:t>
            </w:r>
          </w:p>
        </w:tc>
        <w:tc>
          <w:tcPr>
            <w:tcW w:w="864" w:type="dxa"/>
            <w:vAlign w:val="center"/>
          </w:tcPr>
          <w:p w14:paraId="077CAC0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8.73</w:t>
            </w:r>
          </w:p>
        </w:tc>
        <w:tc>
          <w:tcPr>
            <w:tcW w:w="2229" w:type="dxa"/>
            <w:gridSpan w:val="3"/>
            <w:vAlign w:val="center"/>
          </w:tcPr>
          <w:p w14:paraId="54E0DC97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37 (1.14, 1.59)</w:t>
            </w:r>
          </w:p>
        </w:tc>
      </w:tr>
      <w:tr w:rsidR="009C55A6" w:rsidRPr="00AC33EC" w14:paraId="326BF8A9" w14:textId="77777777" w:rsidTr="001334F9">
        <w:trPr>
          <w:trHeight w:val="180"/>
        </w:trPr>
        <w:tc>
          <w:tcPr>
            <w:tcW w:w="3119" w:type="dxa"/>
          </w:tcPr>
          <w:p w14:paraId="065EC97F" w14:textId="05F9ABE9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60s </w:t>
            </w:r>
          </w:p>
        </w:tc>
        <w:tc>
          <w:tcPr>
            <w:tcW w:w="793" w:type="dxa"/>
          </w:tcPr>
          <w:p w14:paraId="7D64B23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  <w:gridSpan w:val="2"/>
          </w:tcPr>
          <w:p w14:paraId="1B16318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2" w:type="dxa"/>
            <w:gridSpan w:val="2"/>
          </w:tcPr>
          <w:p w14:paraId="3D77464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69" w:type="dxa"/>
            <w:gridSpan w:val="2"/>
          </w:tcPr>
          <w:p w14:paraId="23D03F7B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4" w:type="dxa"/>
          </w:tcPr>
          <w:p w14:paraId="072006D0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29" w:type="dxa"/>
            <w:gridSpan w:val="3"/>
          </w:tcPr>
          <w:p w14:paraId="72B204B8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C55A6" w:rsidRPr="00AC33EC" w14:paraId="4DEA03E4" w14:textId="77777777" w:rsidTr="001334F9">
        <w:trPr>
          <w:trHeight w:val="180"/>
        </w:trPr>
        <w:tc>
          <w:tcPr>
            <w:tcW w:w="3119" w:type="dxa"/>
          </w:tcPr>
          <w:p w14:paraId="732F41EF" w14:textId="4A8C19A6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1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60 to 64 years</w:t>
            </w:r>
          </w:p>
        </w:tc>
        <w:tc>
          <w:tcPr>
            <w:tcW w:w="793" w:type="dxa"/>
            <w:vAlign w:val="center"/>
          </w:tcPr>
          <w:p w14:paraId="77016628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72</w:t>
            </w:r>
          </w:p>
        </w:tc>
        <w:tc>
          <w:tcPr>
            <w:tcW w:w="864" w:type="dxa"/>
            <w:gridSpan w:val="2"/>
            <w:vAlign w:val="center"/>
          </w:tcPr>
          <w:p w14:paraId="0BB901F3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61</w:t>
            </w:r>
          </w:p>
        </w:tc>
        <w:tc>
          <w:tcPr>
            <w:tcW w:w="1952" w:type="dxa"/>
            <w:gridSpan w:val="2"/>
            <w:vAlign w:val="center"/>
          </w:tcPr>
          <w:p w14:paraId="538C6CAA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03 (0.86, 1.21)</w:t>
            </w:r>
          </w:p>
        </w:tc>
        <w:tc>
          <w:tcPr>
            <w:tcW w:w="669" w:type="dxa"/>
            <w:gridSpan w:val="2"/>
            <w:vAlign w:val="center"/>
          </w:tcPr>
          <w:p w14:paraId="4D31A81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5.71</w:t>
            </w:r>
          </w:p>
        </w:tc>
        <w:tc>
          <w:tcPr>
            <w:tcW w:w="864" w:type="dxa"/>
            <w:vAlign w:val="center"/>
          </w:tcPr>
          <w:p w14:paraId="050AA7F8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69</w:t>
            </w:r>
          </w:p>
        </w:tc>
        <w:tc>
          <w:tcPr>
            <w:tcW w:w="2229" w:type="dxa"/>
            <w:gridSpan w:val="3"/>
            <w:vAlign w:val="center"/>
          </w:tcPr>
          <w:p w14:paraId="04DA8341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02 (0.01, 0.02)</w:t>
            </w:r>
          </w:p>
        </w:tc>
      </w:tr>
      <w:tr w:rsidR="009C55A6" w:rsidRPr="00AC33EC" w14:paraId="29B9FE36" w14:textId="77777777" w:rsidTr="001334F9">
        <w:trPr>
          <w:trHeight w:val="180"/>
        </w:trPr>
        <w:tc>
          <w:tcPr>
            <w:tcW w:w="3119" w:type="dxa"/>
          </w:tcPr>
          <w:p w14:paraId="25A43346" w14:textId="2E957317" w:rsidR="009C55A6" w:rsidRPr="00AC33EC" w:rsidRDefault="009C55A6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2 </w:t>
            </w:r>
            <w:r w:rsidR="001334F9"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64 to 68 years</w:t>
            </w:r>
          </w:p>
        </w:tc>
        <w:tc>
          <w:tcPr>
            <w:tcW w:w="793" w:type="dxa"/>
            <w:vAlign w:val="center"/>
          </w:tcPr>
          <w:p w14:paraId="274FB80F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51</w:t>
            </w:r>
          </w:p>
        </w:tc>
        <w:tc>
          <w:tcPr>
            <w:tcW w:w="864" w:type="dxa"/>
            <w:gridSpan w:val="2"/>
            <w:vAlign w:val="center"/>
          </w:tcPr>
          <w:p w14:paraId="3854D0B2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43</w:t>
            </w:r>
          </w:p>
        </w:tc>
        <w:tc>
          <w:tcPr>
            <w:tcW w:w="1952" w:type="dxa"/>
            <w:gridSpan w:val="2"/>
            <w:vAlign w:val="center"/>
          </w:tcPr>
          <w:p w14:paraId="28D70DD0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09 (0.91, 1.27)</w:t>
            </w:r>
          </w:p>
        </w:tc>
        <w:tc>
          <w:tcPr>
            <w:tcW w:w="669" w:type="dxa"/>
            <w:gridSpan w:val="2"/>
            <w:vAlign w:val="center"/>
          </w:tcPr>
          <w:p w14:paraId="5D39B38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5.62</w:t>
            </w:r>
          </w:p>
        </w:tc>
        <w:tc>
          <w:tcPr>
            <w:tcW w:w="864" w:type="dxa"/>
            <w:vAlign w:val="center"/>
          </w:tcPr>
          <w:p w14:paraId="09A979D8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65</w:t>
            </w:r>
          </w:p>
        </w:tc>
        <w:tc>
          <w:tcPr>
            <w:tcW w:w="2229" w:type="dxa"/>
            <w:gridSpan w:val="3"/>
            <w:vAlign w:val="center"/>
          </w:tcPr>
          <w:p w14:paraId="45B41C99" w14:textId="77777777" w:rsidR="009C55A6" w:rsidRPr="00AC33EC" w:rsidRDefault="009C55A6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02 (0.01, 0.02)</w:t>
            </w:r>
          </w:p>
        </w:tc>
      </w:tr>
      <w:tr w:rsidR="001334F9" w:rsidRPr="00AC33EC" w14:paraId="7F84B6E5" w14:textId="77777777" w:rsidTr="001334F9">
        <w:trPr>
          <w:trHeight w:hRule="exact" w:val="1049"/>
        </w:trPr>
        <w:tc>
          <w:tcPr>
            <w:tcW w:w="3119" w:type="dxa"/>
          </w:tcPr>
          <w:p w14:paraId="5F5A3548" w14:textId="0E6CDA88" w:rsidR="001334F9" w:rsidRPr="00AC33EC" w:rsidRDefault="001334F9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3 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68 to 72 years</w:t>
            </w:r>
          </w:p>
        </w:tc>
        <w:tc>
          <w:tcPr>
            <w:tcW w:w="793" w:type="dxa"/>
            <w:vAlign w:val="center"/>
          </w:tcPr>
          <w:p w14:paraId="22BAF8EE" w14:textId="1DDD09A5" w:rsidR="001334F9" w:rsidRPr="00AC33EC" w:rsidRDefault="001334F9" w:rsidP="001334F9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13</w:t>
            </w:r>
          </w:p>
        </w:tc>
        <w:tc>
          <w:tcPr>
            <w:tcW w:w="864" w:type="dxa"/>
            <w:gridSpan w:val="2"/>
            <w:vAlign w:val="center"/>
          </w:tcPr>
          <w:p w14:paraId="79EC79E8" w14:textId="43C7B27E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7.17</w:t>
            </w:r>
          </w:p>
        </w:tc>
        <w:tc>
          <w:tcPr>
            <w:tcW w:w="1952" w:type="dxa"/>
            <w:gridSpan w:val="2"/>
            <w:vAlign w:val="center"/>
          </w:tcPr>
          <w:p w14:paraId="000DA302" w14:textId="5F176FEA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1.23 (1.03, 1.43)</w:t>
            </w:r>
          </w:p>
        </w:tc>
        <w:tc>
          <w:tcPr>
            <w:tcW w:w="669" w:type="dxa"/>
            <w:gridSpan w:val="2"/>
            <w:vAlign w:val="center"/>
          </w:tcPr>
          <w:p w14:paraId="26334298" w14:textId="212D47F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5.39</w:t>
            </w:r>
          </w:p>
        </w:tc>
        <w:tc>
          <w:tcPr>
            <w:tcW w:w="864" w:type="dxa"/>
            <w:vAlign w:val="center"/>
          </w:tcPr>
          <w:p w14:paraId="178E83E9" w14:textId="612E8E0B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6.43</w:t>
            </w:r>
          </w:p>
        </w:tc>
        <w:tc>
          <w:tcPr>
            <w:tcW w:w="2229" w:type="dxa"/>
            <w:gridSpan w:val="3"/>
            <w:vAlign w:val="center"/>
          </w:tcPr>
          <w:p w14:paraId="516735B8" w14:textId="520C287E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02 (0.01, 0.02)</w:t>
            </w:r>
          </w:p>
        </w:tc>
      </w:tr>
      <w:tr w:rsidR="001334F9" w:rsidRPr="00AC33EC" w14:paraId="58E220F9" w14:textId="77777777" w:rsidTr="001334F9">
        <w:trPr>
          <w:trHeight w:val="180"/>
        </w:trPr>
        <w:tc>
          <w:tcPr>
            <w:tcW w:w="3119" w:type="dxa"/>
          </w:tcPr>
          <w:p w14:paraId="21697457" w14:textId="393D339D" w:rsidR="001334F9" w:rsidRPr="00AC33EC" w:rsidRDefault="001334F9" w:rsidP="001334F9">
            <w:pPr>
              <w:spacing w:line="240" w:lineRule="auto"/>
              <w:ind w:left="-57" w:right="-57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 xml:space="preserve">Wave 4 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AC33EC">
              <w:rPr>
                <w:rFonts w:ascii="Times New Roman" w:hAnsi="Times New Roman" w:cs="Times New Roman"/>
                <w:bCs/>
              </w:rPr>
              <w:t xml:space="preserve"> 72 to 76 years</w:t>
            </w:r>
          </w:p>
        </w:tc>
        <w:tc>
          <w:tcPr>
            <w:tcW w:w="793" w:type="dxa"/>
            <w:vAlign w:val="center"/>
          </w:tcPr>
          <w:p w14:paraId="65A0FEE7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5.05</w:t>
            </w:r>
          </w:p>
        </w:tc>
        <w:tc>
          <w:tcPr>
            <w:tcW w:w="864" w:type="dxa"/>
            <w:gridSpan w:val="2"/>
            <w:vAlign w:val="center"/>
          </w:tcPr>
          <w:p w14:paraId="6C5FC0D4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5.63</w:t>
            </w:r>
          </w:p>
        </w:tc>
        <w:tc>
          <w:tcPr>
            <w:tcW w:w="1952" w:type="dxa"/>
            <w:gridSpan w:val="2"/>
            <w:vAlign w:val="center"/>
          </w:tcPr>
          <w:p w14:paraId="307567D9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0.73 (0.55, 0.92)</w:t>
            </w:r>
          </w:p>
        </w:tc>
        <w:tc>
          <w:tcPr>
            <w:tcW w:w="669" w:type="dxa"/>
            <w:gridSpan w:val="2"/>
          </w:tcPr>
          <w:p w14:paraId="231DB9CA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864" w:type="dxa"/>
          </w:tcPr>
          <w:p w14:paraId="466D3893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C33EC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2229" w:type="dxa"/>
            <w:gridSpan w:val="3"/>
          </w:tcPr>
          <w:p w14:paraId="67203019" w14:textId="77777777" w:rsidR="001334F9" w:rsidRPr="00AC33EC" w:rsidRDefault="001334F9" w:rsidP="001334F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0A429114" w14:textId="65CCD359" w:rsidR="009C55A6" w:rsidRPr="00AC33EC" w:rsidRDefault="00A9425F" w:rsidP="001334F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C55A6" w:rsidRPr="00AC33EC">
        <w:rPr>
          <w:rFonts w:ascii="Times New Roman" w:hAnsi="Times New Roman" w:cs="Times New Roman"/>
        </w:rPr>
        <w:t>Delayed recall at wave 4 are not comparable with that of earlier waves.</w:t>
      </w:r>
    </w:p>
    <w:p w14:paraId="570E2BC3" w14:textId="77777777" w:rsidR="009C55A6" w:rsidRPr="00AC33EC" w:rsidRDefault="009C55A6" w:rsidP="001334F9">
      <w:pPr>
        <w:spacing w:line="240" w:lineRule="auto"/>
        <w:rPr>
          <w:rFonts w:ascii="Times New Roman" w:hAnsi="Times New Roman" w:cs="Times New Roman"/>
        </w:rPr>
        <w:sectPr w:rsidR="009C55A6" w:rsidRPr="00AC33EC" w:rsidSect="001334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72EC74" w14:textId="4FA459C7" w:rsidR="009C55A6" w:rsidRPr="00FC151D" w:rsidRDefault="009C55A6" w:rsidP="001334F9">
      <w:pPr>
        <w:spacing w:before="120" w:after="120" w:line="240" w:lineRule="auto"/>
        <w:ind w:left="-425"/>
        <w:rPr>
          <w:rFonts w:ascii="Times New Roman" w:hAnsi="Times New Roman" w:cs="Times New Roman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3</w:t>
      </w:r>
      <w:r w:rsidR="00712DDA" w:rsidRPr="00FC151D">
        <w:rPr>
          <w:rFonts w:ascii="Times New Roman" w:hAnsi="Times New Roman" w:cs="Times New Roman"/>
          <w:sz w:val="24"/>
          <w:szCs w:val="24"/>
        </w:rPr>
        <w:t xml:space="preserve">: </w:t>
      </w:r>
      <w:r w:rsidRPr="00FC151D">
        <w:rPr>
          <w:rFonts w:ascii="Times New Roman" w:hAnsi="Times New Roman" w:cs="Times New Roman"/>
          <w:sz w:val="24"/>
          <w:szCs w:val="24"/>
        </w:rPr>
        <w:t xml:space="preserve">Multilevel Model estimates (and 95% confidence interval) the change in episodic memory between baseline and final wave with respect to participant </w:t>
      </w:r>
      <w:r w:rsidR="001334F9">
        <w:rPr>
          <w:rFonts w:ascii="Times New Roman" w:hAnsi="Times New Roman" w:cs="Times New Roman"/>
          <w:sz w:val="24"/>
          <w:szCs w:val="24"/>
        </w:rPr>
        <w:t>sex</w:t>
      </w:r>
      <w:r w:rsidRPr="00FC15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01" w:type="dxa"/>
        <w:tblInd w:w="-431" w:type="dxa"/>
        <w:tblLook w:val="04A0" w:firstRow="1" w:lastRow="0" w:firstColumn="1" w:lastColumn="0" w:noHBand="0" w:noVBand="1"/>
      </w:tblPr>
      <w:tblGrid>
        <w:gridCol w:w="2558"/>
        <w:gridCol w:w="1984"/>
        <w:gridCol w:w="1985"/>
        <w:gridCol w:w="1984"/>
        <w:gridCol w:w="1985"/>
        <w:gridCol w:w="2126"/>
        <w:gridCol w:w="1979"/>
      </w:tblGrid>
      <w:tr w:rsidR="009C55A6" w:rsidRPr="00AC33EC" w14:paraId="2B313B58" w14:textId="77777777" w:rsidTr="00AC33EC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4CC83" w14:textId="77777777" w:rsidR="009C55A6" w:rsidRPr="00AC33EC" w:rsidRDefault="009C55A6" w:rsidP="001334F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6B541" w14:textId="0A5E4D13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20s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4353D" w14:textId="5EBF8EE4" w:rsidR="009C55A6" w:rsidRPr="00AC33EC" w:rsidDel="008964E8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40s </w:t>
            </w:r>
          </w:p>
        </w:tc>
        <w:tc>
          <w:tcPr>
            <w:tcW w:w="4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B2899" w14:textId="75D9BB7C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60s </w:t>
            </w:r>
          </w:p>
        </w:tc>
      </w:tr>
      <w:tr w:rsidR="009C55A6" w:rsidRPr="00AC33EC" w14:paraId="625C4587" w14:textId="77777777" w:rsidTr="00AC33EC"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E5691" w14:textId="77777777" w:rsidR="009C55A6" w:rsidRPr="00AC33EC" w:rsidRDefault="009C55A6" w:rsidP="001334F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BC9FA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Immediate Rec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325E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layed Recal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922FB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Immediate Rec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FC110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layed Recal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E6065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Immediate Recall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4FDE1" w14:textId="61C1EE6F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layed Recall</w:t>
            </w:r>
            <w:r w:rsidR="00A9425F" w:rsidRPr="00A9425F">
              <w:rPr>
                <w:rFonts w:ascii="Times New Roman" w:hAnsi="Times New Roman" w:cs="Times New Roman"/>
              </w:rPr>
              <w:t>*</w:t>
            </w:r>
          </w:p>
        </w:tc>
      </w:tr>
      <w:tr w:rsidR="009C55A6" w:rsidRPr="00AC33EC" w14:paraId="7A293E23" w14:textId="77777777" w:rsidTr="00AC33EC"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</w:tcPr>
          <w:p w14:paraId="08E42D01" w14:textId="77777777" w:rsidR="009C55A6" w:rsidRPr="00AC33EC" w:rsidRDefault="009C55A6" w:rsidP="00133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49F347D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AAD70EE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AD24C47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0C51644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3F3D358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</w:tcPr>
          <w:p w14:paraId="5BFFA9FD" w14:textId="77777777" w:rsidR="009C55A6" w:rsidRPr="00AC33EC" w:rsidRDefault="009C55A6" w:rsidP="001334F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6E5B0339" w14:textId="77777777" w:rsidTr="00AC33EC">
        <w:trPr>
          <w:trHeight w:val="70"/>
        </w:trPr>
        <w:tc>
          <w:tcPr>
            <w:tcW w:w="2558" w:type="dxa"/>
          </w:tcPr>
          <w:p w14:paraId="1B41CA8A" w14:textId="148CE535" w:rsidR="009C55A6" w:rsidRPr="00AC33EC" w:rsidRDefault="009C55A6" w:rsidP="001334F9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984" w:type="dxa"/>
            <w:vAlign w:val="bottom"/>
          </w:tcPr>
          <w:p w14:paraId="4603D37E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6 (-0.11, -0.00)</w:t>
            </w:r>
          </w:p>
        </w:tc>
        <w:tc>
          <w:tcPr>
            <w:tcW w:w="1985" w:type="dxa"/>
            <w:vAlign w:val="bottom"/>
          </w:tcPr>
          <w:p w14:paraId="1BD56DEE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4 (-0.10, 0.02)</w:t>
            </w:r>
          </w:p>
        </w:tc>
        <w:tc>
          <w:tcPr>
            <w:tcW w:w="1984" w:type="dxa"/>
            <w:vAlign w:val="bottom"/>
          </w:tcPr>
          <w:p w14:paraId="65E6FF2D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0 (-0.05, 0.05)</w:t>
            </w:r>
          </w:p>
        </w:tc>
        <w:tc>
          <w:tcPr>
            <w:tcW w:w="1985" w:type="dxa"/>
            <w:vAlign w:val="bottom"/>
          </w:tcPr>
          <w:p w14:paraId="69D858A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 (-0.06, 0.05)</w:t>
            </w:r>
          </w:p>
        </w:tc>
        <w:tc>
          <w:tcPr>
            <w:tcW w:w="2126" w:type="dxa"/>
            <w:vAlign w:val="bottom"/>
          </w:tcPr>
          <w:p w14:paraId="2BCD1F49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7 (-0.12, -0.03)</w:t>
            </w:r>
          </w:p>
        </w:tc>
        <w:tc>
          <w:tcPr>
            <w:tcW w:w="1979" w:type="dxa"/>
            <w:vAlign w:val="bottom"/>
          </w:tcPr>
          <w:p w14:paraId="77360497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5 (-0.10, 0.00)</w:t>
            </w:r>
          </w:p>
        </w:tc>
      </w:tr>
      <w:tr w:rsidR="009C55A6" w:rsidRPr="00AC33EC" w14:paraId="7215740D" w14:textId="77777777" w:rsidTr="00AC33EC">
        <w:tc>
          <w:tcPr>
            <w:tcW w:w="2558" w:type="dxa"/>
          </w:tcPr>
          <w:p w14:paraId="349790FA" w14:textId="77777777" w:rsidR="009C55A6" w:rsidRPr="00AC33EC" w:rsidRDefault="009C55A6" w:rsidP="001334F9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Female Sex</w:t>
            </w:r>
          </w:p>
        </w:tc>
        <w:tc>
          <w:tcPr>
            <w:tcW w:w="1984" w:type="dxa"/>
            <w:vAlign w:val="bottom"/>
          </w:tcPr>
          <w:p w14:paraId="35A1969F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74 (0.57, 0.91)</w:t>
            </w:r>
          </w:p>
        </w:tc>
        <w:tc>
          <w:tcPr>
            <w:tcW w:w="1985" w:type="dxa"/>
            <w:vAlign w:val="bottom"/>
          </w:tcPr>
          <w:p w14:paraId="131C166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3 (0.64, 1.02)</w:t>
            </w:r>
          </w:p>
        </w:tc>
        <w:tc>
          <w:tcPr>
            <w:tcW w:w="1984" w:type="dxa"/>
            <w:vAlign w:val="bottom"/>
          </w:tcPr>
          <w:p w14:paraId="37940938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9 (0.82, 1.16)</w:t>
            </w:r>
          </w:p>
        </w:tc>
        <w:tc>
          <w:tcPr>
            <w:tcW w:w="1985" w:type="dxa"/>
            <w:vAlign w:val="bottom"/>
          </w:tcPr>
          <w:p w14:paraId="45326BBB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18 (0.99, 1.36)</w:t>
            </w:r>
          </w:p>
        </w:tc>
        <w:tc>
          <w:tcPr>
            <w:tcW w:w="2126" w:type="dxa"/>
            <w:vAlign w:val="bottom"/>
          </w:tcPr>
          <w:p w14:paraId="3A5BBC3A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03 (0.87, 1.19)</w:t>
            </w:r>
          </w:p>
        </w:tc>
        <w:tc>
          <w:tcPr>
            <w:tcW w:w="1979" w:type="dxa"/>
            <w:vAlign w:val="bottom"/>
          </w:tcPr>
          <w:p w14:paraId="6C50C7FF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13 (0.95, 1.32)</w:t>
            </w:r>
          </w:p>
        </w:tc>
      </w:tr>
      <w:tr w:rsidR="009C55A6" w:rsidRPr="00AC33EC" w14:paraId="433D16EB" w14:textId="77777777" w:rsidTr="00AC33EC">
        <w:tc>
          <w:tcPr>
            <w:tcW w:w="2558" w:type="dxa"/>
          </w:tcPr>
          <w:p w14:paraId="3C11FEA6" w14:textId="77777777" w:rsidR="009C55A6" w:rsidRPr="00AC33EC" w:rsidRDefault="009C55A6" w:rsidP="001334F9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984" w:type="dxa"/>
          </w:tcPr>
          <w:p w14:paraId="1962FDC0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5AD6141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778BE6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E2E1DD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3B6418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037BE64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6A070D99" w14:textId="77777777" w:rsidTr="00AC33EC">
        <w:tc>
          <w:tcPr>
            <w:tcW w:w="2558" w:type="dxa"/>
          </w:tcPr>
          <w:p w14:paraId="19A4FDE8" w14:textId="77777777" w:rsidR="009C55A6" w:rsidRPr="00AC33EC" w:rsidRDefault="009C55A6" w:rsidP="001334F9">
            <w:pPr>
              <w:spacing w:after="0" w:line="240" w:lineRule="auto"/>
              <w:ind w:left="227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984" w:type="dxa"/>
          </w:tcPr>
          <w:p w14:paraId="69AD5A29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</w:tcPr>
          <w:p w14:paraId="3A68CF88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61EE58D0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5" w:type="dxa"/>
          </w:tcPr>
          <w:p w14:paraId="0FD21D8D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</w:tcPr>
          <w:p w14:paraId="0AC4529D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79" w:type="dxa"/>
          </w:tcPr>
          <w:p w14:paraId="28A200D7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</w:tr>
      <w:tr w:rsidR="009C55A6" w:rsidRPr="00AC33EC" w14:paraId="03888FBD" w14:textId="77777777" w:rsidTr="00AC33EC">
        <w:tc>
          <w:tcPr>
            <w:tcW w:w="2558" w:type="dxa"/>
          </w:tcPr>
          <w:p w14:paraId="2BA18A17" w14:textId="77777777" w:rsidR="009C55A6" w:rsidRPr="00AC33EC" w:rsidRDefault="009C55A6" w:rsidP="001334F9">
            <w:pPr>
              <w:spacing w:after="0" w:line="240" w:lineRule="auto"/>
              <w:ind w:left="227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vAlign w:val="bottom"/>
          </w:tcPr>
          <w:p w14:paraId="6F3B5038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74 (-1.21, -0.27)</w:t>
            </w:r>
          </w:p>
        </w:tc>
        <w:tc>
          <w:tcPr>
            <w:tcW w:w="1985" w:type="dxa"/>
            <w:vAlign w:val="bottom"/>
          </w:tcPr>
          <w:p w14:paraId="51817991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74 (-1.26, -0.23)</w:t>
            </w:r>
          </w:p>
        </w:tc>
        <w:tc>
          <w:tcPr>
            <w:tcW w:w="1984" w:type="dxa"/>
            <w:vAlign w:val="bottom"/>
          </w:tcPr>
          <w:p w14:paraId="6F218804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1.17 (-1.64 -0.71)</w:t>
            </w:r>
          </w:p>
        </w:tc>
        <w:tc>
          <w:tcPr>
            <w:tcW w:w="1985" w:type="dxa"/>
            <w:vAlign w:val="bottom"/>
          </w:tcPr>
          <w:p w14:paraId="746BE135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1.24 (-1.74, -0.74)</w:t>
            </w:r>
          </w:p>
        </w:tc>
        <w:tc>
          <w:tcPr>
            <w:tcW w:w="2126" w:type="dxa"/>
            <w:vAlign w:val="bottom"/>
          </w:tcPr>
          <w:p w14:paraId="69ABB3D9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5 (-0.93, 0.04)</w:t>
            </w:r>
          </w:p>
        </w:tc>
        <w:tc>
          <w:tcPr>
            <w:tcW w:w="1979" w:type="dxa"/>
            <w:vAlign w:val="bottom"/>
          </w:tcPr>
          <w:p w14:paraId="7B1F86F0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7 (-1.04, 0.11)</w:t>
            </w:r>
          </w:p>
        </w:tc>
      </w:tr>
      <w:tr w:rsidR="009C55A6" w:rsidRPr="00AC33EC" w14:paraId="238B1697" w14:textId="77777777" w:rsidTr="00AC33EC">
        <w:tc>
          <w:tcPr>
            <w:tcW w:w="2558" w:type="dxa"/>
          </w:tcPr>
          <w:p w14:paraId="28FF0487" w14:textId="77777777" w:rsidR="009C55A6" w:rsidRPr="00AC33EC" w:rsidRDefault="009C55A6" w:rsidP="001334F9">
            <w:pPr>
              <w:spacing w:after="0" w:line="240" w:lineRule="auto"/>
              <w:ind w:left="227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vAlign w:val="bottom"/>
          </w:tcPr>
          <w:p w14:paraId="5A5D71BA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81 (-1.22, -0.41)</w:t>
            </w:r>
          </w:p>
        </w:tc>
        <w:tc>
          <w:tcPr>
            <w:tcW w:w="1985" w:type="dxa"/>
            <w:vAlign w:val="bottom"/>
          </w:tcPr>
          <w:p w14:paraId="4DE0DFB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75 (-1.19, -0.31)</w:t>
            </w:r>
          </w:p>
        </w:tc>
        <w:tc>
          <w:tcPr>
            <w:tcW w:w="1984" w:type="dxa"/>
            <w:vAlign w:val="bottom"/>
          </w:tcPr>
          <w:p w14:paraId="46F4101B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1.35 (-1.89, -0.82)</w:t>
            </w:r>
          </w:p>
        </w:tc>
        <w:tc>
          <w:tcPr>
            <w:tcW w:w="1985" w:type="dxa"/>
            <w:vAlign w:val="bottom"/>
          </w:tcPr>
          <w:p w14:paraId="1C1AA95D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00 (-1.58, -0.41)</w:t>
            </w:r>
          </w:p>
        </w:tc>
        <w:tc>
          <w:tcPr>
            <w:tcW w:w="2126" w:type="dxa"/>
            <w:vAlign w:val="bottom"/>
          </w:tcPr>
          <w:p w14:paraId="45E00830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0 (-1.06, 0.06)</w:t>
            </w:r>
          </w:p>
        </w:tc>
        <w:tc>
          <w:tcPr>
            <w:tcW w:w="1979" w:type="dxa"/>
            <w:vAlign w:val="bottom"/>
          </w:tcPr>
          <w:p w14:paraId="3EA6E424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66 (-1.31, -0.00)</w:t>
            </w:r>
          </w:p>
        </w:tc>
      </w:tr>
      <w:tr w:rsidR="009C55A6" w:rsidRPr="00AC33EC" w14:paraId="52F2EE4F" w14:textId="77777777" w:rsidTr="00AC33EC">
        <w:tc>
          <w:tcPr>
            <w:tcW w:w="2558" w:type="dxa"/>
          </w:tcPr>
          <w:p w14:paraId="29EE6CB5" w14:textId="650E4655" w:rsidR="009C55A6" w:rsidRPr="00AC33EC" w:rsidRDefault="00AC33EC" w:rsidP="00133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Non-English</w:t>
            </w:r>
            <w:r w:rsidR="009C55A6" w:rsidRPr="00AC33EC">
              <w:rPr>
                <w:rFonts w:ascii="Times New Roman" w:hAnsi="Times New Roman" w:cs="Times New Roman"/>
                <w:b/>
              </w:rPr>
              <w:t xml:space="preserve"> speaking</w:t>
            </w:r>
          </w:p>
        </w:tc>
        <w:tc>
          <w:tcPr>
            <w:tcW w:w="1984" w:type="dxa"/>
            <w:vAlign w:val="bottom"/>
          </w:tcPr>
          <w:p w14:paraId="3ACD2B07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0 (-1.05, 0.45)</w:t>
            </w:r>
          </w:p>
        </w:tc>
        <w:tc>
          <w:tcPr>
            <w:tcW w:w="1985" w:type="dxa"/>
            <w:vAlign w:val="bottom"/>
          </w:tcPr>
          <w:p w14:paraId="6BF88C20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9 (-1.41, 0.23)</w:t>
            </w:r>
          </w:p>
        </w:tc>
        <w:tc>
          <w:tcPr>
            <w:tcW w:w="1984" w:type="dxa"/>
            <w:vAlign w:val="bottom"/>
          </w:tcPr>
          <w:p w14:paraId="392486A3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8 (-1.06, -0.10)</w:t>
            </w:r>
          </w:p>
        </w:tc>
        <w:tc>
          <w:tcPr>
            <w:tcW w:w="1985" w:type="dxa"/>
            <w:vAlign w:val="bottom"/>
          </w:tcPr>
          <w:p w14:paraId="494DDAFB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98 (-1.50, -0.46)</w:t>
            </w:r>
          </w:p>
        </w:tc>
        <w:tc>
          <w:tcPr>
            <w:tcW w:w="2126" w:type="dxa"/>
            <w:vAlign w:val="bottom"/>
          </w:tcPr>
          <w:p w14:paraId="4AD698C3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2 (-1.09, -0.56)</w:t>
            </w:r>
          </w:p>
        </w:tc>
        <w:tc>
          <w:tcPr>
            <w:tcW w:w="1979" w:type="dxa"/>
            <w:vAlign w:val="bottom"/>
          </w:tcPr>
          <w:p w14:paraId="25AF58EB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77 (-1.08, -0.47)</w:t>
            </w:r>
          </w:p>
        </w:tc>
      </w:tr>
      <w:tr w:rsidR="009C55A6" w:rsidRPr="00AC33EC" w14:paraId="3C28DE0A" w14:textId="77777777" w:rsidTr="00AC33EC">
        <w:tc>
          <w:tcPr>
            <w:tcW w:w="2558" w:type="dxa"/>
          </w:tcPr>
          <w:p w14:paraId="4CAD3CB7" w14:textId="77777777" w:rsidR="009C55A6" w:rsidRPr="00AC33EC" w:rsidRDefault="009C55A6" w:rsidP="001334F9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Year of education</w:t>
            </w:r>
          </w:p>
        </w:tc>
        <w:tc>
          <w:tcPr>
            <w:tcW w:w="1984" w:type="dxa"/>
            <w:vAlign w:val="bottom"/>
          </w:tcPr>
          <w:p w14:paraId="2CFF2787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25 (0.20, 0.30)</w:t>
            </w:r>
          </w:p>
        </w:tc>
        <w:tc>
          <w:tcPr>
            <w:tcW w:w="1985" w:type="dxa"/>
            <w:vAlign w:val="bottom"/>
          </w:tcPr>
          <w:p w14:paraId="539C20D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24 (0.19, 0.30)</w:t>
            </w:r>
          </w:p>
        </w:tc>
        <w:tc>
          <w:tcPr>
            <w:tcW w:w="1984" w:type="dxa"/>
            <w:vAlign w:val="bottom"/>
          </w:tcPr>
          <w:p w14:paraId="27A58851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9 (0.16, 0.23)</w:t>
            </w:r>
          </w:p>
        </w:tc>
        <w:tc>
          <w:tcPr>
            <w:tcW w:w="1985" w:type="dxa"/>
            <w:vAlign w:val="bottom"/>
          </w:tcPr>
          <w:p w14:paraId="146B509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0 (0.16, 0.23)</w:t>
            </w:r>
          </w:p>
        </w:tc>
        <w:tc>
          <w:tcPr>
            <w:tcW w:w="2126" w:type="dxa"/>
            <w:vAlign w:val="bottom"/>
          </w:tcPr>
          <w:p w14:paraId="73FF5711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9 (0.17, 0.22)</w:t>
            </w:r>
          </w:p>
        </w:tc>
        <w:tc>
          <w:tcPr>
            <w:tcW w:w="1979" w:type="dxa"/>
            <w:vAlign w:val="bottom"/>
          </w:tcPr>
          <w:p w14:paraId="25BC197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8 (0.15, 0.21)</w:t>
            </w:r>
          </w:p>
        </w:tc>
      </w:tr>
      <w:tr w:rsidR="009C55A6" w:rsidRPr="00AC33EC" w14:paraId="2FF47C69" w14:textId="77777777" w:rsidTr="00AC33EC">
        <w:tc>
          <w:tcPr>
            <w:tcW w:w="2558" w:type="dxa"/>
          </w:tcPr>
          <w:p w14:paraId="06DB053F" w14:textId="77777777" w:rsidR="009C55A6" w:rsidRPr="00AC33EC" w:rsidRDefault="009C55A6" w:rsidP="001334F9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Final wave vs wave 1</w:t>
            </w:r>
          </w:p>
        </w:tc>
        <w:tc>
          <w:tcPr>
            <w:tcW w:w="1984" w:type="dxa"/>
            <w:vAlign w:val="bottom"/>
          </w:tcPr>
          <w:p w14:paraId="1B64ECA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07 (0.36, 1.78)</w:t>
            </w:r>
          </w:p>
        </w:tc>
        <w:tc>
          <w:tcPr>
            <w:tcW w:w="1985" w:type="dxa"/>
            <w:vAlign w:val="bottom"/>
          </w:tcPr>
          <w:p w14:paraId="09D8517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14 (0.37, 1.91)</w:t>
            </w:r>
          </w:p>
        </w:tc>
        <w:tc>
          <w:tcPr>
            <w:tcW w:w="1984" w:type="dxa"/>
            <w:vAlign w:val="bottom"/>
          </w:tcPr>
          <w:p w14:paraId="4AB9E093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2 (-0.62, 0.65)</w:t>
            </w:r>
          </w:p>
        </w:tc>
        <w:tc>
          <w:tcPr>
            <w:tcW w:w="1985" w:type="dxa"/>
            <w:vAlign w:val="bottom"/>
          </w:tcPr>
          <w:p w14:paraId="57E956E5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0 (0.22, 1.59)</w:t>
            </w:r>
          </w:p>
        </w:tc>
        <w:tc>
          <w:tcPr>
            <w:tcW w:w="2126" w:type="dxa"/>
            <w:vAlign w:val="bottom"/>
          </w:tcPr>
          <w:p w14:paraId="2DB773D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92 (-1.51, -0.34)</w:t>
            </w:r>
          </w:p>
        </w:tc>
        <w:tc>
          <w:tcPr>
            <w:tcW w:w="1979" w:type="dxa"/>
            <w:vAlign w:val="bottom"/>
          </w:tcPr>
          <w:p w14:paraId="71E316F4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5 (-0.49, 0.40)</w:t>
            </w:r>
          </w:p>
        </w:tc>
      </w:tr>
      <w:tr w:rsidR="009C55A6" w:rsidRPr="00AC33EC" w14:paraId="28DA5555" w14:textId="77777777" w:rsidTr="00AC33EC">
        <w:tc>
          <w:tcPr>
            <w:tcW w:w="2558" w:type="dxa"/>
          </w:tcPr>
          <w:p w14:paraId="5155A607" w14:textId="77777777" w:rsidR="009C55A6" w:rsidRPr="00AC33EC" w:rsidRDefault="009C55A6" w:rsidP="001334F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Interaction (Wave* Sex)</w:t>
            </w:r>
          </w:p>
        </w:tc>
        <w:tc>
          <w:tcPr>
            <w:tcW w:w="1984" w:type="dxa"/>
            <w:vAlign w:val="bottom"/>
          </w:tcPr>
          <w:p w14:paraId="5DCF4B3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7 (-0.43, 0.29)</w:t>
            </w:r>
          </w:p>
        </w:tc>
        <w:tc>
          <w:tcPr>
            <w:tcW w:w="1985" w:type="dxa"/>
            <w:vAlign w:val="bottom"/>
          </w:tcPr>
          <w:p w14:paraId="74861DD3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 (-0.41, 0.35)</w:t>
            </w:r>
          </w:p>
        </w:tc>
        <w:tc>
          <w:tcPr>
            <w:tcW w:w="1984" w:type="dxa"/>
            <w:vAlign w:val="bottom"/>
          </w:tcPr>
          <w:p w14:paraId="58333078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5 (0.03, 0.47)</w:t>
            </w:r>
          </w:p>
        </w:tc>
        <w:tc>
          <w:tcPr>
            <w:tcW w:w="1985" w:type="dxa"/>
            <w:vAlign w:val="bottom"/>
          </w:tcPr>
          <w:p w14:paraId="3ED75F8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8 (-0.05, 0.41)</w:t>
            </w:r>
          </w:p>
        </w:tc>
        <w:tc>
          <w:tcPr>
            <w:tcW w:w="2126" w:type="dxa"/>
            <w:vAlign w:val="bottom"/>
          </w:tcPr>
          <w:p w14:paraId="6777D7FD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7 (-0.48, -0.06)</w:t>
            </w:r>
          </w:p>
        </w:tc>
        <w:tc>
          <w:tcPr>
            <w:tcW w:w="1979" w:type="dxa"/>
            <w:vAlign w:val="bottom"/>
          </w:tcPr>
          <w:p w14:paraId="7BA5F5F9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9 (-0.10, 0.29)</w:t>
            </w:r>
          </w:p>
        </w:tc>
      </w:tr>
      <w:tr w:rsidR="009C55A6" w:rsidRPr="00AC33EC" w14:paraId="5F688B2C" w14:textId="77777777" w:rsidTr="00AC33EC">
        <w:tc>
          <w:tcPr>
            <w:tcW w:w="2558" w:type="dxa"/>
          </w:tcPr>
          <w:p w14:paraId="5B086BBA" w14:textId="77777777" w:rsidR="009C55A6" w:rsidRPr="00AC33EC" w:rsidRDefault="009C55A6" w:rsidP="001334F9">
            <w:pPr>
              <w:spacing w:after="0" w:line="240" w:lineRule="auto"/>
              <w:ind w:right="-108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Variance components</w:t>
            </w:r>
          </w:p>
        </w:tc>
        <w:tc>
          <w:tcPr>
            <w:tcW w:w="1984" w:type="dxa"/>
          </w:tcPr>
          <w:p w14:paraId="6D19B435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E2335D7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7D531D3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8E558BF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18A833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59D870B4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78793B19" w14:textId="77777777" w:rsidTr="00AC33EC">
        <w:tc>
          <w:tcPr>
            <w:tcW w:w="2558" w:type="dxa"/>
            <w:tcBorders>
              <w:bottom w:val="single" w:sz="4" w:space="0" w:color="auto"/>
            </w:tcBorders>
          </w:tcPr>
          <w:p w14:paraId="48AFF266" w14:textId="77777777" w:rsidR="009C55A6" w:rsidRPr="00AC33EC" w:rsidRDefault="009C55A6" w:rsidP="001334F9">
            <w:pPr>
              <w:spacing w:after="0" w:line="240" w:lineRule="auto"/>
              <w:ind w:left="313" w:right="-108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Var (Intercep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F2FD9C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F8193F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ED5BFA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EE7AB6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E65962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2FFC019" w14:textId="77777777" w:rsidR="009C55A6" w:rsidRPr="00AC33EC" w:rsidRDefault="009C55A6" w:rsidP="001334F9">
            <w:pPr>
              <w:spacing w:after="0" w:line="240" w:lineRule="auto"/>
              <w:ind w:left="-57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61</w:t>
            </w:r>
          </w:p>
        </w:tc>
      </w:tr>
    </w:tbl>
    <w:p w14:paraId="5DDD1AE0" w14:textId="12613846" w:rsidR="009C55A6" w:rsidRPr="00AC33EC" w:rsidRDefault="00A9425F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C55A6" w:rsidRPr="00AC33EC">
        <w:rPr>
          <w:rFonts w:ascii="Times New Roman" w:hAnsi="Times New Roman" w:cs="Times New Roman"/>
        </w:rPr>
        <w:t xml:space="preserve">Delayed recall for 60s cohorts were compared between wave 1 and wave </w:t>
      </w:r>
      <w:proofErr w:type="gramStart"/>
      <w:r w:rsidR="009C55A6" w:rsidRPr="00AC33EC">
        <w:rPr>
          <w:rFonts w:ascii="Times New Roman" w:hAnsi="Times New Roman" w:cs="Times New Roman"/>
        </w:rPr>
        <w:t>3</w:t>
      </w:r>
      <w:proofErr w:type="gramEnd"/>
    </w:p>
    <w:p w14:paraId="7D50BBDA" w14:textId="77777777" w:rsidR="001334F9" w:rsidRDefault="001334F9" w:rsidP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33018D76" w14:textId="4277F08C" w:rsidR="009C55A6" w:rsidRPr="00FC151D" w:rsidRDefault="009C55A6" w:rsidP="001334F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A4</w:t>
      </w:r>
      <w:r w:rsidR="00712DDA" w:rsidRPr="00FC15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 of various demographic, lifestyle, medical, </w:t>
      </w:r>
      <w:proofErr w:type="gramStart"/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harmacological</w:t>
      </w:r>
      <w:proofErr w:type="gramEnd"/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environmental risk factors among </w:t>
      </w:r>
      <w:r w:rsidR="001334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n and </w:t>
      </w:r>
      <w:r w:rsidR="001334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men at baseline and wave 4 in each cohort</w:t>
      </w:r>
    </w:p>
    <w:tbl>
      <w:tblPr>
        <w:tblW w:w="143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256"/>
        <w:gridCol w:w="1134"/>
        <w:gridCol w:w="887"/>
        <w:gridCol w:w="887"/>
        <w:gridCol w:w="1133"/>
        <w:gridCol w:w="1134"/>
        <w:gridCol w:w="946"/>
        <w:gridCol w:w="887"/>
        <w:gridCol w:w="1146"/>
        <w:gridCol w:w="1147"/>
        <w:gridCol w:w="997"/>
        <w:gridCol w:w="946"/>
        <w:gridCol w:w="7"/>
      </w:tblGrid>
      <w:tr w:rsidR="009C55A6" w:rsidRPr="00AC33EC" w14:paraId="256CABAD" w14:textId="77777777" w:rsidTr="005E21E7">
        <w:trPr>
          <w:trHeight w:val="389"/>
        </w:trPr>
        <w:tc>
          <w:tcPr>
            <w:tcW w:w="1830" w:type="dxa"/>
          </w:tcPr>
          <w:p w14:paraId="5D9CBA7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4" w:type="dxa"/>
            <w:gridSpan w:val="4"/>
            <w:vAlign w:val="center"/>
          </w:tcPr>
          <w:p w14:paraId="60A93AF8" w14:textId="3CFA6B2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20s </w:t>
            </w:r>
          </w:p>
        </w:tc>
        <w:tc>
          <w:tcPr>
            <w:tcW w:w="4100" w:type="dxa"/>
            <w:gridSpan w:val="4"/>
            <w:vAlign w:val="center"/>
          </w:tcPr>
          <w:p w14:paraId="57482597" w14:textId="6DED683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40s </w:t>
            </w:r>
          </w:p>
        </w:tc>
        <w:tc>
          <w:tcPr>
            <w:tcW w:w="4243" w:type="dxa"/>
            <w:gridSpan w:val="5"/>
            <w:vAlign w:val="center"/>
          </w:tcPr>
          <w:p w14:paraId="05D70879" w14:textId="3997FFF0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60s </w:t>
            </w:r>
          </w:p>
        </w:tc>
      </w:tr>
      <w:tr w:rsidR="009C55A6" w:rsidRPr="00AC33EC" w14:paraId="75D9D125" w14:textId="77777777" w:rsidTr="005E21E7">
        <w:trPr>
          <w:trHeight w:val="265"/>
        </w:trPr>
        <w:tc>
          <w:tcPr>
            <w:tcW w:w="1830" w:type="dxa"/>
          </w:tcPr>
          <w:p w14:paraId="5502DBA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  <w:gridSpan w:val="2"/>
            <w:vAlign w:val="center"/>
          </w:tcPr>
          <w:p w14:paraId="69B133F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774" w:type="dxa"/>
            <w:gridSpan w:val="2"/>
            <w:vAlign w:val="center"/>
          </w:tcPr>
          <w:p w14:paraId="4E2266B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2267" w:type="dxa"/>
            <w:gridSpan w:val="2"/>
            <w:vAlign w:val="center"/>
          </w:tcPr>
          <w:p w14:paraId="18CB3CD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833" w:type="dxa"/>
            <w:gridSpan w:val="2"/>
            <w:vAlign w:val="center"/>
          </w:tcPr>
          <w:p w14:paraId="47EAE7F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2293" w:type="dxa"/>
            <w:gridSpan w:val="2"/>
            <w:vAlign w:val="center"/>
          </w:tcPr>
          <w:p w14:paraId="19D0D37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950" w:type="dxa"/>
            <w:gridSpan w:val="3"/>
            <w:vAlign w:val="center"/>
          </w:tcPr>
          <w:p w14:paraId="7B4DE1B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</w:tr>
      <w:tr w:rsidR="009C55A6" w:rsidRPr="00AC33EC" w14:paraId="1609704B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40396F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1B3B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11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AC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124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C0FB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49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EE9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69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2B9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11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08B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133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810B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82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3E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952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B99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1289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9A5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122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AD63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ale n=84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806C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emale n=786</w:t>
            </w:r>
          </w:p>
        </w:tc>
      </w:tr>
      <w:tr w:rsidR="005E21E7" w:rsidRPr="00AC33EC" w14:paraId="60CD713C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  <w:tcBorders>
              <w:top w:val="single" w:sz="4" w:space="0" w:color="auto"/>
            </w:tcBorders>
          </w:tcPr>
          <w:p w14:paraId="032598DC" w14:textId="1949925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465D875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2DE49C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5A818EE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6CD11748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C772788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34685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5F93CCF0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429EC6D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75FF841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57C3833E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28ED31E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C45E776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70C2171E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447DF3B2" w14:textId="367F14F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-/-)</w:t>
            </w:r>
          </w:p>
        </w:tc>
        <w:tc>
          <w:tcPr>
            <w:tcW w:w="1256" w:type="dxa"/>
            <w:vAlign w:val="center"/>
          </w:tcPr>
          <w:p w14:paraId="2EFAD8E5" w14:textId="445495B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134" w:type="dxa"/>
            <w:vAlign w:val="center"/>
          </w:tcPr>
          <w:p w14:paraId="685F8BE0" w14:textId="7C00274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887" w:type="dxa"/>
          </w:tcPr>
          <w:p w14:paraId="3486038A" w14:textId="2CEED509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1442A5F1" w14:textId="616F8DD0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  <w:vAlign w:val="center"/>
          </w:tcPr>
          <w:p w14:paraId="5BE4DC1A" w14:textId="0FA052B6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134" w:type="dxa"/>
            <w:vAlign w:val="center"/>
          </w:tcPr>
          <w:p w14:paraId="75DCAB35" w14:textId="1491C40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946" w:type="dxa"/>
          </w:tcPr>
          <w:p w14:paraId="2DA10152" w14:textId="371AAF1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14BC8461" w14:textId="15BCD29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  <w:vAlign w:val="center"/>
          </w:tcPr>
          <w:p w14:paraId="1F2F2BB2" w14:textId="07E6AEC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147" w:type="dxa"/>
            <w:vAlign w:val="center"/>
          </w:tcPr>
          <w:p w14:paraId="6FAC16D1" w14:textId="37CC320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997" w:type="dxa"/>
          </w:tcPr>
          <w:p w14:paraId="37F430E2" w14:textId="2FA73A2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2E0429BE" w14:textId="3D6F2304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</w:tr>
      <w:tr w:rsidR="005E21E7" w:rsidRPr="00AC33EC" w14:paraId="7FB87A1D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60FDC379" w14:textId="0E1BE0D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</w:t>
            </w:r>
            <w:r w:rsidRPr="00AC33EC">
              <w:rPr>
                <w:rFonts w:ascii="Times New Roman" w:hAnsi="Times New Roman" w:cs="Times New Roman"/>
              </w:rPr>
              <w:t>APOE e4 (-/+)</w:t>
            </w:r>
          </w:p>
        </w:tc>
        <w:tc>
          <w:tcPr>
            <w:tcW w:w="1256" w:type="dxa"/>
            <w:vAlign w:val="center"/>
          </w:tcPr>
          <w:p w14:paraId="0240D041" w14:textId="5E8CC216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134" w:type="dxa"/>
            <w:vAlign w:val="center"/>
          </w:tcPr>
          <w:p w14:paraId="0B81F22F" w14:textId="58FEB21D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87" w:type="dxa"/>
          </w:tcPr>
          <w:p w14:paraId="13349AC5" w14:textId="3E03E07F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642229AF" w14:textId="35C8396F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  <w:vAlign w:val="center"/>
          </w:tcPr>
          <w:p w14:paraId="0DA5FD06" w14:textId="5D50343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34" w:type="dxa"/>
            <w:vAlign w:val="center"/>
          </w:tcPr>
          <w:p w14:paraId="33E89444" w14:textId="68F0C4A0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46" w:type="dxa"/>
          </w:tcPr>
          <w:p w14:paraId="7C8CBA4F" w14:textId="77B41E5D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3DD45F16" w14:textId="53FDD9B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  <w:vAlign w:val="center"/>
          </w:tcPr>
          <w:p w14:paraId="1750A889" w14:textId="4C96D63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47" w:type="dxa"/>
            <w:vAlign w:val="center"/>
          </w:tcPr>
          <w:p w14:paraId="0C5E4592" w14:textId="51A3E7E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97" w:type="dxa"/>
          </w:tcPr>
          <w:p w14:paraId="179FB58D" w14:textId="1805259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6504AEF3" w14:textId="187F2DE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</w:tr>
      <w:tr w:rsidR="005E21E7" w:rsidRPr="00AC33EC" w14:paraId="65192790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6331A292" w14:textId="6210C4E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+/+)</w:t>
            </w:r>
          </w:p>
        </w:tc>
        <w:tc>
          <w:tcPr>
            <w:tcW w:w="1256" w:type="dxa"/>
            <w:vAlign w:val="center"/>
          </w:tcPr>
          <w:p w14:paraId="02369495" w14:textId="385F489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34" w:type="dxa"/>
            <w:vAlign w:val="center"/>
          </w:tcPr>
          <w:p w14:paraId="02EECDEE" w14:textId="3A705478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87" w:type="dxa"/>
          </w:tcPr>
          <w:p w14:paraId="1E5EE6FA" w14:textId="02655F5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39CFC22F" w14:textId="0607DEC8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  <w:vAlign w:val="center"/>
          </w:tcPr>
          <w:p w14:paraId="72594E34" w14:textId="76FA656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4" w:type="dxa"/>
            <w:vAlign w:val="center"/>
          </w:tcPr>
          <w:p w14:paraId="671A0584" w14:textId="7F1089C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46" w:type="dxa"/>
          </w:tcPr>
          <w:p w14:paraId="6C52970E" w14:textId="38828DE8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3779E8D3" w14:textId="038AC57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  <w:vAlign w:val="center"/>
          </w:tcPr>
          <w:p w14:paraId="5AE5C07D" w14:textId="7DC5307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47" w:type="dxa"/>
            <w:vAlign w:val="center"/>
          </w:tcPr>
          <w:p w14:paraId="3B167372" w14:textId="10E0B90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7" w:type="dxa"/>
          </w:tcPr>
          <w:p w14:paraId="6757B5CD" w14:textId="1826B76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2AE66E10" w14:textId="2057BCC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</w:tr>
      <w:tr w:rsidR="009C55A6" w:rsidRPr="00AC33EC" w14:paraId="37AFF323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110FB1A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Demographic</w:t>
            </w:r>
          </w:p>
        </w:tc>
        <w:tc>
          <w:tcPr>
            <w:tcW w:w="1256" w:type="dxa"/>
            <w:vAlign w:val="center"/>
          </w:tcPr>
          <w:p w14:paraId="221F348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2FD9B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Align w:val="center"/>
          </w:tcPr>
          <w:p w14:paraId="20C123A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Align w:val="center"/>
          </w:tcPr>
          <w:p w14:paraId="2C82223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1766D88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F8D1F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400A8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684B85D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14:paraId="345A74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0D27D1D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4BAA09B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54448F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284F8B7D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740F638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</w:t>
            </w:r>
            <w:r w:rsidRPr="00AC33EC">
              <w:rPr>
                <w:rFonts w:ascii="Times New Roman" w:hAnsi="Times New Roman" w:cs="Times New Roman"/>
              </w:rPr>
              <w:t>Childhood poverty</w:t>
            </w:r>
          </w:p>
        </w:tc>
        <w:tc>
          <w:tcPr>
            <w:tcW w:w="1256" w:type="dxa"/>
            <w:vAlign w:val="center"/>
          </w:tcPr>
          <w:p w14:paraId="0D69F5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4" w:type="dxa"/>
            <w:vAlign w:val="center"/>
          </w:tcPr>
          <w:p w14:paraId="34F855A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87" w:type="dxa"/>
          </w:tcPr>
          <w:p w14:paraId="35FA83F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66A6741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  <w:vAlign w:val="center"/>
          </w:tcPr>
          <w:p w14:paraId="1ABFDDB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34" w:type="dxa"/>
            <w:vAlign w:val="center"/>
          </w:tcPr>
          <w:p w14:paraId="4DA95CA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46" w:type="dxa"/>
          </w:tcPr>
          <w:p w14:paraId="7554E5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5504002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  <w:vAlign w:val="center"/>
          </w:tcPr>
          <w:p w14:paraId="15874F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147" w:type="dxa"/>
            <w:vAlign w:val="center"/>
          </w:tcPr>
          <w:p w14:paraId="02F6791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97" w:type="dxa"/>
          </w:tcPr>
          <w:p w14:paraId="448F990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53EF8F0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</w:tr>
      <w:tr w:rsidR="009C55A6" w:rsidRPr="00AC33EC" w14:paraId="62E475CF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0EA702D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</w:t>
            </w:r>
            <w:r w:rsidRPr="00AC33EC">
              <w:rPr>
                <w:rFonts w:ascii="Times New Roman" w:hAnsi="Times New Roman" w:cs="Times New Roman"/>
              </w:rPr>
              <w:t xml:space="preserve">Finance Problem  </w:t>
            </w:r>
          </w:p>
        </w:tc>
        <w:tc>
          <w:tcPr>
            <w:tcW w:w="1256" w:type="dxa"/>
            <w:vAlign w:val="center"/>
          </w:tcPr>
          <w:p w14:paraId="3825CAE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134" w:type="dxa"/>
            <w:vAlign w:val="center"/>
          </w:tcPr>
          <w:p w14:paraId="1CE6BC7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87" w:type="dxa"/>
          </w:tcPr>
          <w:p w14:paraId="5AD9F1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761E695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  <w:vAlign w:val="center"/>
          </w:tcPr>
          <w:p w14:paraId="07BC11F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134" w:type="dxa"/>
            <w:vAlign w:val="center"/>
          </w:tcPr>
          <w:p w14:paraId="5509DE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946" w:type="dxa"/>
          </w:tcPr>
          <w:p w14:paraId="76B5A03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30D1135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  <w:vAlign w:val="center"/>
          </w:tcPr>
          <w:p w14:paraId="5FE08A1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147" w:type="dxa"/>
            <w:vAlign w:val="center"/>
          </w:tcPr>
          <w:p w14:paraId="441F3E4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97" w:type="dxa"/>
          </w:tcPr>
          <w:p w14:paraId="7DA4BEB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3434A68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</w:tr>
      <w:tr w:rsidR="009C55A6" w:rsidRPr="00AC33EC" w14:paraId="57B1BDCB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718862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 xml:space="preserve">  Married/Partnered</w:t>
            </w:r>
          </w:p>
        </w:tc>
        <w:tc>
          <w:tcPr>
            <w:tcW w:w="1256" w:type="dxa"/>
          </w:tcPr>
          <w:p w14:paraId="18494C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34" w:type="dxa"/>
          </w:tcPr>
          <w:p w14:paraId="4EFF788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87" w:type="dxa"/>
          </w:tcPr>
          <w:p w14:paraId="39C0039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887" w:type="dxa"/>
          </w:tcPr>
          <w:p w14:paraId="1655F62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1133" w:type="dxa"/>
          </w:tcPr>
          <w:p w14:paraId="7AD0B7D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134" w:type="dxa"/>
          </w:tcPr>
          <w:p w14:paraId="3428A69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946" w:type="dxa"/>
          </w:tcPr>
          <w:p w14:paraId="168CBF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887" w:type="dxa"/>
          </w:tcPr>
          <w:p w14:paraId="30903C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146" w:type="dxa"/>
          </w:tcPr>
          <w:p w14:paraId="287B66E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147" w:type="dxa"/>
          </w:tcPr>
          <w:p w14:paraId="2127F2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997" w:type="dxa"/>
          </w:tcPr>
          <w:p w14:paraId="14829A0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946" w:type="dxa"/>
          </w:tcPr>
          <w:p w14:paraId="715B53F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4.4</w:t>
            </w:r>
          </w:p>
        </w:tc>
      </w:tr>
      <w:tr w:rsidR="009C55A6" w:rsidRPr="00AC33EC" w14:paraId="72A2C53A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58CAE71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Lifestyle</w:t>
            </w:r>
          </w:p>
        </w:tc>
        <w:tc>
          <w:tcPr>
            <w:tcW w:w="1256" w:type="dxa"/>
            <w:vAlign w:val="center"/>
          </w:tcPr>
          <w:p w14:paraId="7B104F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B7419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Align w:val="center"/>
          </w:tcPr>
          <w:p w14:paraId="005BC05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Align w:val="center"/>
          </w:tcPr>
          <w:p w14:paraId="5AEE302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7EB9451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49D84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vAlign w:val="center"/>
          </w:tcPr>
          <w:p w14:paraId="49DF3C1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  <w:vAlign w:val="center"/>
          </w:tcPr>
          <w:p w14:paraId="14110A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14:paraId="6CD1BF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Align w:val="center"/>
          </w:tcPr>
          <w:p w14:paraId="45A297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14:paraId="09AB0FE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vAlign w:val="center"/>
          </w:tcPr>
          <w:p w14:paraId="028CE7B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314DE744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6975292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Currently smoking</w:t>
            </w:r>
          </w:p>
        </w:tc>
        <w:tc>
          <w:tcPr>
            <w:tcW w:w="1256" w:type="dxa"/>
          </w:tcPr>
          <w:p w14:paraId="4EB96B8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134" w:type="dxa"/>
          </w:tcPr>
          <w:p w14:paraId="3A5E0AA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887" w:type="dxa"/>
          </w:tcPr>
          <w:p w14:paraId="44CAA95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87" w:type="dxa"/>
          </w:tcPr>
          <w:p w14:paraId="2DD03DB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33" w:type="dxa"/>
          </w:tcPr>
          <w:p w14:paraId="28DB47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34" w:type="dxa"/>
          </w:tcPr>
          <w:p w14:paraId="7F5E6C8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46" w:type="dxa"/>
          </w:tcPr>
          <w:p w14:paraId="64761D7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87" w:type="dxa"/>
          </w:tcPr>
          <w:p w14:paraId="2255D89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46" w:type="dxa"/>
          </w:tcPr>
          <w:p w14:paraId="526207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47" w:type="dxa"/>
          </w:tcPr>
          <w:p w14:paraId="15BADE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97" w:type="dxa"/>
          </w:tcPr>
          <w:p w14:paraId="3D02764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46" w:type="dxa"/>
          </w:tcPr>
          <w:p w14:paraId="22805BC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2</w:t>
            </w:r>
          </w:p>
        </w:tc>
      </w:tr>
      <w:tr w:rsidR="009C55A6" w:rsidRPr="00AC33EC" w14:paraId="1ABAA7F0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14ADECD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Moderate drinking</w:t>
            </w:r>
          </w:p>
        </w:tc>
        <w:tc>
          <w:tcPr>
            <w:tcW w:w="1256" w:type="dxa"/>
          </w:tcPr>
          <w:p w14:paraId="6F64362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134" w:type="dxa"/>
          </w:tcPr>
          <w:p w14:paraId="727EFAB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887" w:type="dxa"/>
          </w:tcPr>
          <w:p w14:paraId="0C6447D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887" w:type="dxa"/>
          </w:tcPr>
          <w:p w14:paraId="7E25FB5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1133" w:type="dxa"/>
          </w:tcPr>
          <w:p w14:paraId="1227534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134" w:type="dxa"/>
          </w:tcPr>
          <w:p w14:paraId="09B39B0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946" w:type="dxa"/>
          </w:tcPr>
          <w:p w14:paraId="4A4E034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887" w:type="dxa"/>
          </w:tcPr>
          <w:p w14:paraId="2DE172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146" w:type="dxa"/>
          </w:tcPr>
          <w:p w14:paraId="3CF51D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147" w:type="dxa"/>
          </w:tcPr>
          <w:p w14:paraId="22780A3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997" w:type="dxa"/>
          </w:tcPr>
          <w:p w14:paraId="722CAB5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946" w:type="dxa"/>
          </w:tcPr>
          <w:p w14:paraId="36B6B7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7.5</w:t>
            </w:r>
          </w:p>
        </w:tc>
      </w:tr>
      <w:tr w:rsidR="009C55A6" w:rsidRPr="00AC33EC" w14:paraId="61664C99" w14:textId="77777777" w:rsidTr="005E21E7">
        <w:trPr>
          <w:gridAfter w:val="1"/>
          <w:wAfter w:w="7" w:type="dxa"/>
          <w:trHeight w:val="186"/>
        </w:trPr>
        <w:tc>
          <w:tcPr>
            <w:tcW w:w="1830" w:type="dxa"/>
          </w:tcPr>
          <w:p w14:paraId="05C9557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Alcohol abstains </w:t>
            </w:r>
          </w:p>
        </w:tc>
        <w:tc>
          <w:tcPr>
            <w:tcW w:w="1256" w:type="dxa"/>
          </w:tcPr>
          <w:p w14:paraId="17DF8CD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134" w:type="dxa"/>
          </w:tcPr>
          <w:p w14:paraId="762A13A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87" w:type="dxa"/>
          </w:tcPr>
          <w:p w14:paraId="4741C75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87" w:type="dxa"/>
          </w:tcPr>
          <w:p w14:paraId="41881E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33" w:type="dxa"/>
          </w:tcPr>
          <w:p w14:paraId="1E05328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34" w:type="dxa"/>
          </w:tcPr>
          <w:p w14:paraId="4870AF4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46" w:type="dxa"/>
          </w:tcPr>
          <w:p w14:paraId="2600F3C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87" w:type="dxa"/>
          </w:tcPr>
          <w:p w14:paraId="0D953A5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146" w:type="dxa"/>
          </w:tcPr>
          <w:p w14:paraId="30EAF62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47" w:type="dxa"/>
          </w:tcPr>
          <w:p w14:paraId="40F280B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97" w:type="dxa"/>
          </w:tcPr>
          <w:p w14:paraId="32402BE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46" w:type="dxa"/>
          </w:tcPr>
          <w:p w14:paraId="62E0B40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9</w:t>
            </w:r>
          </w:p>
        </w:tc>
      </w:tr>
      <w:tr w:rsidR="009C55A6" w:rsidRPr="00AC33EC" w14:paraId="4037D107" w14:textId="77777777" w:rsidTr="005E21E7">
        <w:trPr>
          <w:gridAfter w:val="1"/>
          <w:wAfter w:w="7" w:type="dxa"/>
          <w:trHeight w:val="186"/>
        </w:trPr>
        <w:tc>
          <w:tcPr>
            <w:tcW w:w="1830" w:type="dxa"/>
          </w:tcPr>
          <w:p w14:paraId="2C95794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Heavy drinking</w:t>
            </w:r>
          </w:p>
        </w:tc>
        <w:tc>
          <w:tcPr>
            <w:tcW w:w="1256" w:type="dxa"/>
          </w:tcPr>
          <w:p w14:paraId="7D5B522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4" w:type="dxa"/>
          </w:tcPr>
          <w:p w14:paraId="336B20B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87" w:type="dxa"/>
          </w:tcPr>
          <w:p w14:paraId="2FD407F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87" w:type="dxa"/>
          </w:tcPr>
          <w:p w14:paraId="7443757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33" w:type="dxa"/>
          </w:tcPr>
          <w:p w14:paraId="5AFF0A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134" w:type="dxa"/>
          </w:tcPr>
          <w:p w14:paraId="0544FB2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46" w:type="dxa"/>
          </w:tcPr>
          <w:p w14:paraId="42649E0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887" w:type="dxa"/>
          </w:tcPr>
          <w:p w14:paraId="2910351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46" w:type="dxa"/>
          </w:tcPr>
          <w:p w14:paraId="6DD24B9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47" w:type="dxa"/>
          </w:tcPr>
          <w:p w14:paraId="37AAA03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7" w:type="dxa"/>
          </w:tcPr>
          <w:p w14:paraId="27D15F6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46" w:type="dxa"/>
          </w:tcPr>
          <w:p w14:paraId="264500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1</w:t>
            </w:r>
          </w:p>
        </w:tc>
      </w:tr>
      <w:tr w:rsidR="009C55A6" w:rsidRPr="00AC33EC" w14:paraId="662BB01B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385ACDC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lastRenderedPageBreak/>
              <w:t xml:space="preserve">  Mild activity</w:t>
            </w:r>
          </w:p>
        </w:tc>
        <w:tc>
          <w:tcPr>
            <w:tcW w:w="1256" w:type="dxa"/>
          </w:tcPr>
          <w:p w14:paraId="0E9491F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134" w:type="dxa"/>
          </w:tcPr>
          <w:p w14:paraId="74B0D90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887" w:type="dxa"/>
          </w:tcPr>
          <w:p w14:paraId="3F826D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87" w:type="dxa"/>
          </w:tcPr>
          <w:p w14:paraId="09A8371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33" w:type="dxa"/>
          </w:tcPr>
          <w:p w14:paraId="1556E49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134" w:type="dxa"/>
          </w:tcPr>
          <w:p w14:paraId="418D6B1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946" w:type="dxa"/>
          </w:tcPr>
          <w:p w14:paraId="6953696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887" w:type="dxa"/>
          </w:tcPr>
          <w:p w14:paraId="3FFFE99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146" w:type="dxa"/>
          </w:tcPr>
          <w:p w14:paraId="57B116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1147" w:type="dxa"/>
          </w:tcPr>
          <w:p w14:paraId="3FC3B0B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997" w:type="dxa"/>
          </w:tcPr>
          <w:p w14:paraId="515FA0A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946" w:type="dxa"/>
          </w:tcPr>
          <w:p w14:paraId="5CA2A1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2.5</w:t>
            </w:r>
          </w:p>
        </w:tc>
      </w:tr>
      <w:tr w:rsidR="009C55A6" w:rsidRPr="00AC33EC" w14:paraId="72120047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350FEAE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Moderate activity</w:t>
            </w:r>
          </w:p>
        </w:tc>
        <w:tc>
          <w:tcPr>
            <w:tcW w:w="1256" w:type="dxa"/>
          </w:tcPr>
          <w:p w14:paraId="3EB46E4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134" w:type="dxa"/>
          </w:tcPr>
          <w:p w14:paraId="2AF653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87" w:type="dxa"/>
          </w:tcPr>
          <w:p w14:paraId="46E1116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887" w:type="dxa"/>
          </w:tcPr>
          <w:p w14:paraId="4366720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1133" w:type="dxa"/>
          </w:tcPr>
          <w:p w14:paraId="4C30E1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134" w:type="dxa"/>
          </w:tcPr>
          <w:p w14:paraId="0A38F1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946" w:type="dxa"/>
          </w:tcPr>
          <w:p w14:paraId="458EC42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887" w:type="dxa"/>
          </w:tcPr>
          <w:p w14:paraId="1109206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146" w:type="dxa"/>
          </w:tcPr>
          <w:p w14:paraId="262D0D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147" w:type="dxa"/>
          </w:tcPr>
          <w:p w14:paraId="29753BA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97" w:type="dxa"/>
          </w:tcPr>
          <w:p w14:paraId="117EDC7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46" w:type="dxa"/>
          </w:tcPr>
          <w:p w14:paraId="4ADBEC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2.6</w:t>
            </w:r>
          </w:p>
        </w:tc>
      </w:tr>
      <w:tr w:rsidR="009C55A6" w:rsidRPr="00AC33EC" w14:paraId="63C22F88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37A1A68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Vigorous activity </w:t>
            </w:r>
          </w:p>
        </w:tc>
        <w:tc>
          <w:tcPr>
            <w:tcW w:w="1256" w:type="dxa"/>
          </w:tcPr>
          <w:p w14:paraId="4F7EFA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134" w:type="dxa"/>
          </w:tcPr>
          <w:p w14:paraId="556F83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87" w:type="dxa"/>
          </w:tcPr>
          <w:p w14:paraId="320AB8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887" w:type="dxa"/>
          </w:tcPr>
          <w:p w14:paraId="604FB5A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133" w:type="dxa"/>
          </w:tcPr>
          <w:p w14:paraId="6CF7C6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134" w:type="dxa"/>
          </w:tcPr>
          <w:p w14:paraId="787E044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46" w:type="dxa"/>
          </w:tcPr>
          <w:p w14:paraId="157809D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887" w:type="dxa"/>
          </w:tcPr>
          <w:p w14:paraId="391F41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46" w:type="dxa"/>
          </w:tcPr>
          <w:p w14:paraId="7F30BE0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47" w:type="dxa"/>
          </w:tcPr>
          <w:p w14:paraId="0BF6A40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997" w:type="dxa"/>
          </w:tcPr>
          <w:p w14:paraId="0FFE7A4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46" w:type="dxa"/>
          </w:tcPr>
          <w:p w14:paraId="30A5CD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6</w:t>
            </w:r>
          </w:p>
        </w:tc>
      </w:tr>
      <w:tr w:rsidR="009C55A6" w:rsidRPr="00AC33EC" w14:paraId="0AFDC403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2BA65A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Cognitive engagement</w:t>
            </w:r>
          </w:p>
        </w:tc>
        <w:tc>
          <w:tcPr>
            <w:tcW w:w="1256" w:type="dxa"/>
          </w:tcPr>
          <w:p w14:paraId="27E9237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134" w:type="dxa"/>
          </w:tcPr>
          <w:p w14:paraId="3602EB8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887" w:type="dxa"/>
          </w:tcPr>
          <w:p w14:paraId="29120B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887" w:type="dxa"/>
          </w:tcPr>
          <w:p w14:paraId="345EAA4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133" w:type="dxa"/>
          </w:tcPr>
          <w:p w14:paraId="2EB7431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134" w:type="dxa"/>
          </w:tcPr>
          <w:p w14:paraId="4795359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946" w:type="dxa"/>
          </w:tcPr>
          <w:p w14:paraId="423524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887" w:type="dxa"/>
          </w:tcPr>
          <w:p w14:paraId="0BB473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146" w:type="dxa"/>
          </w:tcPr>
          <w:p w14:paraId="24B022E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1147" w:type="dxa"/>
          </w:tcPr>
          <w:p w14:paraId="1438DB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997" w:type="dxa"/>
          </w:tcPr>
          <w:p w14:paraId="6450662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946" w:type="dxa"/>
          </w:tcPr>
          <w:p w14:paraId="7B6C762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6.0</w:t>
            </w:r>
          </w:p>
        </w:tc>
      </w:tr>
      <w:tr w:rsidR="009C55A6" w:rsidRPr="00AC33EC" w14:paraId="41715A70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445554B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Sleep problem </w:t>
            </w:r>
          </w:p>
        </w:tc>
        <w:tc>
          <w:tcPr>
            <w:tcW w:w="1256" w:type="dxa"/>
          </w:tcPr>
          <w:p w14:paraId="18A0087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134" w:type="dxa"/>
          </w:tcPr>
          <w:p w14:paraId="4E70724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887" w:type="dxa"/>
          </w:tcPr>
          <w:p w14:paraId="4ADBD89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887" w:type="dxa"/>
          </w:tcPr>
          <w:p w14:paraId="6F11F74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133" w:type="dxa"/>
          </w:tcPr>
          <w:p w14:paraId="1F48E68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134" w:type="dxa"/>
          </w:tcPr>
          <w:p w14:paraId="4AC1245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946" w:type="dxa"/>
          </w:tcPr>
          <w:p w14:paraId="6E9CAA4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887" w:type="dxa"/>
          </w:tcPr>
          <w:p w14:paraId="0B3E0D6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46" w:type="dxa"/>
          </w:tcPr>
          <w:p w14:paraId="6694587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147" w:type="dxa"/>
          </w:tcPr>
          <w:p w14:paraId="6412D4B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997" w:type="dxa"/>
          </w:tcPr>
          <w:p w14:paraId="4176C0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46" w:type="dxa"/>
          </w:tcPr>
          <w:p w14:paraId="03C1EB6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4.0</w:t>
            </w:r>
          </w:p>
        </w:tc>
      </w:tr>
      <w:tr w:rsidR="009C55A6" w:rsidRPr="00AC33EC" w14:paraId="3B46DAD2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34A74A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Overweight</w:t>
            </w:r>
          </w:p>
        </w:tc>
        <w:tc>
          <w:tcPr>
            <w:tcW w:w="1256" w:type="dxa"/>
          </w:tcPr>
          <w:p w14:paraId="10D302B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134" w:type="dxa"/>
          </w:tcPr>
          <w:p w14:paraId="0A1B171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87" w:type="dxa"/>
          </w:tcPr>
          <w:p w14:paraId="4C50CE0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887" w:type="dxa"/>
          </w:tcPr>
          <w:p w14:paraId="52FDB19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33" w:type="dxa"/>
          </w:tcPr>
          <w:p w14:paraId="699405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134" w:type="dxa"/>
          </w:tcPr>
          <w:p w14:paraId="6EB6A3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46" w:type="dxa"/>
          </w:tcPr>
          <w:p w14:paraId="6FBCE12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887" w:type="dxa"/>
          </w:tcPr>
          <w:p w14:paraId="3C170F8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146" w:type="dxa"/>
          </w:tcPr>
          <w:p w14:paraId="5BBA9C7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147" w:type="dxa"/>
          </w:tcPr>
          <w:p w14:paraId="2111111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997" w:type="dxa"/>
          </w:tcPr>
          <w:p w14:paraId="26CA72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946" w:type="dxa"/>
          </w:tcPr>
          <w:p w14:paraId="3FA515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2.6</w:t>
            </w:r>
          </w:p>
        </w:tc>
      </w:tr>
      <w:tr w:rsidR="009C55A6" w:rsidRPr="00AC33EC" w14:paraId="01AACD0A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28458D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Obese </w:t>
            </w:r>
          </w:p>
        </w:tc>
        <w:tc>
          <w:tcPr>
            <w:tcW w:w="1256" w:type="dxa"/>
          </w:tcPr>
          <w:p w14:paraId="0F46880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14:paraId="1FDCB48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87" w:type="dxa"/>
          </w:tcPr>
          <w:p w14:paraId="710780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87" w:type="dxa"/>
          </w:tcPr>
          <w:p w14:paraId="47E4404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33" w:type="dxa"/>
          </w:tcPr>
          <w:p w14:paraId="1A83233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34" w:type="dxa"/>
          </w:tcPr>
          <w:p w14:paraId="33EB92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46" w:type="dxa"/>
          </w:tcPr>
          <w:p w14:paraId="6F52EE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87" w:type="dxa"/>
          </w:tcPr>
          <w:p w14:paraId="5BA052B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46" w:type="dxa"/>
          </w:tcPr>
          <w:p w14:paraId="3092165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47" w:type="dxa"/>
          </w:tcPr>
          <w:p w14:paraId="6F6EE1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997" w:type="dxa"/>
          </w:tcPr>
          <w:p w14:paraId="0BBEFE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46" w:type="dxa"/>
          </w:tcPr>
          <w:p w14:paraId="3936AD8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5</w:t>
            </w:r>
          </w:p>
        </w:tc>
      </w:tr>
      <w:tr w:rsidR="009C55A6" w:rsidRPr="00AC33EC" w14:paraId="7F4692C1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10889B5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Schuster-social support score</w:t>
            </w:r>
          </w:p>
        </w:tc>
        <w:tc>
          <w:tcPr>
            <w:tcW w:w="1256" w:type="dxa"/>
          </w:tcPr>
          <w:p w14:paraId="63BB9CD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1±5.9</w:t>
            </w:r>
          </w:p>
        </w:tc>
        <w:tc>
          <w:tcPr>
            <w:tcW w:w="1134" w:type="dxa"/>
          </w:tcPr>
          <w:p w14:paraId="2F7BCA5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4±6.5</w:t>
            </w:r>
          </w:p>
        </w:tc>
        <w:tc>
          <w:tcPr>
            <w:tcW w:w="887" w:type="dxa"/>
          </w:tcPr>
          <w:p w14:paraId="3B0EC30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6±7.6</w:t>
            </w:r>
          </w:p>
        </w:tc>
        <w:tc>
          <w:tcPr>
            <w:tcW w:w="887" w:type="dxa"/>
          </w:tcPr>
          <w:p w14:paraId="405C9F5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8±7.9</w:t>
            </w:r>
          </w:p>
        </w:tc>
        <w:tc>
          <w:tcPr>
            <w:tcW w:w="1133" w:type="dxa"/>
          </w:tcPr>
          <w:p w14:paraId="3C597E2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3±7.8</w:t>
            </w:r>
          </w:p>
        </w:tc>
        <w:tc>
          <w:tcPr>
            <w:tcW w:w="1134" w:type="dxa"/>
          </w:tcPr>
          <w:p w14:paraId="5048BA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9±8.2</w:t>
            </w:r>
          </w:p>
        </w:tc>
        <w:tc>
          <w:tcPr>
            <w:tcW w:w="946" w:type="dxa"/>
          </w:tcPr>
          <w:p w14:paraId="112DDD3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0±8.4</w:t>
            </w:r>
          </w:p>
        </w:tc>
        <w:tc>
          <w:tcPr>
            <w:tcW w:w="887" w:type="dxa"/>
          </w:tcPr>
          <w:p w14:paraId="278BFEB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9±8.5</w:t>
            </w:r>
          </w:p>
        </w:tc>
        <w:tc>
          <w:tcPr>
            <w:tcW w:w="1146" w:type="dxa"/>
          </w:tcPr>
          <w:p w14:paraId="40B8734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4±7.5</w:t>
            </w:r>
          </w:p>
        </w:tc>
        <w:tc>
          <w:tcPr>
            <w:tcW w:w="1147" w:type="dxa"/>
          </w:tcPr>
          <w:p w14:paraId="7F2A28E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4±7.8</w:t>
            </w:r>
          </w:p>
        </w:tc>
        <w:tc>
          <w:tcPr>
            <w:tcW w:w="997" w:type="dxa"/>
          </w:tcPr>
          <w:p w14:paraId="0F6F16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1±6.7</w:t>
            </w:r>
          </w:p>
        </w:tc>
        <w:tc>
          <w:tcPr>
            <w:tcW w:w="946" w:type="dxa"/>
          </w:tcPr>
          <w:p w14:paraId="33B69A3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8±6.9</w:t>
            </w:r>
          </w:p>
        </w:tc>
      </w:tr>
      <w:tr w:rsidR="009C55A6" w:rsidRPr="00AC33EC" w14:paraId="2E1B0F0C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5178FC7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Medical</w:t>
            </w:r>
          </w:p>
        </w:tc>
        <w:tc>
          <w:tcPr>
            <w:tcW w:w="1256" w:type="dxa"/>
          </w:tcPr>
          <w:p w14:paraId="297A08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A78A6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3B746DB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7CA14A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52ABBFB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E5B5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47C64C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3332B79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</w:tcPr>
          <w:p w14:paraId="3BBA67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79165B6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69BD87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716BB4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468E3500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5F1D160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 xml:space="preserve">  Arthritis</w:t>
            </w:r>
          </w:p>
        </w:tc>
        <w:tc>
          <w:tcPr>
            <w:tcW w:w="1256" w:type="dxa"/>
          </w:tcPr>
          <w:p w14:paraId="79E3D0A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4" w:type="dxa"/>
          </w:tcPr>
          <w:p w14:paraId="33C79D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87" w:type="dxa"/>
          </w:tcPr>
          <w:p w14:paraId="0BF269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87" w:type="dxa"/>
          </w:tcPr>
          <w:p w14:paraId="6DB8F0B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33" w:type="dxa"/>
          </w:tcPr>
          <w:p w14:paraId="6AF72D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134" w:type="dxa"/>
          </w:tcPr>
          <w:p w14:paraId="2787B80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46" w:type="dxa"/>
          </w:tcPr>
          <w:p w14:paraId="1CAB542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87" w:type="dxa"/>
          </w:tcPr>
          <w:p w14:paraId="73C77EA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146" w:type="dxa"/>
          </w:tcPr>
          <w:p w14:paraId="4752D8D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47" w:type="dxa"/>
          </w:tcPr>
          <w:p w14:paraId="5056441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997" w:type="dxa"/>
          </w:tcPr>
          <w:p w14:paraId="187E19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946" w:type="dxa"/>
          </w:tcPr>
          <w:p w14:paraId="389EFE4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9.6</w:t>
            </w:r>
          </w:p>
        </w:tc>
      </w:tr>
      <w:tr w:rsidR="009C55A6" w:rsidRPr="00AC33EC" w14:paraId="0143214D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58940BD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Cancer</w:t>
            </w:r>
          </w:p>
        </w:tc>
        <w:tc>
          <w:tcPr>
            <w:tcW w:w="1256" w:type="dxa"/>
          </w:tcPr>
          <w:p w14:paraId="429795A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</w:tcPr>
          <w:p w14:paraId="4C54A08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87" w:type="dxa"/>
          </w:tcPr>
          <w:p w14:paraId="65A011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87" w:type="dxa"/>
          </w:tcPr>
          <w:p w14:paraId="48C2776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3" w:type="dxa"/>
          </w:tcPr>
          <w:p w14:paraId="676C6C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34" w:type="dxa"/>
          </w:tcPr>
          <w:p w14:paraId="459538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46" w:type="dxa"/>
          </w:tcPr>
          <w:p w14:paraId="089FA16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887" w:type="dxa"/>
          </w:tcPr>
          <w:p w14:paraId="6F00861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146" w:type="dxa"/>
          </w:tcPr>
          <w:p w14:paraId="0224589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47" w:type="dxa"/>
          </w:tcPr>
          <w:p w14:paraId="4766D8F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97" w:type="dxa"/>
          </w:tcPr>
          <w:p w14:paraId="4F9D71B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946" w:type="dxa"/>
          </w:tcPr>
          <w:p w14:paraId="662053F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7</w:t>
            </w:r>
          </w:p>
        </w:tc>
      </w:tr>
      <w:tr w:rsidR="009C55A6" w:rsidRPr="00AC33EC" w14:paraId="5EC1D080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07613B4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Anxiety (Goldberg scales) </w:t>
            </w:r>
          </w:p>
        </w:tc>
        <w:tc>
          <w:tcPr>
            <w:tcW w:w="1256" w:type="dxa"/>
          </w:tcPr>
          <w:p w14:paraId="382BBE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2±2.6</w:t>
            </w:r>
          </w:p>
        </w:tc>
        <w:tc>
          <w:tcPr>
            <w:tcW w:w="1134" w:type="dxa"/>
          </w:tcPr>
          <w:p w14:paraId="0125F07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4±2.7</w:t>
            </w:r>
          </w:p>
        </w:tc>
        <w:tc>
          <w:tcPr>
            <w:tcW w:w="887" w:type="dxa"/>
          </w:tcPr>
          <w:p w14:paraId="2786E63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3±2.6</w:t>
            </w:r>
          </w:p>
        </w:tc>
        <w:tc>
          <w:tcPr>
            <w:tcW w:w="887" w:type="dxa"/>
          </w:tcPr>
          <w:p w14:paraId="7D399A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2±2.7</w:t>
            </w:r>
          </w:p>
        </w:tc>
        <w:tc>
          <w:tcPr>
            <w:tcW w:w="1133" w:type="dxa"/>
          </w:tcPr>
          <w:p w14:paraId="25F9532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3±2.7</w:t>
            </w:r>
          </w:p>
        </w:tc>
        <w:tc>
          <w:tcPr>
            <w:tcW w:w="1134" w:type="dxa"/>
          </w:tcPr>
          <w:p w14:paraId="68F6A66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7±2.7</w:t>
            </w:r>
          </w:p>
        </w:tc>
        <w:tc>
          <w:tcPr>
            <w:tcW w:w="946" w:type="dxa"/>
          </w:tcPr>
          <w:p w14:paraId="595A849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9±2.5</w:t>
            </w:r>
          </w:p>
        </w:tc>
        <w:tc>
          <w:tcPr>
            <w:tcW w:w="887" w:type="dxa"/>
          </w:tcPr>
          <w:p w14:paraId="009DD0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5±2.6</w:t>
            </w:r>
          </w:p>
        </w:tc>
        <w:tc>
          <w:tcPr>
            <w:tcW w:w="1146" w:type="dxa"/>
          </w:tcPr>
          <w:p w14:paraId="41620AE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±2.2</w:t>
            </w:r>
          </w:p>
        </w:tc>
        <w:tc>
          <w:tcPr>
            <w:tcW w:w="1147" w:type="dxa"/>
          </w:tcPr>
          <w:p w14:paraId="6949BD6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5±2.4</w:t>
            </w:r>
          </w:p>
        </w:tc>
        <w:tc>
          <w:tcPr>
            <w:tcW w:w="997" w:type="dxa"/>
          </w:tcPr>
          <w:p w14:paraId="4CF3EA2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±2.0</w:t>
            </w:r>
          </w:p>
        </w:tc>
        <w:tc>
          <w:tcPr>
            <w:tcW w:w="946" w:type="dxa"/>
          </w:tcPr>
          <w:p w14:paraId="446B2D9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4±2.2</w:t>
            </w:r>
          </w:p>
        </w:tc>
      </w:tr>
      <w:tr w:rsidR="009C55A6" w:rsidRPr="00AC33EC" w14:paraId="30A5DB0A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4C68B0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Depression (Goldberg scales) </w:t>
            </w:r>
          </w:p>
        </w:tc>
        <w:tc>
          <w:tcPr>
            <w:tcW w:w="1256" w:type="dxa"/>
          </w:tcPr>
          <w:p w14:paraId="675AC8B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5±2.3</w:t>
            </w:r>
          </w:p>
        </w:tc>
        <w:tc>
          <w:tcPr>
            <w:tcW w:w="1134" w:type="dxa"/>
          </w:tcPr>
          <w:p w14:paraId="20D37A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2±2.4</w:t>
            </w:r>
          </w:p>
        </w:tc>
        <w:tc>
          <w:tcPr>
            <w:tcW w:w="887" w:type="dxa"/>
          </w:tcPr>
          <w:p w14:paraId="6C04400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2±2.3</w:t>
            </w:r>
          </w:p>
        </w:tc>
        <w:tc>
          <w:tcPr>
            <w:tcW w:w="887" w:type="dxa"/>
          </w:tcPr>
          <w:p w14:paraId="7A18771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8±2.3</w:t>
            </w:r>
          </w:p>
        </w:tc>
        <w:tc>
          <w:tcPr>
            <w:tcW w:w="1133" w:type="dxa"/>
          </w:tcPr>
          <w:p w14:paraId="179EDDC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3±2.3</w:t>
            </w:r>
          </w:p>
        </w:tc>
        <w:tc>
          <w:tcPr>
            <w:tcW w:w="1134" w:type="dxa"/>
          </w:tcPr>
          <w:p w14:paraId="44AE8BA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6±2.4</w:t>
            </w:r>
          </w:p>
        </w:tc>
        <w:tc>
          <w:tcPr>
            <w:tcW w:w="946" w:type="dxa"/>
          </w:tcPr>
          <w:p w14:paraId="772FA11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1±2.3</w:t>
            </w:r>
          </w:p>
        </w:tc>
        <w:tc>
          <w:tcPr>
            <w:tcW w:w="887" w:type="dxa"/>
          </w:tcPr>
          <w:p w14:paraId="7944B8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2±2.3</w:t>
            </w:r>
          </w:p>
        </w:tc>
        <w:tc>
          <w:tcPr>
            <w:tcW w:w="1146" w:type="dxa"/>
          </w:tcPr>
          <w:p w14:paraId="5C6777D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5±1.8</w:t>
            </w:r>
          </w:p>
        </w:tc>
        <w:tc>
          <w:tcPr>
            <w:tcW w:w="1147" w:type="dxa"/>
          </w:tcPr>
          <w:p w14:paraId="086D75D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8±1.9</w:t>
            </w:r>
          </w:p>
        </w:tc>
        <w:tc>
          <w:tcPr>
            <w:tcW w:w="997" w:type="dxa"/>
          </w:tcPr>
          <w:p w14:paraId="6A4F2A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5±1.7</w:t>
            </w:r>
          </w:p>
        </w:tc>
        <w:tc>
          <w:tcPr>
            <w:tcW w:w="946" w:type="dxa"/>
          </w:tcPr>
          <w:p w14:paraId="7A3079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7±1.8</w:t>
            </w:r>
          </w:p>
        </w:tc>
      </w:tr>
      <w:tr w:rsidR="009C55A6" w:rsidRPr="00AC33EC" w14:paraId="1C5BA65C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65D0D5E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Diabetes (Yes)</w:t>
            </w:r>
          </w:p>
        </w:tc>
        <w:tc>
          <w:tcPr>
            <w:tcW w:w="1256" w:type="dxa"/>
          </w:tcPr>
          <w:p w14:paraId="17AA5BB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7D8CD3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87" w:type="dxa"/>
          </w:tcPr>
          <w:p w14:paraId="1EAD9B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87" w:type="dxa"/>
          </w:tcPr>
          <w:p w14:paraId="053A24F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3" w:type="dxa"/>
          </w:tcPr>
          <w:p w14:paraId="22A9383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</w:tcPr>
          <w:p w14:paraId="50DEE5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46" w:type="dxa"/>
          </w:tcPr>
          <w:p w14:paraId="122111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87" w:type="dxa"/>
          </w:tcPr>
          <w:p w14:paraId="19A572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46" w:type="dxa"/>
          </w:tcPr>
          <w:p w14:paraId="7B2C99D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47" w:type="dxa"/>
          </w:tcPr>
          <w:p w14:paraId="791745F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97" w:type="dxa"/>
          </w:tcPr>
          <w:p w14:paraId="0CE3113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46" w:type="dxa"/>
          </w:tcPr>
          <w:p w14:paraId="7E18E6D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8</w:t>
            </w:r>
          </w:p>
        </w:tc>
      </w:tr>
      <w:tr w:rsidR="009C55A6" w:rsidRPr="00AC33EC" w14:paraId="7FA08E9F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0309E76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Hearing loss</w:t>
            </w:r>
          </w:p>
        </w:tc>
        <w:tc>
          <w:tcPr>
            <w:tcW w:w="1256" w:type="dxa"/>
          </w:tcPr>
          <w:p w14:paraId="2DFDFA1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036FD7E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74BB062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45E7A6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</w:tcPr>
          <w:p w14:paraId="62FE00F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4577E16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230E951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017B66E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</w:tcPr>
          <w:p w14:paraId="762899C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47" w:type="dxa"/>
          </w:tcPr>
          <w:p w14:paraId="0EA0D8B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7" w:type="dxa"/>
          </w:tcPr>
          <w:p w14:paraId="4BA6ACF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46" w:type="dxa"/>
          </w:tcPr>
          <w:p w14:paraId="54453F7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0</w:t>
            </w:r>
          </w:p>
        </w:tc>
      </w:tr>
      <w:tr w:rsidR="009C55A6" w:rsidRPr="00AC33EC" w14:paraId="0994580F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4D8C54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Hypertension (Yes)</w:t>
            </w:r>
          </w:p>
        </w:tc>
        <w:tc>
          <w:tcPr>
            <w:tcW w:w="1256" w:type="dxa"/>
          </w:tcPr>
          <w:p w14:paraId="1B8580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34" w:type="dxa"/>
          </w:tcPr>
          <w:p w14:paraId="6B8DBC9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87" w:type="dxa"/>
          </w:tcPr>
          <w:p w14:paraId="378A1A6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887" w:type="dxa"/>
          </w:tcPr>
          <w:p w14:paraId="4824620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33" w:type="dxa"/>
          </w:tcPr>
          <w:p w14:paraId="36D244C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134" w:type="dxa"/>
          </w:tcPr>
          <w:p w14:paraId="3BA50E5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946" w:type="dxa"/>
          </w:tcPr>
          <w:p w14:paraId="4622D73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887" w:type="dxa"/>
          </w:tcPr>
          <w:p w14:paraId="41A870F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46" w:type="dxa"/>
          </w:tcPr>
          <w:p w14:paraId="76028ED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147" w:type="dxa"/>
          </w:tcPr>
          <w:p w14:paraId="5B2EC9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997" w:type="dxa"/>
          </w:tcPr>
          <w:p w14:paraId="2CF586B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946" w:type="dxa"/>
          </w:tcPr>
          <w:p w14:paraId="623E42C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5.6</w:t>
            </w:r>
          </w:p>
        </w:tc>
      </w:tr>
      <w:tr w:rsidR="009C55A6" w:rsidRPr="00AC33EC" w14:paraId="1385821B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1B02FEC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Stroke (Yes)</w:t>
            </w:r>
          </w:p>
        </w:tc>
        <w:tc>
          <w:tcPr>
            <w:tcW w:w="1256" w:type="dxa"/>
          </w:tcPr>
          <w:p w14:paraId="5CF5157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</w:tcPr>
          <w:p w14:paraId="414696F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87" w:type="dxa"/>
          </w:tcPr>
          <w:p w14:paraId="4C1AFFF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87" w:type="dxa"/>
          </w:tcPr>
          <w:p w14:paraId="42DA65F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3" w:type="dxa"/>
          </w:tcPr>
          <w:p w14:paraId="4F86C09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34" w:type="dxa"/>
          </w:tcPr>
          <w:p w14:paraId="7F98725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46" w:type="dxa"/>
          </w:tcPr>
          <w:p w14:paraId="166696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87" w:type="dxa"/>
          </w:tcPr>
          <w:p w14:paraId="78A75B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46" w:type="dxa"/>
          </w:tcPr>
          <w:p w14:paraId="47804C4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47" w:type="dxa"/>
          </w:tcPr>
          <w:p w14:paraId="1FFA299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7" w:type="dxa"/>
          </w:tcPr>
          <w:p w14:paraId="5B194B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46" w:type="dxa"/>
          </w:tcPr>
          <w:p w14:paraId="7480FD6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2</w:t>
            </w:r>
          </w:p>
        </w:tc>
      </w:tr>
      <w:tr w:rsidR="009C55A6" w:rsidRPr="00AC33EC" w14:paraId="73050D5F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03DCEFB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lastRenderedPageBreak/>
              <w:t xml:space="preserve">  Head injury (yes)</w:t>
            </w:r>
          </w:p>
        </w:tc>
        <w:tc>
          <w:tcPr>
            <w:tcW w:w="1256" w:type="dxa"/>
          </w:tcPr>
          <w:p w14:paraId="4DE447B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34" w:type="dxa"/>
          </w:tcPr>
          <w:p w14:paraId="49A13A2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87" w:type="dxa"/>
          </w:tcPr>
          <w:p w14:paraId="4942081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887" w:type="dxa"/>
          </w:tcPr>
          <w:p w14:paraId="053C831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33" w:type="dxa"/>
          </w:tcPr>
          <w:p w14:paraId="7D7CE5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34" w:type="dxa"/>
          </w:tcPr>
          <w:p w14:paraId="3B7F9C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46" w:type="dxa"/>
          </w:tcPr>
          <w:p w14:paraId="29A7B15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87" w:type="dxa"/>
          </w:tcPr>
          <w:p w14:paraId="214A1D1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46" w:type="dxa"/>
          </w:tcPr>
          <w:p w14:paraId="334A925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47" w:type="dxa"/>
          </w:tcPr>
          <w:p w14:paraId="4EDDA4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7" w:type="dxa"/>
          </w:tcPr>
          <w:p w14:paraId="27F0E4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46" w:type="dxa"/>
          </w:tcPr>
          <w:p w14:paraId="5F8100B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6</w:t>
            </w:r>
          </w:p>
        </w:tc>
      </w:tr>
      <w:tr w:rsidR="009C55A6" w:rsidRPr="00AC33EC" w14:paraId="1D83CE7C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23DEEB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Pharmacological</w:t>
            </w:r>
          </w:p>
        </w:tc>
        <w:tc>
          <w:tcPr>
            <w:tcW w:w="1256" w:type="dxa"/>
          </w:tcPr>
          <w:p w14:paraId="3A06F08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4550D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793B28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6DA0466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8BABF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5568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3A9557D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7" w:type="dxa"/>
          </w:tcPr>
          <w:p w14:paraId="0E57154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</w:tcPr>
          <w:p w14:paraId="3DD897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3932CE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6D1C91E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C171B6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0550DBCA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6495333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Cholesterol medication (Yes)</w:t>
            </w:r>
          </w:p>
        </w:tc>
        <w:tc>
          <w:tcPr>
            <w:tcW w:w="1256" w:type="dxa"/>
          </w:tcPr>
          <w:p w14:paraId="4ADA28A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2E569BE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4BA7FC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068255F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3" w:type="dxa"/>
          </w:tcPr>
          <w:p w14:paraId="5127C13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7D2D0D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14:paraId="447D772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7" w:type="dxa"/>
          </w:tcPr>
          <w:p w14:paraId="1C51C6E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6" w:type="dxa"/>
          </w:tcPr>
          <w:p w14:paraId="08483F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47" w:type="dxa"/>
          </w:tcPr>
          <w:p w14:paraId="56B1F77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97" w:type="dxa"/>
          </w:tcPr>
          <w:p w14:paraId="04707A4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46" w:type="dxa"/>
          </w:tcPr>
          <w:p w14:paraId="6A1010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1.1</w:t>
            </w:r>
          </w:p>
        </w:tc>
      </w:tr>
      <w:tr w:rsidR="009C55A6" w:rsidRPr="00AC33EC" w14:paraId="4CA7071C" w14:textId="77777777" w:rsidTr="005E21E7">
        <w:trPr>
          <w:gridAfter w:val="1"/>
          <w:wAfter w:w="7" w:type="dxa"/>
          <w:trHeight w:val="265"/>
        </w:trPr>
        <w:tc>
          <w:tcPr>
            <w:tcW w:w="1830" w:type="dxa"/>
          </w:tcPr>
          <w:p w14:paraId="0A0C8E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Anti-hypertensive (Yes)</w:t>
            </w:r>
          </w:p>
        </w:tc>
        <w:tc>
          <w:tcPr>
            <w:tcW w:w="1256" w:type="dxa"/>
          </w:tcPr>
          <w:p w14:paraId="1EC788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67DDDEC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87" w:type="dxa"/>
          </w:tcPr>
          <w:p w14:paraId="45B7F52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87" w:type="dxa"/>
          </w:tcPr>
          <w:p w14:paraId="3D44748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33" w:type="dxa"/>
          </w:tcPr>
          <w:p w14:paraId="0636D14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4" w:type="dxa"/>
          </w:tcPr>
          <w:p w14:paraId="00069A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46" w:type="dxa"/>
          </w:tcPr>
          <w:p w14:paraId="1867018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887" w:type="dxa"/>
          </w:tcPr>
          <w:p w14:paraId="42B29F9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46" w:type="dxa"/>
          </w:tcPr>
          <w:p w14:paraId="59A13B8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147" w:type="dxa"/>
          </w:tcPr>
          <w:p w14:paraId="197603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997" w:type="dxa"/>
          </w:tcPr>
          <w:p w14:paraId="5F5F4B4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46" w:type="dxa"/>
          </w:tcPr>
          <w:p w14:paraId="65D8E3C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57.9</w:t>
            </w:r>
          </w:p>
        </w:tc>
      </w:tr>
    </w:tbl>
    <w:p w14:paraId="051EF6DA" w14:textId="77777777" w:rsidR="00655DF7" w:rsidRDefault="00655DF7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655DF7" w:rsidSect="00655DF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8419A2F" w14:textId="1CC322E9" w:rsidR="009C55A6" w:rsidRPr="00AC33EC" w:rsidRDefault="009C55A6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A4AEDE4" w14:textId="2A2E2731" w:rsidR="009C55A6" w:rsidRPr="00FC151D" w:rsidRDefault="009C55A6" w:rsidP="001334F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A5: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alysis of association between individual risk factors and change in immediate recall between wave 1 and wave 4 </w:t>
      </w:r>
      <w:r w:rsidR="001334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or the 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0</w:t>
      </w:r>
      <w:r w:rsidR="0015652C"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hort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24"/>
      </w:tblGrid>
      <w:tr w:rsidR="009C55A6" w:rsidRPr="00AC33EC" w14:paraId="1F1DBE0D" w14:textId="77777777" w:rsidTr="00A9425F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79539D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D8CA2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g Coe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D09E0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B4B342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p-value</w:t>
            </w:r>
          </w:p>
        </w:tc>
      </w:tr>
      <w:tr w:rsidR="005E21E7" w:rsidRPr="00AC33EC" w14:paraId="0AA761AD" w14:textId="77777777" w:rsidTr="00A9425F">
        <w:tc>
          <w:tcPr>
            <w:tcW w:w="5098" w:type="dxa"/>
            <w:tcBorders>
              <w:top w:val="single" w:sz="4" w:space="0" w:color="auto"/>
              <w:bottom w:val="nil"/>
            </w:tcBorders>
          </w:tcPr>
          <w:p w14:paraId="2556F997" w14:textId="60F29CA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B1CF0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46009BA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7361D14D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7313961E" w14:textId="77777777" w:rsidTr="00A9425F">
        <w:tc>
          <w:tcPr>
            <w:tcW w:w="5098" w:type="dxa"/>
            <w:tcBorders>
              <w:top w:val="nil"/>
            </w:tcBorders>
          </w:tcPr>
          <w:p w14:paraId="0BCAF0B4" w14:textId="56716606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-/-)</w:t>
            </w:r>
          </w:p>
        </w:tc>
        <w:tc>
          <w:tcPr>
            <w:tcW w:w="1276" w:type="dxa"/>
            <w:tcBorders>
              <w:top w:val="nil"/>
            </w:tcBorders>
          </w:tcPr>
          <w:p w14:paraId="0380ECC2" w14:textId="5763D1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tcBorders>
              <w:top w:val="nil"/>
            </w:tcBorders>
          </w:tcPr>
          <w:p w14:paraId="04077DE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14:paraId="2E75AA50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6171F5FB" w14:textId="77777777" w:rsidTr="00AC33EC">
        <w:tc>
          <w:tcPr>
            <w:tcW w:w="5098" w:type="dxa"/>
          </w:tcPr>
          <w:p w14:paraId="5172F066" w14:textId="41AD06C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</w:t>
            </w:r>
            <w:r w:rsidRPr="00AC33EC">
              <w:rPr>
                <w:rFonts w:ascii="Times New Roman" w:hAnsi="Times New Roman" w:cs="Times New Roman"/>
              </w:rPr>
              <w:t>APOE e4 (-/+)</w:t>
            </w:r>
          </w:p>
        </w:tc>
        <w:tc>
          <w:tcPr>
            <w:tcW w:w="1276" w:type="dxa"/>
          </w:tcPr>
          <w:p w14:paraId="417D6613" w14:textId="25E9930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14:paraId="02C1CBC3" w14:textId="0CBA36C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8</w:t>
            </w:r>
            <w:r w:rsidRPr="00AC33E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24" w:type="dxa"/>
          </w:tcPr>
          <w:p w14:paraId="5FB297AF" w14:textId="5ED36154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5E21E7" w:rsidRPr="00AC33EC" w14:paraId="267B7ABC" w14:textId="77777777" w:rsidTr="00AC33EC">
        <w:tc>
          <w:tcPr>
            <w:tcW w:w="5098" w:type="dxa"/>
          </w:tcPr>
          <w:p w14:paraId="6BF6941E" w14:textId="6E49BDD6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+/+)</w:t>
            </w:r>
          </w:p>
        </w:tc>
        <w:tc>
          <w:tcPr>
            <w:tcW w:w="1276" w:type="dxa"/>
          </w:tcPr>
          <w:p w14:paraId="6D9D3F5A" w14:textId="1E04B148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</w:tcPr>
          <w:p w14:paraId="449454A9" w14:textId="3511D86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6</w:t>
            </w:r>
            <w:r w:rsidRPr="00AC33E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4" w:type="dxa"/>
          </w:tcPr>
          <w:p w14:paraId="09809FB4" w14:textId="08A862B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5E21E7" w:rsidRPr="00AC33EC" w14:paraId="0C9C52D6" w14:textId="77777777" w:rsidTr="00AC33EC">
        <w:tc>
          <w:tcPr>
            <w:tcW w:w="5098" w:type="dxa"/>
          </w:tcPr>
          <w:p w14:paraId="6A203691" w14:textId="3EE05BF4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Male* APOE e4 (-/-))</w:t>
            </w:r>
          </w:p>
        </w:tc>
        <w:tc>
          <w:tcPr>
            <w:tcW w:w="1276" w:type="dxa"/>
          </w:tcPr>
          <w:p w14:paraId="70DA4252" w14:textId="4034661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02F485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30F6F185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160F97C9" w14:textId="77777777" w:rsidTr="00AC33EC">
        <w:tc>
          <w:tcPr>
            <w:tcW w:w="5098" w:type="dxa"/>
          </w:tcPr>
          <w:p w14:paraId="6422A399" w14:textId="353CB6D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Female* APOE e4 (-/+))</w:t>
            </w:r>
          </w:p>
        </w:tc>
        <w:tc>
          <w:tcPr>
            <w:tcW w:w="1276" w:type="dxa"/>
          </w:tcPr>
          <w:p w14:paraId="1FEB05D7" w14:textId="753F9BC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</w:tcPr>
          <w:p w14:paraId="164BDA1B" w14:textId="24478E7D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4</w:t>
            </w:r>
            <w:r w:rsidRPr="00AC33EC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4" w:type="dxa"/>
          </w:tcPr>
          <w:p w14:paraId="76FAFED8" w14:textId="6832149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5E21E7" w:rsidRPr="00AC33EC" w14:paraId="1E266FA2" w14:textId="77777777" w:rsidTr="00AC33EC">
        <w:tc>
          <w:tcPr>
            <w:tcW w:w="5098" w:type="dxa"/>
          </w:tcPr>
          <w:p w14:paraId="6F3EC279" w14:textId="644DEEF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Female*APOE e4 (+/+))</w:t>
            </w:r>
          </w:p>
        </w:tc>
        <w:tc>
          <w:tcPr>
            <w:tcW w:w="1276" w:type="dxa"/>
          </w:tcPr>
          <w:p w14:paraId="55B78E99" w14:textId="1CD5D72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30B2D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418" w:type="dxa"/>
          </w:tcPr>
          <w:p w14:paraId="7DE65A1F" w14:textId="52AB769D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30B2D">
              <w:rPr>
                <w:rFonts w:ascii="Times New Roman" w:hAnsi="Times New Roman" w:cs="Times New Roman"/>
              </w:rPr>
              <w:t>-2.16, 0.04</w:t>
            </w:r>
          </w:p>
        </w:tc>
        <w:tc>
          <w:tcPr>
            <w:tcW w:w="1224" w:type="dxa"/>
          </w:tcPr>
          <w:p w14:paraId="091C4F9A" w14:textId="16F24C84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630B2D">
              <w:rPr>
                <w:rFonts w:ascii="Times New Roman" w:hAnsi="Times New Roman" w:cs="Times New Roman"/>
              </w:rPr>
              <w:t>0.06</w:t>
            </w:r>
          </w:p>
        </w:tc>
      </w:tr>
      <w:tr w:rsidR="009C55A6" w:rsidRPr="00AC33EC" w14:paraId="70C4F875" w14:textId="77777777" w:rsidTr="00AC33EC">
        <w:tc>
          <w:tcPr>
            <w:tcW w:w="5098" w:type="dxa"/>
          </w:tcPr>
          <w:p w14:paraId="4395658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Demographic</w:t>
            </w:r>
          </w:p>
        </w:tc>
        <w:tc>
          <w:tcPr>
            <w:tcW w:w="1276" w:type="dxa"/>
          </w:tcPr>
          <w:p w14:paraId="5564D76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A8E28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22068FB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1B2A4474" w14:textId="77777777" w:rsidTr="00AC33EC">
        <w:tc>
          <w:tcPr>
            <w:tcW w:w="5098" w:type="dxa"/>
          </w:tcPr>
          <w:p w14:paraId="4F7CA68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Childhood financial hardship</w:t>
            </w:r>
          </w:p>
        </w:tc>
        <w:tc>
          <w:tcPr>
            <w:tcW w:w="1276" w:type="dxa"/>
          </w:tcPr>
          <w:p w14:paraId="7C0E476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18" w:type="dxa"/>
          </w:tcPr>
          <w:p w14:paraId="4AD67F5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6. 0.01</w:t>
            </w:r>
          </w:p>
        </w:tc>
        <w:tc>
          <w:tcPr>
            <w:tcW w:w="1224" w:type="dxa"/>
          </w:tcPr>
          <w:p w14:paraId="21DFA0D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6</w:t>
            </w:r>
          </w:p>
        </w:tc>
      </w:tr>
      <w:tr w:rsidR="009C55A6" w:rsidRPr="00AC33EC" w14:paraId="3F4077EF" w14:textId="77777777" w:rsidTr="00AC33EC">
        <w:tc>
          <w:tcPr>
            <w:tcW w:w="5098" w:type="dxa"/>
          </w:tcPr>
          <w:p w14:paraId="3F90E2A5" w14:textId="156BB4E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 xml:space="preserve"> 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Childhood financial hardship)</w:t>
            </w:r>
          </w:p>
        </w:tc>
        <w:tc>
          <w:tcPr>
            <w:tcW w:w="1276" w:type="dxa"/>
          </w:tcPr>
          <w:p w14:paraId="345398E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8" w:type="dxa"/>
          </w:tcPr>
          <w:p w14:paraId="061CA76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4, 1.20</w:t>
            </w:r>
          </w:p>
        </w:tc>
        <w:tc>
          <w:tcPr>
            <w:tcW w:w="1224" w:type="dxa"/>
          </w:tcPr>
          <w:p w14:paraId="144F3F6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8</w:t>
            </w:r>
          </w:p>
        </w:tc>
      </w:tr>
      <w:tr w:rsidR="009C55A6" w:rsidRPr="00AC33EC" w14:paraId="06955D9D" w14:textId="77777777" w:rsidTr="00AC33EC">
        <w:tc>
          <w:tcPr>
            <w:tcW w:w="5098" w:type="dxa"/>
          </w:tcPr>
          <w:p w14:paraId="2745EF0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inance problem</w:t>
            </w:r>
          </w:p>
        </w:tc>
        <w:tc>
          <w:tcPr>
            <w:tcW w:w="1276" w:type="dxa"/>
            <w:vAlign w:val="bottom"/>
          </w:tcPr>
          <w:p w14:paraId="40EFCC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18" w:type="dxa"/>
            <w:vAlign w:val="bottom"/>
          </w:tcPr>
          <w:p w14:paraId="4A7C15A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4, 0.01</w:t>
            </w:r>
          </w:p>
        </w:tc>
        <w:tc>
          <w:tcPr>
            <w:tcW w:w="1224" w:type="dxa"/>
            <w:vAlign w:val="bottom"/>
          </w:tcPr>
          <w:p w14:paraId="1558B14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6</w:t>
            </w:r>
          </w:p>
        </w:tc>
      </w:tr>
      <w:tr w:rsidR="009C55A6" w:rsidRPr="00AC33EC" w14:paraId="55BD401C" w14:textId="77777777" w:rsidTr="00AC33EC">
        <w:tc>
          <w:tcPr>
            <w:tcW w:w="5098" w:type="dxa"/>
          </w:tcPr>
          <w:p w14:paraId="2B3516B2" w14:textId="3F406D65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Finance problem)</w:t>
            </w:r>
          </w:p>
        </w:tc>
        <w:tc>
          <w:tcPr>
            <w:tcW w:w="1276" w:type="dxa"/>
            <w:vAlign w:val="bottom"/>
          </w:tcPr>
          <w:p w14:paraId="2EB4692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8" w:type="dxa"/>
            <w:vAlign w:val="bottom"/>
          </w:tcPr>
          <w:p w14:paraId="5A32E9B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9, 0.55</w:t>
            </w:r>
          </w:p>
        </w:tc>
        <w:tc>
          <w:tcPr>
            <w:tcW w:w="1224" w:type="dxa"/>
            <w:vAlign w:val="bottom"/>
          </w:tcPr>
          <w:p w14:paraId="6E3DD91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5</w:t>
            </w:r>
          </w:p>
        </w:tc>
      </w:tr>
      <w:tr w:rsidR="009C55A6" w:rsidRPr="00AC33EC" w14:paraId="176524B8" w14:textId="77777777" w:rsidTr="00AC33EC">
        <w:tc>
          <w:tcPr>
            <w:tcW w:w="5098" w:type="dxa"/>
          </w:tcPr>
          <w:p w14:paraId="58515168" w14:textId="264430CA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Finance problem* wave)</w:t>
            </w:r>
          </w:p>
        </w:tc>
        <w:tc>
          <w:tcPr>
            <w:tcW w:w="1276" w:type="dxa"/>
            <w:vAlign w:val="bottom"/>
          </w:tcPr>
          <w:p w14:paraId="42ACD77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8" w:type="dxa"/>
            <w:vAlign w:val="bottom"/>
          </w:tcPr>
          <w:p w14:paraId="7BD23A5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7, 0.61</w:t>
            </w:r>
          </w:p>
        </w:tc>
        <w:tc>
          <w:tcPr>
            <w:tcW w:w="1224" w:type="dxa"/>
            <w:vAlign w:val="bottom"/>
          </w:tcPr>
          <w:p w14:paraId="4B159E4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3</w:t>
            </w:r>
          </w:p>
        </w:tc>
      </w:tr>
      <w:tr w:rsidR="009C55A6" w:rsidRPr="00AC33EC" w14:paraId="1A24BC5F" w14:textId="77777777" w:rsidTr="00AC33EC">
        <w:tc>
          <w:tcPr>
            <w:tcW w:w="5098" w:type="dxa"/>
          </w:tcPr>
          <w:p w14:paraId="1E3E590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Partnership status</w:t>
            </w:r>
          </w:p>
        </w:tc>
        <w:tc>
          <w:tcPr>
            <w:tcW w:w="1276" w:type="dxa"/>
            <w:vAlign w:val="bottom"/>
          </w:tcPr>
          <w:p w14:paraId="58EAEF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18" w:type="dxa"/>
            <w:vAlign w:val="bottom"/>
          </w:tcPr>
          <w:p w14:paraId="47F8F9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5, 0.05</w:t>
            </w:r>
          </w:p>
        </w:tc>
        <w:tc>
          <w:tcPr>
            <w:tcW w:w="1224" w:type="dxa"/>
            <w:vAlign w:val="bottom"/>
          </w:tcPr>
          <w:p w14:paraId="3579BBC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0</w:t>
            </w:r>
          </w:p>
        </w:tc>
      </w:tr>
      <w:tr w:rsidR="009C55A6" w:rsidRPr="00AC33EC" w14:paraId="779E8AA1" w14:textId="77777777" w:rsidTr="00AC33EC">
        <w:tc>
          <w:tcPr>
            <w:tcW w:w="5098" w:type="dxa"/>
          </w:tcPr>
          <w:p w14:paraId="0E5B5983" w14:textId="1261DA3F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Partnership statu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185B7A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vAlign w:val="bottom"/>
          </w:tcPr>
          <w:p w14:paraId="61E2687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6, 0.44</w:t>
            </w:r>
          </w:p>
        </w:tc>
        <w:tc>
          <w:tcPr>
            <w:tcW w:w="1224" w:type="dxa"/>
            <w:vAlign w:val="bottom"/>
          </w:tcPr>
          <w:p w14:paraId="45CD7F6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4</w:t>
            </w:r>
          </w:p>
        </w:tc>
      </w:tr>
      <w:tr w:rsidR="009C55A6" w:rsidRPr="00AC33EC" w14:paraId="73308A85" w14:textId="77777777" w:rsidTr="00AC33EC">
        <w:tc>
          <w:tcPr>
            <w:tcW w:w="5098" w:type="dxa"/>
          </w:tcPr>
          <w:p w14:paraId="1839435E" w14:textId="0E553EAF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Partnership status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7DA30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  <w:vAlign w:val="bottom"/>
          </w:tcPr>
          <w:p w14:paraId="388F4FD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0, 0.48</w:t>
            </w:r>
          </w:p>
        </w:tc>
        <w:tc>
          <w:tcPr>
            <w:tcW w:w="1224" w:type="dxa"/>
            <w:vAlign w:val="bottom"/>
          </w:tcPr>
          <w:p w14:paraId="6CF7A2E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7</w:t>
            </w:r>
          </w:p>
        </w:tc>
      </w:tr>
      <w:tr w:rsidR="009C55A6" w:rsidRPr="00AC33EC" w14:paraId="130E7D96" w14:textId="77777777" w:rsidTr="00AC33EC">
        <w:tc>
          <w:tcPr>
            <w:tcW w:w="5098" w:type="dxa"/>
          </w:tcPr>
          <w:p w14:paraId="283F0907" w14:textId="2BAB0630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Lifestyle</w:t>
            </w:r>
          </w:p>
        </w:tc>
        <w:tc>
          <w:tcPr>
            <w:tcW w:w="1276" w:type="dxa"/>
            <w:vAlign w:val="bottom"/>
          </w:tcPr>
          <w:p w14:paraId="154A1D0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5747391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62668B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13B063E1" w14:textId="77777777" w:rsidTr="00AC33EC">
        <w:tc>
          <w:tcPr>
            <w:tcW w:w="5098" w:type="dxa"/>
          </w:tcPr>
          <w:p w14:paraId="2DF4A0D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urrently smoking</w:t>
            </w:r>
          </w:p>
        </w:tc>
        <w:tc>
          <w:tcPr>
            <w:tcW w:w="1276" w:type="dxa"/>
            <w:vAlign w:val="bottom"/>
          </w:tcPr>
          <w:p w14:paraId="1CCBE8B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39</w:t>
            </w:r>
          </w:p>
        </w:tc>
        <w:tc>
          <w:tcPr>
            <w:tcW w:w="1418" w:type="dxa"/>
            <w:vAlign w:val="bottom"/>
          </w:tcPr>
          <w:p w14:paraId="55AAC7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69, -0.10</w:t>
            </w:r>
          </w:p>
        </w:tc>
        <w:tc>
          <w:tcPr>
            <w:tcW w:w="1224" w:type="dxa"/>
            <w:vAlign w:val="bottom"/>
          </w:tcPr>
          <w:p w14:paraId="13A749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9C55A6" w:rsidRPr="00AC33EC" w14:paraId="3273246B" w14:textId="77777777" w:rsidTr="00AC33EC">
        <w:tc>
          <w:tcPr>
            <w:tcW w:w="5098" w:type="dxa"/>
          </w:tcPr>
          <w:p w14:paraId="70F4583F" w14:textId="330E74A2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urrently smoking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8EA5AD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8" w:type="dxa"/>
            <w:vAlign w:val="bottom"/>
          </w:tcPr>
          <w:p w14:paraId="01AC41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6, 0.77</w:t>
            </w:r>
          </w:p>
        </w:tc>
        <w:tc>
          <w:tcPr>
            <w:tcW w:w="1224" w:type="dxa"/>
            <w:vAlign w:val="bottom"/>
          </w:tcPr>
          <w:p w14:paraId="4860539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9</w:t>
            </w:r>
          </w:p>
        </w:tc>
      </w:tr>
      <w:tr w:rsidR="009C55A6" w:rsidRPr="00AC33EC" w14:paraId="2D20A9A8" w14:textId="77777777" w:rsidTr="00AC33EC">
        <w:tc>
          <w:tcPr>
            <w:tcW w:w="5098" w:type="dxa"/>
          </w:tcPr>
          <w:p w14:paraId="0648EA93" w14:textId="48DF8648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urrently smoking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65BCAB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418" w:type="dxa"/>
            <w:vAlign w:val="bottom"/>
          </w:tcPr>
          <w:p w14:paraId="7A7D9D7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11, 0.32</w:t>
            </w:r>
          </w:p>
        </w:tc>
        <w:tc>
          <w:tcPr>
            <w:tcW w:w="1224" w:type="dxa"/>
            <w:vAlign w:val="bottom"/>
          </w:tcPr>
          <w:p w14:paraId="400F7C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8</w:t>
            </w:r>
          </w:p>
        </w:tc>
      </w:tr>
      <w:tr w:rsidR="009C55A6" w:rsidRPr="00AC33EC" w14:paraId="1A41FC58" w14:textId="77777777" w:rsidTr="00AC33EC">
        <w:tc>
          <w:tcPr>
            <w:tcW w:w="5098" w:type="dxa"/>
          </w:tcPr>
          <w:p w14:paraId="59196C6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lcohol abstains</w:t>
            </w:r>
          </w:p>
        </w:tc>
        <w:tc>
          <w:tcPr>
            <w:tcW w:w="1276" w:type="dxa"/>
            <w:vAlign w:val="bottom"/>
          </w:tcPr>
          <w:p w14:paraId="3F603A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418" w:type="dxa"/>
            <w:vAlign w:val="bottom"/>
          </w:tcPr>
          <w:p w14:paraId="69BBC7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77, 0.12</w:t>
            </w:r>
          </w:p>
        </w:tc>
        <w:tc>
          <w:tcPr>
            <w:tcW w:w="1224" w:type="dxa"/>
            <w:vAlign w:val="bottom"/>
          </w:tcPr>
          <w:p w14:paraId="63D5C06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5</w:t>
            </w:r>
          </w:p>
        </w:tc>
      </w:tr>
      <w:tr w:rsidR="009C55A6" w:rsidRPr="00AC33EC" w14:paraId="736BFFE3" w14:textId="77777777" w:rsidTr="00AC33EC">
        <w:tc>
          <w:tcPr>
            <w:tcW w:w="5098" w:type="dxa"/>
          </w:tcPr>
          <w:p w14:paraId="707A6ACC" w14:textId="2DEAA3FB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lcohol abstain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360021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8" w:type="dxa"/>
            <w:vAlign w:val="bottom"/>
          </w:tcPr>
          <w:p w14:paraId="353D92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3, 0.71</w:t>
            </w:r>
          </w:p>
        </w:tc>
        <w:tc>
          <w:tcPr>
            <w:tcW w:w="1224" w:type="dxa"/>
            <w:vAlign w:val="bottom"/>
          </w:tcPr>
          <w:p w14:paraId="161D0C4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3</w:t>
            </w:r>
          </w:p>
        </w:tc>
      </w:tr>
      <w:tr w:rsidR="009C55A6" w:rsidRPr="00AC33EC" w14:paraId="5E3CE9DD" w14:textId="77777777" w:rsidTr="00AC33EC">
        <w:tc>
          <w:tcPr>
            <w:tcW w:w="5098" w:type="dxa"/>
          </w:tcPr>
          <w:p w14:paraId="1144A559" w14:textId="5C4808C0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lcohol abstain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18800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8" w:type="dxa"/>
            <w:vAlign w:val="bottom"/>
          </w:tcPr>
          <w:p w14:paraId="29939E8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2, 1.08</w:t>
            </w:r>
          </w:p>
        </w:tc>
        <w:tc>
          <w:tcPr>
            <w:tcW w:w="1224" w:type="dxa"/>
            <w:vAlign w:val="bottom"/>
          </w:tcPr>
          <w:p w14:paraId="1F3563A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2</w:t>
            </w:r>
          </w:p>
        </w:tc>
      </w:tr>
      <w:tr w:rsidR="009C55A6" w:rsidRPr="00AC33EC" w14:paraId="102CF870" w14:textId="77777777" w:rsidTr="00AC33EC">
        <w:tc>
          <w:tcPr>
            <w:tcW w:w="5098" w:type="dxa"/>
          </w:tcPr>
          <w:p w14:paraId="61E4A8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oderate drinking</w:t>
            </w:r>
          </w:p>
        </w:tc>
        <w:tc>
          <w:tcPr>
            <w:tcW w:w="1276" w:type="dxa"/>
            <w:vAlign w:val="bottom"/>
          </w:tcPr>
          <w:p w14:paraId="1C1613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46</w:t>
            </w:r>
          </w:p>
        </w:tc>
        <w:tc>
          <w:tcPr>
            <w:tcW w:w="1418" w:type="dxa"/>
            <w:vAlign w:val="bottom"/>
          </w:tcPr>
          <w:p w14:paraId="15E9C2D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19, 0.73</w:t>
            </w:r>
          </w:p>
        </w:tc>
        <w:tc>
          <w:tcPr>
            <w:tcW w:w="1224" w:type="dxa"/>
            <w:vAlign w:val="bottom"/>
          </w:tcPr>
          <w:p w14:paraId="43E3AB3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9C55A6" w:rsidRPr="00AC33EC" w14:paraId="2B7C43AA" w14:textId="77777777" w:rsidTr="00AC33EC">
        <w:tc>
          <w:tcPr>
            <w:tcW w:w="5098" w:type="dxa"/>
          </w:tcPr>
          <w:p w14:paraId="284399C9" w14:textId="433B278B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drinking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46F773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418" w:type="dxa"/>
            <w:vAlign w:val="bottom"/>
          </w:tcPr>
          <w:p w14:paraId="033DE9A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7, 0.02</w:t>
            </w:r>
          </w:p>
        </w:tc>
        <w:tc>
          <w:tcPr>
            <w:tcW w:w="1224" w:type="dxa"/>
            <w:vAlign w:val="bottom"/>
          </w:tcPr>
          <w:p w14:paraId="79396FA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7</w:t>
            </w:r>
          </w:p>
        </w:tc>
      </w:tr>
      <w:tr w:rsidR="009C55A6" w:rsidRPr="00AC33EC" w14:paraId="494CA2A4" w14:textId="77777777" w:rsidTr="00AC33EC">
        <w:tc>
          <w:tcPr>
            <w:tcW w:w="5098" w:type="dxa"/>
          </w:tcPr>
          <w:p w14:paraId="593CA8F2" w14:textId="02D41C0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drinking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72A441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8" w:type="dxa"/>
            <w:vAlign w:val="bottom"/>
          </w:tcPr>
          <w:p w14:paraId="7B835A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4, 0.88</w:t>
            </w:r>
          </w:p>
        </w:tc>
        <w:tc>
          <w:tcPr>
            <w:tcW w:w="1224" w:type="dxa"/>
            <w:vAlign w:val="bottom"/>
          </w:tcPr>
          <w:p w14:paraId="7930342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</w:tr>
      <w:tr w:rsidR="009C55A6" w:rsidRPr="00AC33EC" w14:paraId="20E5441C" w14:textId="77777777" w:rsidTr="00AC33EC">
        <w:tc>
          <w:tcPr>
            <w:tcW w:w="5098" w:type="dxa"/>
          </w:tcPr>
          <w:p w14:paraId="1C08408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oderate activity</w:t>
            </w:r>
          </w:p>
        </w:tc>
        <w:tc>
          <w:tcPr>
            <w:tcW w:w="1276" w:type="dxa"/>
            <w:vAlign w:val="bottom"/>
          </w:tcPr>
          <w:p w14:paraId="03A0317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41</w:t>
            </w:r>
          </w:p>
        </w:tc>
        <w:tc>
          <w:tcPr>
            <w:tcW w:w="1418" w:type="dxa"/>
            <w:vAlign w:val="bottom"/>
          </w:tcPr>
          <w:p w14:paraId="339590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11, 0.71</w:t>
            </w:r>
          </w:p>
        </w:tc>
        <w:tc>
          <w:tcPr>
            <w:tcW w:w="1224" w:type="dxa"/>
            <w:vAlign w:val="bottom"/>
          </w:tcPr>
          <w:p w14:paraId="0BE666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9C55A6" w:rsidRPr="00AC33EC" w14:paraId="5A6C402F" w14:textId="77777777" w:rsidTr="00AC33EC">
        <w:tc>
          <w:tcPr>
            <w:tcW w:w="5098" w:type="dxa"/>
          </w:tcPr>
          <w:p w14:paraId="16729BAC" w14:textId="292ACDE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activi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5CAE37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18" w:type="dxa"/>
            <w:vAlign w:val="bottom"/>
          </w:tcPr>
          <w:p w14:paraId="1385E94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8, 0.11</w:t>
            </w:r>
          </w:p>
        </w:tc>
        <w:tc>
          <w:tcPr>
            <w:tcW w:w="1224" w:type="dxa"/>
            <w:vAlign w:val="bottom"/>
          </w:tcPr>
          <w:p w14:paraId="1352615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5</w:t>
            </w:r>
          </w:p>
        </w:tc>
      </w:tr>
      <w:tr w:rsidR="009C55A6" w:rsidRPr="00AC33EC" w14:paraId="441E7B91" w14:textId="77777777" w:rsidTr="00AC33EC">
        <w:tc>
          <w:tcPr>
            <w:tcW w:w="5098" w:type="dxa"/>
          </w:tcPr>
          <w:p w14:paraId="05E72A29" w14:textId="5B02330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activity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0492DA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8" w:type="dxa"/>
            <w:vAlign w:val="bottom"/>
          </w:tcPr>
          <w:p w14:paraId="62683E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1, 0.86</w:t>
            </w:r>
          </w:p>
        </w:tc>
        <w:tc>
          <w:tcPr>
            <w:tcW w:w="1224" w:type="dxa"/>
            <w:vAlign w:val="bottom"/>
          </w:tcPr>
          <w:p w14:paraId="5443B25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8</w:t>
            </w:r>
          </w:p>
        </w:tc>
      </w:tr>
      <w:tr w:rsidR="009C55A6" w:rsidRPr="00AC33EC" w14:paraId="7B8E3436" w14:textId="77777777" w:rsidTr="00AC33EC">
        <w:tc>
          <w:tcPr>
            <w:tcW w:w="5098" w:type="dxa"/>
          </w:tcPr>
          <w:p w14:paraId="6077451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Vigorous activity</w:t>
            </w:r>
          </w:p>
        </w:tc>
        <w:tc>
          <w:tcPr>
            <w:tcW w:w="1276" w:type="dxa"/>
            <w:vAlign w:val="bottom"/>
          </w:tcPr>
          <w:p w14:paraId="5AA24DE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8" w:type="dxa"/>
            <w:vAlign w:val="bottom"/>
          </w:tcPr>
          <w:p w14:paraId="1F93B33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8, 0.44</w:t>
            </w:r>
          </w:p>
        </w:tc>
        <w:tc>
          <w:tcPr>
            <w:tcW w:w="1224" w:type="dxa"/>
            <w:vAlign w:val="bottom"/>
          </w:tcPr>
          <w:p w14:paraId="004F417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</w:tr>
      <w:tr w:rsidR="009C55A6" w:rsidRPr="00AC33EC" w14:paraId="73ACE93E" w14:textId="77777777" w:rsidTr="00AC33EC">
        <w:tc>
          <w:tcPr>
            <w:tcW w:w="5098" w:type="dxa"/>
          </w:tcPr>
          <w:p w14:paraId="1975E33F" w14:textId="118D287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lastRenderedPageBreak/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Vigorous activi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A9BB1D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18" w:type="dxa"/>
            <w:vAlign w:val="bottom"/>
          </w:tcPr>
          <w:p w14:paraId="220269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75, 0.16</w:t>
            </w:r>
          </w:p>
        </w:tc>
        <w:tc>
          <w:tcPr>
            <w:tcW w:w="1224" w:type="dxa"/>
            <w:vAlign w:val="bottom"/>
          </w:tcPr>
          <w:p w14:paraId="519C491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0</w:t>
            </w:r>
          </w:p>
        </w:tc>
      </w:tr>
      <w:tr w:rsidR="009C55A6" w:rsidRPr="00AC33EC" w14:paraId="0B7C8D78" w14:textId="77777777" w:rsidTr="00AC33EC">
        <w:tc>
          <w:tcPr>
            <w:tcW w:w="5098" w:type="dxa"/>
          </w:tcPr>
          <w:p w14:paraId="4B7CF352" w14:textId="68FECD42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Vigorous activity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38F7E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8" w:type="dxa"/>
            <w:vAlign w:val="bottom"/>
          </w:tcPr>
          <w:p w14:paraId="02E5D28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4, 0.92</w:t>
            </w:r>
          </w:p>
        </w:tc>
        <w:tc>
          <w:tcPr>
            <w:tcW w:w="1224" w:type="dxa"/>
            <w:vAlign w:val="bottom"/>
          </w:tcPr>
          <w:p w14:paraId="45CAAD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8</w:t>
            </w:r>
          </w:p>
        </w:tc>
      </w:tr>
      <w:tr w:rsidR="009C55A6" w:rsidRPr="00AC33EC" w14:paraId="7F695564" w14:textId="77777777" w:rsidTr="00AC33EC">
        <w:tc>
          <w:tcPr>
            <w:tcW w:w="5098" w:type="dxa"/>
          </w:tcPr>
          <w:p w14:paraId="444BF61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Cognitive engagement</w:t>
            </w:r>
          </w:p>
        </w:tc>
        <w:tc>
          <w:tcPr>
            <w:tcW w:w="1276" w:type="dxa"/>
            <w:vAlign w:val="bottom"/>
          </w:tcPr>
          <w:p w14:paraId="312C54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418" w:type="dxa"/>
            <w:vAlign w:val="bottom"/>
          </w:tcPr>
          <w:p w14:paraId="0CA0669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17, 0.99</w:t>
            </w:r>
          </w:p>
        </w:tc>
        <w:tc>
          <w:tcPr>
            <w:tcW w:w="1224" w:type="dxa"/>
            <w:vAlign w:val="bottom"/>
          </w:tcPr>
          <w:p w14:paraId="008B69E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9C55A6" w:rsidRPr="00AC33EC" w14:paraId="520241CB" w14:textId="77777777" w:rsidTr="00AC33EC">
        <w:tc>
          <w:tcPr>
            <w:tcW w:w="5098" w:type="dxa"/>
          </w:tcPr>
          <w:p w14:paraId="06FDE52E" w14:textId="53ED35B3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ognitive engagement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54DBA8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418" w:type="dxa"/>
            <w:vAlign w:val="bottom"/>
          </w:tcPr>
          <w:p w14:paraId="21F8A1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6, 0.16</w:t>
            </w:r>
          </w:p>
        </w:tc>
        <w:tc>
          <w:tcPr>
            <w:tcW w:w="1224" w:type="dxa"/>
            <w:vAlign w:val="bottom"/>
          </w:tcPr>
          <w:p w14:paraId="5A56E0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7</w:t>
            </w:r>
          </w:p>
        </w:tc>
      </w:tr>
      <w:tr w:rsidR="009C55A6" w:rsidRPr="00AC33EC" w14:paraId="5049BB1B" w14:textId="77777777" w:rsidTr="00AC33EC">
        <w:tc>
          <w:tcPr>
            <w:tcW w:w="5098" w:type="dxa"/>
          </w:tcPr>
          <w:p w14:paraId="3BA2FA90" w14:textId="6D1A685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ognitive engagement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6733C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vAlign w:val="bottom"/>
          </w:tcPr>
          <w:p w14:paraId="3DEF8F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7, 0.95</w:t>
            </w:r>
          </w:p>
        </w:tc>
        <w:tc>
          <w:tcPr>
            <w:tcW w:w="1224" w:type="dxa"/>
            <w:vAlign w:val="bottom"/>
          </w:tcPr>
          <w:p w14:paraId="2A67197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74</w:t>
            </w:r>
          </w:p>
        </w:tc>
      </w:tr>
      <w:tr w:rsidR="009C55A6" w:rsidRPr="00AC33EC" w14:paraId="63F94013" w14:textId="77777777" w:rsidTr="00AC33EC">
        <w:tc>
          <w:tcPr>
            <w:tcW w:w="5098" w:type="dxa"/>
          </w:tcPr>
          <w:p w14:paraId="379BEDD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leep problem</w:t>
            </w:r>
          </w:p>
        </w:tc>
        <w:tc>
          <w:tcPr>
            <w:tcW w:w="1276" w:type="dxa"/>
            <w:vAlign w:val="bottom"/>
          </w:tcPr>
          <w:p w14:paraId="73FF8A8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18" w:type="dxa"/>
            <w:vAlign w:val="bottom"/>
          </w:tcPr>
          <w:p w14:paraId="2D720C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1, 0.16</w:t>
            </w:r>
          </w:p>
        </w:tc>
        <w:tc>
          <w:tcPr>
            <w:tcW w:w="1224" w:type="dxa"/>
            <w:vAlign w:val="bottom"/>
          </w:tcPr>
          <w:p w14:paraId="0B55570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4</w:t>
            </w:r>
          </w:p>
        </w:tc>
      </w:tr>
      <w:tr w:rsidR="009C55A6" w:rsidRPr="00AC33EC" w14:paraId="5937AD8E" w14:textId="77777777" w:rsidTr="00AC33EC">
        <w:tc>
          <w:tcPr>
            <w:tcW w:w="5098" w:type="dxa"/>
          </w:tcPr>
          <w:p w14:paraId="6C1BF523" w14:textId="070F3BF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leep problem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798309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vAlign w:val="bottom"/>
          </w:tcPr>
          <w:p w14:paraId="748BA6B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3, 0.31</w:t>
            </w:r>
          </w:p>
        </w:tc>
        <w:tc>
          <w:tcPr>
            <w:tcW w:w="1224" w:type="dxa"/>
            <w:vAlign w:val="bottom"/>
          </w:tcPr>
          <w:p w14:paraId="2C872F8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6</w:t>
            </w:r>
          </w:p>
        </w:tc>
      </w:tr>
      <w:tr w:rsidR="009C55A6" w:rsidRPr="00AC33EC" w14:paraId="7CF41A51" w14:textId="77777777" w:rsidTr="00AC33EC">
        <w:tc>
          <w:tcPr>
            <w:tcW w:w="5098" w:type="dxa"/>
          </w:tcPr>
          <w:p w14:paraId="4809F40E" w14:textId="2B00BA5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leep problem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0E4A44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1E7E7C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6, 0.58</w:t>
            </w:r>
          </w:p>
        </w:tc>
        <w:tc>
          <w:tcPr>
            <w:tcW w:w="1224" w:type="dxa"/>
            <w:vAlign w:val="bottom"/>
          </w:tcPr>
          <w:p w14:paraId="7584A67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5</w:t>
            </w:r>
          </w:p>
        </w:tc>
      </w:tr>
      <w:tr w:rsidR="009C55A6" w:rsidRPr="00AC33EC" w14:paraId="49B06E81" w14:textId="77777777" w:rsidTr="00AC33EC">
        <w:tc>
          <w:tcPr>
            <w:tcW w:w="5098" w:type="dxa"/>
          </w:tcPr>
          <w:p w14:paraId="3BA2A10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276" w:type="dxa"/>
            <w:vAlign w:val="bottom"/>
          </w:tcPr>
          <w:p w14:paraId="6907FF9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  <w:vAlign w:val="bottom"/>
          </w:tcPr>
          <w:p w14:paraId="72E4A48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6, 0.18</w:t>
            </w:r>
          </w:p>
        </w:tc>
        <w:tc>
          <w:tcPr>
            <w:tcW w:w="1224" w:type="dxa"/>
            <w:vAlign w:val="bottom"/>
          </w:tcPr>
          <w:p w14:paraId="4888F87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0</w:t>
            </w:r>
          </w:p>
        </w:tc>
      </w:tr>
      <w:tr w:rsidR="009C55A6" w:rsidRPr="00AC33EC" w14:paraId="004E4D00" w14:textId="77777777" w:rsidTr="00AC33EC">
        <w:tc>
          <w:tcPr>
            <w:tcW w:w="5098" w:type="dxa"/>
          </w:tcPr>
          <w:p w14:paraId="108C2814" w14:textId="056263B5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Overweight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BEA39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  <w:vAlign w:val="bottom"/>
          </w:tcPr>
          <w:p w14:paraId="13A2DF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2, 0.54</w:t>
            </w:r>
          </w:p>
        </w:tc>
        <w:tc>
          <w:tcPr>
            <w:tcW w:w="1224" w:type="dxa"/>
            <w:vAlign w:val="bottom"/>
          </w:tcPr>
          <w:p w14:paraId="6A5CAC6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0</w:t>
            </w:r>
          </w:p>
        </w:tc>
      </w:tr>
      <w:tr w:rsidR="009C55A6" w:rsidRPr="00AC33EC" w14:paraId="1FAEFD47" w14:textId="77777777" w:rsidTr="00AC33EC">
        <w:tc>
          <w:tcPr>
            <w:tcW w:w="5098" w:type="dxa"/>
          </w:tcPr>
          <w:p w14:paraId="56ECB637" w14:textId="1D837C1B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Overweight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217452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18" w:type="dxa"/>
            <w:vAlign w:val="bottom"/>
          </w:tcPr>
          <w:p w14:paraId="61C5DE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4, 0.28</w:t>
            </w:r>
          </w:p>
        </w:tc>
        <w:tc>
          <w:tcPr>
            <w:tcW w:w="1224" w:type="dxa"/>
            <w:vAlign w:val="bottom"/>
          </w:tcPr>
          <w:p w14:paraId="7F028B8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3</w:t>
            </w:r>
          </w:p>
        </w:tc>
      </w:tr>
      <w:tr w:rsidR="009C55A6" w:rsidRPr="00AC33EC" w14:paraId="1CD55AA8" w14:textId="77777777" w:rsidTr="00AC33EC">
        <w:tc>
          <w:tcPr>
            <w:tcW w:w="5098" w:type="dxa"/>
          </w:tcPr>
          <w:p w14:paraId="17375AC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276" w:type="dxa"/>
            <w:vAlign w:val="bottom"/>
          </w:tcPr>
          <w:p w14:paraId="41A2FA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8" w:type="dxa"/>
            <w:vAlign w:val="bottom"/>
          </w:tcPr>
          <w:p w14:paraId="2482615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6, 0.43</w:t>
            </w:r>
          </w:p>
        </w:tc>
        <w:tc>
          <w:tcPr>
            <w:tcW w:w="1224" w:type="dxa"/>
            <w:vAlign w:val="bottom"/>
          </w:tcPr>
          <w:p w14:paraId="38DD4CB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2</w:t>
            </w:r>
          </w:p>
        </w:tc>
      </w:tr>
      <w:tr w:rsidR="009C55A6" w:rsidRPr="00AC33EC" w14:paraId="3BE96EAA" w14:textId="77777777" w:rsidTr="00AC33EC">
        <w:tc>
          <w:tcPr>
            <w:tcW w:w="5098" w:type="dxa"/>
          </w:tcPr>
          <w:p w14:paraId="4003A5C4" w14:textId="32579E4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Obes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6FB15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  <w:vAlign w:val="bottom"/>
          </w:tcPr>
          <w:p w14:paraId="497ADCD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5, 0.56</w:t>
            </w:r>
          </w:p>
        </w:tc>
        <w:tc>
          <w:tcPr>
            <w:tcW w:w="1224" w:type="dxa"/>
            <w:vAlign w:val="bottom"/>
          </w:tcPr>
          <w:p w14:paraId="09772C4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6</w:t>
            </w:r>
          </w:p>
        </w:tc>
      </w:tr>
      <w:tr w:rsidR="009C55A6" w:rsidRPr="00AC33EC" w14:paraId="2D985456" w14:textId="77777777" w:rsidTr="00AC33EC">
        <w:tc>
          <w:tcPr>
            <w:tcW w:w="5098" w:type="dxa"/>
          </w:tcPr>
          <w:p w14:paraId="05473A51" w14:textId="01D5D2C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Obese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894DEA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18" w:type="dxa"/>
            <w:vAlign w:val="bottom"/>
          </w:tcPr>
          <w:p w14:paraId="222DE9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7, 0.53</w:t>
            </w:r>
          </w:p>
        </w:tc>
        <w:tc>
          <w:tcPr>
            <w:tcW w:w="1224" w:type="dxa"/>
            <w:vAlign w:val="bottom"/>
          </w:tcPr>
          <w:p w14:paraId="565C4A3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2</w:t>
            </w:r>
          </w:p>
        </w:tc>
      </w:tr>
      <w:tr w:rsidR="009C55A6" w:rsidRPr="00AC33EC" w14:paraId="6FCC2B66" w14:textId="77777777" w:rsidTr="00AC33EC">
        <w:tc>
          <w:tcPr>
            <w:tcW w:w="5098" w:type="dxa"/>
          </w:tcPr>
          <w:p w14:paraId="47E822B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chuster-social support score</w:t>
            </w:r>
          </w:p>
        </w:tc>
        <w:tc>
          <w:tcPr>
            <w:tcW w:w="1276" w:type="dxa"/>
            <w:vAlign w:val="bottom"/>
          </w:tcPr>
          <w:p w14:paraId="2F8968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418" w:type="dxa"/>
            <w:vAlign w:val="bottom"/>
          </w:tcPr>
          <w:p w14:paraId="4581A1A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1, 0.04</w:t>
            </w:r>
          </w:p>
        </w:tc>
        <w:tc>
          <w:tcPr>
            <w:tcW w:w="1224" w:type="dxa"/>
            <w:vAlign w:val="bottom"/>
          </w:tcPr>
          <w:p w14:paraId="192306E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&lt;0.01</w:t>
            </w:r>
          </w:p>
        </w:tc>
      </w:tr>
      <w:tr w:rsidR="009C55A6" w:rsidRPr="00AC33EC" w14:paraId="42636797" w14:textId="77777777" w:rsidTr="00AC33EC">
        <w:tc>
          <w:tcPr>
            <w:tcW w:w="5098" w:type="dxa"/>
          </w:tcPr>
          <w:p w14:paraId="06A9C857" w14:textId="4366545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S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A7774D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03</w:t>
            </w:r>
          </w:p>
        </w:tc>
        <w:tc>
          <w:tcPr>
            <w:tcW w:w="1418" w:type="dxa"/>
            <w:vAlign w:val="bottom"/>
          </w:tcPr>
          <w:p w14:paraId="13C94D2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05, -0.01</w:t>
            </w:r>
          </w:p>
        </w:tc>
        <w:tc>
          <w:tcPr>
            <w:tcW w:w="1224" w:type="dxa"/>
            <w:vAlign w:val="bottom"/>
          </w:tcPr>
          <w:p w14:paraId="2CA1486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C55A6" w:rsidRPr="00AC33EC" w14:paraId="1BEC902E" w14:textId="77777777" w:rsidTr="00AC33EC">
        <w:tc>
          <w:tcPr>
            <w:tcW w:w="5098" w:type="dxa"/>
          </w:tcPr>
          <w:p w14:paraId="7A89F354" w14:textId="5D230CE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SS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948D7C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bottom"/>
          </w:tcPr>
          <w:p w14:paraId="1A8B97B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, 0.05</w:t>
            </w:r>
          </w:p>
        </w:tc>
        <w:tc>
          <w:tcPr>
            <w:tcW w:w="1224" w:type="dxa"/>
            <w:vAlign w:val="bottom"/>
          </w:tcPr>
          <w:p w14:paraId="7848CCF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</w:tr>
      <w:tr w:rsidR="009C55A6" w:rsidRPr="00AC33EC" w14:paraId="2EDF627C" w14:textId="77777777" w:rsidTr="00AC33EC">
        <w:tc>
          <w:tcPr>
            <w:tcW w:w="5098" w:type="dxa"/>
          </w:tcPr>
          <w:p w14:paraId="5D63E3D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Medical</w:t>
            </w:r>
          </w:p>
        </w:tc>
        <w:tc>
          <w:tcPr>
            <w:tcW w:w="1276" w:type="dxa"/>
            <w:vAlign w:val="bottom"/>
          </w:tcPr>
          <w:p w14:paraId="5C28929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1B8D4CE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16CC18C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480CA048" w14:textId="77777777" w:rsidTr="00AC33EC">
        <w:tc>
          <w:tcPr>
            <w:tcW w:w="5098" w:type="dxa"/>
          </w:tcPr>
          <w:p w14:paraId="4AD200D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276" w:type="dxa"/>
            <w:vAlign w:val="bottom"/>
          </w:tcPr>
          <w:p w14:paraId="75782B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  <w:vAlign w:val="bottom"/>
          </w:tcPr>
          <w:p w14:paraId="1E3BDB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0, 0.49</w:t>
            </w:r>
          </w:p>
        </w:tc>
        <w:tc>
          <w:tcPr>
            <w:tcW w:w="1224" w:type="dxa"/>
            <w:vAlign w:val="bottom"/>
          </w:tcPr>
          <w:p w14:paraId="796C3A7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3</w:t>
            </w:r>
          </w:p>
        </w:tc>
      </w:tr>
      <w:tr w:rsidR="009C55A6" w:rsidRPr="00AC33EC" w14:paraId="09812BB3" w14:textId="77777777" w:rsidTr="00AC33EC">
        <w:tc>
          <w:tcPr>
            <w:tcW w:w="5098" w:type="dxa"/>
          </w:tcPr>
          <w:p w14:paraId="276DC01A" w14:textId="19D7CD11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rthriti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86F660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418" w:type="dxa"/>
            <w:vAlign w:val="bottom"/>
          </w:tcPr>
          <w:p w14:paraId="24AA30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3, 0.22</w:t>
            </w:r>
          </w:p>
        </w:tc>
        <w:tc>
          <w:tcPr>
            <w:tcW w:w="1224" w:type="dxa"/>
            <w:vAlign w:val="bottom"/>
          </w:tcPr>
          <w:p w14:paraId="301DFD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5</w:t>
            </w:r>
          </w:p>
        </w:tc>
      </w:tr>
      <w:tr w:rsidR="009C55A6" w:rsidRPr="00AC33EC" w14:paraId="04A5E778" w14:textId="77777777" w:rsidTr="00AC33EC">
        <w:tc>
          <w:tcPr>
            <w:tcW w:w="5098" w:type="dxa"/>
          </w:tcPr>
          <w:p w14:paraId="3B7614F2" w14:textId="43F5034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rthriti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C0E541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vAlign w:val="bottom"/>
          </w:tcPr>
          <w:p w14:paraId="0CBDD2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9, 1.109</w:t>
            </w:r>
          </w:p>
        </w:tc>
        <w:tc>
          <w:tcPr>
            <w:tcW w:w="1224" w:type="dxa"/>
            <w:vAlign w:val="bottom"/>
          </w:tcPr>
          <w:p w14:paraId="693A824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7</w:t>
            </w:r>
          </w:p>
        </w:tc>
      </w:tr>
      <w:tr w:rsidR="009C55A6" w:rsidRPr="00AC33EC" w14:paraId="5EA19778" w14:textId="77777777" w:rsidTr="00AC33EC">
        <w:tc>
          <w:tcPr>
            <w:tcW w:w="5098" w:type="dxa"/>
          </w:tcPr>
          <w:p w14:paraId="6BADA71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276" w:type="dxa"/>
            <w:vAlign w:val="bottom"/>
          </w:tcPr>
          <w:p w14:paraId="7FF09FB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8" w:type="dxa"/>
            <w:vAlign w:val="bottom"/>
          </w:tcPr>
          <w:p w14:paraId="4D2BC7F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76, 1.26</w:t>
            </w:r>
          </w:p>
        </w:tc>
        <w:tc>
          <w:tcPr>
            <w:tcW w:w="1224" w:type="dxa"/>
            <w:vAlign w:val="bottom"/>
          </w:tcPr>
          <w:p w14:paraId="23A3D1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3</w:t>
            </w:r>
          </w:p>
        </w:tc>
      </w:tr>
      <w:tr w:rsidR="009C55A6" w:rsidRPr="00AC33EC" w14:paraId="5E1CFA57" w14:textId="77777777" w:rsidTr="00AC33EC">
        <w:trPr>
          <w:trHeight w:val="50"/>
        </w:trPr>
        <w:tc>
          <w:tcPr>
            <w:tcW w:w="5098" w:type="dxa"/>
          </w:tcPr>
          <w:p w14:paraId="783CB347" w14:textId="6B9DF35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ancer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BB69F1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418" w:type="dxa"/>
            <w:vAlign w:val="bottom"/>
          </w:tcPr>
          <w:p w14:paraId="3801BED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66, 0.86</w:t>
            </w:r>
          </w:p>
        </w:tc>
        <w:tc>
          <w:tcPr>
            <w:tcW w:w="1224" w:type="dxa"/>
            <w:vAlign w:val="bottom"/>
          </w:tcPr>
          <w:p w14:paraId="36044D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3</w:t>
            </w:r>
          </w:p>
        </w:tc>
      </w:tr>
      <w:tr w:rsidR="009C55A6" w:rsidRPr="00AC33EC" w14:paraId="5E27BCF0" w14:textId="77777777" w:rsidTr="00AC33EC">
        <w:trPr>
          <w:trHeight w:val="50"/>
        </w:trPr>
        <w:tc>
          <w:tcPr>
            <w:tcW w:w="5098" w:type="dxa"/>
          </w:tcPr>
          <w:p w14:paraId="18BCBE37" w14:textId="35B5F12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Cancer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BD9F8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8" w:type="dxa"/>
            <w:vAlign w:val="bottom"/>
          </w:tcPr>
          <w:p w14:paraId="1430929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06, 1.75</w:t>
            </w:r>
          </w:p>
        </w:tc>
        <w:tc>
          <w:tcPr>
            <w:tcW w:w="1224" w:type="dxa"/>
            <w:vAlign w:val="bottom"/>
          </w:tcPr>
          <w:p w14:paraId="26747E8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3</w:t>
            </w:r>
          </w:p>
        </w:tc>
      </w:tr>
      <w:tr w:rsidR="009C55A6" w:rsidRPr="00AC33EC" w14:paraId="74D910F6" w14:textId="77777777" w:rsidTr="00AC33EC">
        <w:tc>
          <w:tcPr>
            <w:tcW w:w="5098" w:type="dxa"/>
          </w:tcPr>
          <w:p w14:paraId="35883B9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6" w:type="dxa"/>
            <w:vAlign w:val="bottom"/>
          </w:tcPr>
          <w:p w14:paraId="4663327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418" w:type="dxa"/>
            <w:vAlign w:val="bottom"/>
          </w:tcPr>
          <w:p w14:paraId="669345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23, 0.44</w:t>
            </w:r>
          </w:p>
        </w:tc>
        <w:tc>
          <w:tcPr>
            <w:tcW w:w="1224" w:type="dxa"/>
            <w:vAlign w:val="bottom"/>
          </w:tcPr>
          <w:p w14:paraId="3AE8177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5</w:t>
            </w:r>
          </w:p>
        </w:tc>
      </w:tr>
      <w:tr w:rsidR="009C55A6" w:rsidRPr="00AC33EC" w14:paraId="63442B78" w14:textId="77777777" w:rsidTr="00AC33EC">
        <w:tc>
          <w:tcPr>
            <w:tcW w:w="5098" w:type="dxa"/>
          </w:tcPr>
          <w:p w14:paraId="466C9A50" w14:textId="1134155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iabete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F68CD1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8" w:type="dxa"/>
            <w:vAlign w:val="bottom"/>
          </w:tcPr>
          <w:p w14:paraId="029110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1, 1.70</w:t>
            </w:r>
          </w:p>
        </w:tc>
        <w:tc>
          <w:tcPr>
            <w:tcW w:w="1224" w:type="dxa"/>
            <w:vAlign w:val="bottom"/>
          </w:tcPr>
          <w:p w14:paraId="122CFF2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6</w:t>
            </w:r>
          </w:p>
        </w:tc>
      </w:tr>
      <w:tr w:rsidR="009C55A6" w:rsidRPr="00AC33EC" w14:paraId="60F790A9" w14:textId="77777777" w:rsidTr="00AC33EC">
        <w:tc>
          <w:tcPr>
            <w:tcW w:w="5098" w:type="dxa"/>
          </w:tcPr>
          <w:p w14:paraId="494477F4" w14:textId="699A523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iabete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2BAB1E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418" w:type="dxa"/>
            <w:vAlign w:val="bottom"/>
          </w:tcPr>
          <w:p w14:paraId="2F485BE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2.17, 0.51</w:t>
            </w:r>
          </w:p>
        </w:tc>
        <w:tc>
          <w:tcPr>
            <w:tcW w:w="1224" w:type="dxa"/>
            <w:vAlign w:val="bottom"/>
          </w:tcPr>
          <w:p w14:paraId="05F9F34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3</w:t>
            </w:r>
          </w:p>
        </w:tc>
      </w:tr>
      <w:tr w:rsidR="009C55A6" w:rsidRPr="00AC33EC" w14:paraId="3A0F8117" w14:textId="77777777" w:rsidTr="00AC33EC">
        <w:tc>
          <w:tcPr>
            <w:tcW w:w="5098" w:type="dxa"/>
          </w:tcPr>
          <w:p w14:paraId="14758C5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7C96DE5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8" w:type="dxa"/>
            <w:vAlign w:val="bottom"/>
          </w:tcPr>
          <w:p w14:paraId="42DCBA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5, 0.34</w:t>
            </w:r>
          </w:p>
        </w:tc>
        <w:tc>
          <w:tcPr>
            <w:tcW w:w="1224" w:type="dxa"/>
            <w:vAlign w:val="bottom"/>
          </w:tcPr>
          <w:p w14:paraId="28FAD6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4</w:t>
            </w:r>
          </w:p>
        </w:tc>
      </w:tr>
      <w:tr w:rsidR="009C55A6" w:rsidRPr="00AC33EC" w14:paraId="5EF03329" w14:textId="77777777" w:rsidTr="00AC33EC">
        <w:tc>
          <w:tcPr>
            <w:tcW w:w="5098" w:type="dxa"/>
          </w:tcPr>
          <w:p w14:paraId="7FD82A8A" w14:textId="37F1CD88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Hypertension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2E4F2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vAlign w:val="bottom"/>
          </w:tcPr>
          <w:p w14:paraId="4438412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8, 0.60</w:t>
            </w:r>
          </w:p>
        </w:tc>
        <w:tc>
          <w:tcPr>
            <w:tcW w:w="1224" w:type="dxa"/>
            <w:vAlign w:val="bottom"/>
          </w:tcPr>
          <w:p w14:paraId="3D28BD3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9</w:t>
            </w:r>
          </w:p>
        </w:tc>
      </w:tr>
      <w:tr w:rsidR="009C55A6" w:rsidRPr="00AC33EC" w14:paraId="453A82B9" w14:textId="77777777" w:rsidTr="00AC33EC">
        <w:tc>
          <w:tcPr>
            <w:tcW w:w="5098" w:type="dxa"/>
          </w:tcPr>
          <w:p w14:paraId="3FE7849C" w14:textId="497C824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Hypertension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FD730E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418" w:type="dxa"/>
            <w:vAlign w:val="bottom"/>
          </w:tcPr>
          <w:p w14:paraId="6D7C251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91, 0.11</w:t>
            </w:r>
          </w:p>
        </w:tc>
        <w:tc>
          <w:tcPr>
            <w:tcW w:w="1224" w:type="dxa"/>
            <w:vAlign w:val="bottom"/>
          </w:tcPr>
          <w:p w14:paraId="4EA9053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2</w:t>
            </w:r>
          </w:p>
        </w:tc>
      </w:tr>
      <w:tr w:rsidR="009C55A6" w:rsidRPr="00AC33EC" w14:paraId="5E71F323" w14:textId="77777777" w:rsidTr="00AC33EC">
        <w:tc>
          <w:tcPr>
            <w:tcW w:w="5098" w:type="dxa"/>
          </w:tcPr>
          <w:p w14:paraId="70B5C8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76" w:type="dxa"/>
            <w:vAlign w:val="bottom"/>
          </w:tcPr>
          <w:p w14:paraId="08D2FF2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18" w:type="dxa"/>
            <w:vAlign w:val="bottom"/>
          </w:tcPr>
          <w:p w14:paraId="2194584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5, 0.73</w:t>
            </w:r>
          </w:p>
        </w:tc>
        <w:tc>
          <w:tcPr>
            <w:tcW w:w="1224" w:type="dxa"/>
            <w:vAlign w:val="bottom"/>
          </w:tcPr>
          <w:p w14:paraId="530ABFE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7</w:t>
            </w:r>
          </w:p>
        </w:tc>
      </w:tr>
      <w:tr w:rsidR="009C55A6" w:rsidRPr="00AC33EC" w14:paraId="651EEE95" w14:textId="77777777" w:rsidTr="00AC33EC">
        <w:tc>
          <w:tcPr>
            <w:tcW w:w="5098" w:type="dxa"/>
          </w:tcPr>
          <w:p w14:paraId="54897236" w14:textId="1FC34F8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trok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7EF5C0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418" w:type="dxa"/>
            <w:vAlign w:val="bottom"/>
          </w:tcPr>
          <w:p w14:paraId="74AB682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2.02, 0.34</w:t>
            </w:r>
          </w:p>
        </w:tc>
        <w:tc>
          <w:tcPr>
            <w:tcW w:w="1224" w:type="dxa"/>
            <w:vAlign w:val="bottom"/>
          </w:tcPr>
          <w:p w14:paraId="6EC70BD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</w:tr>
      <w:tr w:rsidR="009C55A6" w:rsidRPr="00AC33EC" w14:paraId="195C298A" w14:textId="77777777" w:rsidTr="00AC33EC">
        <w:tc>
          <w:tcPr>
            <w:tcW w:w="5098" w:type="dxa"/>
          </w:tcPr>
          <w:p w14:paraId="6EB3A71D" w14:textId="69CFB73D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troke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D1EED5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418" w:type="dxa"/>
            <w:vAlign w:val="bottom"/>
          </w:tcPr>
          <w:p w14:paraId="2683C20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2.31, 0.63</w:t>
            </w:r>
          </w:p>
        </w:tc>
        <w:tc>
          <w:tcPr>
            <w:tcW w:w="1224" w:type="dxa"/>
            <w:vAlign w:val="bottom"/>
          </w:tcPr>
          <w:p w14:paraId="27B6580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6</w:t>
            </w:r>
          </w:p>
        </w:tc>
      </w:tr>
      <w:tr w:rsidR="009C55A6" w:rsidRPr="00AC33EC" w14:paraId="7FFFD0C2" w14:textId="77777777" w:rsidTr="00AC33EC">
        <w:tc>
          <w:tcPr>
            <w:tcW w:w="5098" w:type="dxa"/>
          </w:tcPr>
          <w:p w14:paraId="7FB2458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lastRenderedPageBreak/>
              <w:t>Any head injury</w:t>
            </w:r>
          </w:p>
        </w:tc>
        <w:tc>
          <w:tcPr>
            <w:tcW w:w="1276" w:type="dxa"/>
            <w:vAlign w:val="bottom"/>
          </w:tcPr>
          <w:p w14:paraId="7523622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  <w:vAlign w:val="bottom"/>
          </w:tcPr>
          <w:p w14:paraId="69795EE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9, 0.22</w:t>
            </w:r>
          </w:p>
        </w:tc>
        <w:tc>
          <w:tcPr>
            <w:tcW w:w="1224" w:type="dxa"/>
            <w:vAlign w:val="bottom"/>
          </w:tcPr>
          <w:p w14:paraId="703A19E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8</w:t>
            </w:r>
          </w:p>
        </w:tc>
      </w:tr>
      <w:tr w:rsidR="009C55A6" w:rsidRPr="00AC33EC" w14:paraId="3168FF4A" w14:textId="77777777" w:rsidTr="00AC33EC">
        <w:tc>
          <w:tcPr>
            <w:tcW w:w="5098" w:type="dxa"/>
          </w:tcPr>
          <w:p w14:paraId="13F8A4C8" w14:textId="3181B20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y head injur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4D63B5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8" w:type="dxa"/>
            <w:vAlign w:val="bottom"/>
          </w:tcPr>
          <w:p w14:paraId="69AF324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2, 0.36</w:t>
            </w:r>
          </w:p>
        </w:tc>
        <w:tc>
          <w:tcPr>
            <w:tcW w:w="1224" w:type="dxa"/>
            <w:vAlign w:val="bottom"/>
          </w:tcPr>
          <w:p w14:paraId="012988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0</w:t>
            </w:r>
          </w:p>
        </w:tc>
      </w:tr>
      <w:tr w:rsidR="009C55A6" w:rsidRPr="00AC33EC" w14:paraId="0BC06DE0" w14:textId="77777777" w:rsidTr="00AC33EC">
        <w:tc>
          <w:tcPr>
            <w:tcW w:w="5098" w:type="dxa"/>
          </w:tcPr>
          <w:p w14:paraId="241680D8" w14:textId="79941B1F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Any head injury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E599D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bottom"/>
          </w:tcPr>
          <w:p w14:paraId="1F0E1D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9, 0.63</w:t>
            </w:r>
          </w:p>
        </w:tc>
        <w:tc>
          <w:tcPr>
            <w:tcW w:w="1224" w:type="dxa"/>
            <w:vAlign w:val="bottom"/>
          </w:tcPr>
          <w:p w14:paraId="7B9B315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5</w:t>
            </w:r>
          </w:p>
        </w:tc>
      </w:tr>
      <w:tr w:rsidR="009C55A6" w:rsidRPr="00AC33EC" w14:paraId="62D7F318" w14:textId="77777777" w:rsidTr="00AC33EC">
        <w:tc>
          <w:tcPr>
            <w:tcW w:w="5098" w:type="dxa"/>
          </w:tcPr>
          <w:p w14:paraId="7043DA1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nxiety (Goldberg scales)</w:t>
            </w:r>
          </w:p>
        </w:tc>
        <w:tc>
          <w:tcPr>
            <w:tcW w:w="1276" w:type="dxa"/>
            <w:vAlign w:val="bottom"/>
          </w:tcPr>
          <w:p w14:paraId="76130C5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8" w:type="dxa"/>
            <w:vAlign w:val="bottom"/>
          </w:tcPr>
          <w:p w14:paraId="53CD008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8, 0.01</w:t>
            </w:r>
          </w:p>
        </w:tc>
        <w:tc>
          <w:tcPr>
            <w:tcW w:w="1224" w:type="dxa"/>
            <w:vAlign w:val="bottom"/>
          </w:tcPr>
          <w:p w14:paraId="7A9936C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5</w:t>
            </w:r>
          </w:p>
        </w:tc>
      </w:tr>
      <w:tr w:rsidR="009C55A6" w:rsidRPr="00AC33EC" w14:paraId="4841973E" w14:textId="77777777" w:rsidTr="00AC33EC">
        <w:tc>
          <w:tcPr>
            <w:tcW w:w="5098" w:type="dxa"/>
          </w:tcPr>
          <w:p w14:paraId="1195C88C" w14:textId="02CD591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xie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A3B5A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vAlign w:val="bottom"/>
          </w:tcPr>
          <w:p w14:paraId="12158B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5, 0.07</w:t>
            </w:r>
          </w:p>
        </w:tc>
        <w:tc>
          <w:tcPr>
            <w:tcW w:w="1224" w:type="dxa"/>
            <w:vAlign w:val="bottom"/>
          </w:tcPr>
          <w:p w14:paraId="5F8D3B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1</w:t>
            </w:r>
          </w:p>
        </w:tc>
      </w:tr>
      <w:tr w:rsidR="009C55A6" w:rsidRPr="00AC33EC" w14:paraId="29839695" w14:textId="77777777" w:rsidTr="00AC33EC">
        <w:tc>
          <w:tcPr>
            <w:tcW w:w="5098" w:type="dxa"/>
          </w:tcPr>
          <w:p w14:paraId="175407AF" w14:textId="7BA2D9E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xiety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DB7761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8" w:type="dxa"/>
            <w:vAlign w:val="bottom"/>
          </w:tcPr>
          <w:p w14:paraId="523A9F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9, 0.08</w:t>
            </w:r>
          </w:p>
        </w:tc>
        <w:tc>
          <w:tcPr>
            <w:tcW w:w="1224" w:type="dxa"/>
            <w:vAlign w:val="bottom"/>
          </w:tcPr>
          <w:p w14:paraId="2E0FA6E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3</w:t>
            </w:r>
          </w:p>
        </w:tc>
      </w:tr>
      <w:tr w:rsidR="009C55A6" w:rsidRPr="00AC33EC" w14:paraId="31CDE5DC" w14:textId="77777777" w:rsidTr="00AC33EC">
        <w:tc>
          <w:tcPr>
            <w:tcW w:w="5098" w:type="dxa"/>
          </w:tcPr>
          <w:p w14:paraId="3834ACB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pression (Goldberg scales)</w:t>
            </w:r>
          </w:p>
        </w:tc>
        <w:tc>
          <w:tcPr>
            <w:tcW w:w="1276" w:type="dxa"/>
            <w:vAlign w:val="bottom"/>
          </w:tcPr>
          <w:p w14:paraId="57D2D9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06</w:t>
            </w:r>
          </w:p>
        </w:tc>
        <w:tc>
          <w:tcPr>
            <w:tcW w:w="1418" w:type="dxa"/>
            <w:vAlign w:val="bottom"/>
          </w:tcPr>
          <w:p w14:paraId="4EEDCD8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11, -0.01</w:t>
            </w:r>
          </w:p>
        </w:tc>
        <w:tc>
          <w:tcPr>
            <w:tcW w:w="1224" w:type="dxa"/>
            <w:vAlign w:val="bottom"/>
          </w:tcPr>
          <w:p w14:paraId="13F179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C55A6" w:rsidRPr="00AC33EC" w14:paraId="622F8986" w14:textId="77777777" w:rsidTr="00AC33EC">
        <w:tc>
          <w:tcPr>
            <w:tcW w:w="5098" w:type="dxa"/>
          </w:tcPr>
          <w:p w14:paraId="42F7E6AA" w14:textId="2CB8A64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Depression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B58D50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bottom"/>
          </w:tcPr>
          <w:p w14:paraId="59F091F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5, 0.08</w:t>
            </w:r>
          </w:p>
        </w:tc>
        <w:tc>
          <w:tcPr>
            <w:tcW w:w="1224" w:type="dxa"/>
            <w:vAlign w:val="bottom"/>
          </w:tcPr>
          <w:p w14:paraId="7D1D25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7</w:t>
            </w:r>
          </w:p>
        </w:tc>
      </w:tr>
      <w:tr w:rsidR="009C55A6" w:rsidRPr="00AC33EC" w14:paraId="3783EF9D" w14:textId="77777777" w:rsidTr="00AC33EC">
        <w:tc>
          <w:tcPr>
            <w:tcW w:w="5098" w:type="dxa"/>
          </w:tcPr>
          <w:p w14:paraId="54BBB59E" w14:textId="395670E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epression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03343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  <w:vAlign w:val="bottom"/>
          </w:tcPr>
          <w:p w14:paraId="09AC46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4, 0.06</w:t>
            </w:r>
          </w:p>
        </w:tc>
        <w:tc>
          <w:tcPr>
            <w:tcW w:w="1224" w:type="dxa"/>
            <w:vAlign w:val="bottom"/>
          </w:tcPr>
          <w:p w14:paraId="310F6AE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6</w:t>
            </w:r>
          </w:p>
        </w:tc>
      </w:tr>
      <w:tr w:rsidR="009C55A6" w:rsidRPr="00AC33EC" w14:paraId="63DD5200" w14:textId="77777777" w:rsidTr="00AC33EC">
        <w:tc>
          <w:tcPr>
            <w:tcW w:w="5098" w:type="dxa"/>
          </w:tcPr>
          <w:p w14:paraId="5B8C24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Pharmacological</w:t>
            </w:r>
          </w:p>
        </w:tc>
        <w:tc>
          <w:tcPr>
            <w:tcW w:w="1276" w:type="dxa"/>
            <w:vAlign w:val="bottom"/>
          </w:tcPr>
          <w:p w14:paraId="2A61A4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EF2DC2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45F505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34642E80" w14:textId="77777777" w:rsidTr="00AC33EC">
        <w:tc>
          <w:tcPr>
            <w:tcW w:w="5098" w:type="dxa"/>
          </w:tcPr>
          <w:p w14:paraId="3C9FC76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Blood pressure medication</w:t>
            </w:r>
          </w:p>
        </w:tc>
        <w:tc>
          <w:tcPr>
            <w:tcW w:w="1276" w:type="dxa"/>
            <w:vAlign w:val="bottom"/>
          </w:tcPr>
          <w:p w14:paraId="58B2A35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8" w:type="dxa"/>
            <w:vAlign w:val="bottom"/>
          </w:tcPr>
          <w:p w14:paraId="583165B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1, 0.87</w:t>
            </w:r>
          </w:p>
        </w:tc>
        <w:tc>
          <w:tcPr>
            <w:tcW w:w="1224" w:type="dxa"/>
            <w:vAlign w:val="bottom"/>
          </w:tcPr>
          <w:p w14:paraId="7A19371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3</w:t>
            </w:r>
          </w:p>
        </w:tc>
      </w:tr>
      <w:tr w:rsidR="009C55A6" w:rsidRPr="00AC33EC" w14:paraId="755E8982" w14:textId="77777777" w:rsidTr="00AC33EC">
        <w:tc>
          <w:tcPr>
            <w:tcW w:w="5098" w:type="dxa"/>
          </w:tcPr>
          <w:p w14:paraId="0258ABC3" w14:textId="120CC01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BP medication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EC201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18" w:type="dxa"/>
            <w:vAlign w:val="bottom"/>
          </w:tcPr>
          <w:p w14:paraId="13BAA54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1.04, 0.39</w:t>
            </w:r>
          </w:p>
        </w:tc>
        <w:tc>
          <w:tcPr>
            <w:tcW w:w="1224" w:type="dxa"/>
            <w:vAlign w:val="bottom"/>
          </w:tcPr>
          <w:p w14:paraId="7A64500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</w:tr>
      <w:tr w:rsidR="009C55A6" w:rsidRPr="00AC33EC" w14:paraId="3FFC055B" w14:textId="77777777" w:rsidTr="00AC33EC">
        <w:tc>
          <w:tcPr>
            <w:tcW w:w="5098" w:type="dxa"/>
          </w:tcPr>
          <w:p w14:paraId="46CE3B55" w14:textId="47C1C63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BP medication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0C7168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bottom"/>
          </w:tcPr>
          <w:p w14:paraId="20B7188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78, 0.82</w:t>
            </w:r>
          </w:p>
        </w:tc>
        <w:tc>
          <w:tcPr>
            <w:tcW w:w="1224" w:type="dxa"/>
            <w:vAlign w:val="bottom"/>
          </w:tcPr>
          <w:p w14:paraId="2B358A0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683A7B59" w14:textId="24B8D7AC" w:rsidR="009C55A6" w:rsidRPr="00AC33EC" w:rsidRDefault="009C55A6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C33EC">
        <w:rPr>
          <w:rFonts w:ascii="Times New Roman" w:hAnsi="Times New Roman" w:cs="Times New Roman"/>
        </w:rPr>
        <w:t>*Adjusted for age, race, non-English speaking background, year of education, wave. Reference is male.</w:t>
      </w:r>
    </w:p>
    <w:p w14:paraId="269AF26E" w14:textId="77777777" w:rsidR="009C55A6" w:rsidRPr="00AC33EC" w:rsidRDefault="009C55A6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93C4D94" w14:textId="77777777" w:rsidR="001334F9" w:rsidRDefault="001334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21532B6C" w14:textId="0E540B25" w:rsidR="009C55A6" w:rsidRPr="00FC151D" w:rsidRDefault="009C55A6" w:rsidP="001334F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A6:</w:t>
      </w:r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alysis of association between individual risk factors and change in immediate recall between wave 1 and wave 4 for the 60s </w:t>
      </w:r>
      <w:proofErr w:type="gramStart"/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hort</w:t>
      </w:r>
      <w:proofErr w:type="gramEnd"/>
      <w:r w:rsidRPr="00FC15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24"/>
      </w:tblGrid>
      <w:tr w:rsidR="009C55A6" w:rsidRPr="00AC33EC" w14:paraId="57F77B3D" w14:textId="77777777" w:rsidTr="00AC33EC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EB590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6E7B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g Coe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876B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1320BB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p-value</w:t>
            </w:r>
          </w:p>
        </w:tc>
      </w:tr>
      <w:tr w:rsidR="005E21E7" w:rsidRPr="00AC33EC" w14:paraId="53817B3F" w14:textId="77777777" w:rsidTr="00AC33EC">
        <w:tc>
          <w:tcPr>
            <w:tcW w:w="5098" w:type="dxa"/>
            <w:tcBorders>
              <w:top w:val="single" w:sz="4" w:space="0" w:color="auto"/>
            </w:tcBorders>
          </w:tcPr>
          <w:p w14:paraId="4C3FA941" w14:textId="686E118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14CF123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FCBB35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14:paraId="04ABF277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E21E7" w:rsidRPr="00AC33EC" w14:paraId="65FFDDE7" w14:textId="77777777" w:rsidTr="00AC33EC">
        <w:tc>
          <w:tcPr>
            <w:tcW w:w="5098" w:type="dxa"/>
          </w:tcPr>
          <w:p w14:paraId="29620CAF" w14:textId="61A292D9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-/-)</w:t>
            </w:r>
          </w:p>
        </w:tc>
        <w:tc>
          <w:tcPr>
            <w:tcW w:w="1276" w:type="dxa"/>
            <w:vAlign w:val="bottom"/>
          </w:tcPr>
          <w:p w14:paraId="318D6586" w14:textId="34E87AE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vAlign w:val="bottom"/>
          </w:tcPr>
          <w:p w14:paraId="187C9841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7EE9AF88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6FF2C8C6" w14:textId="77777777" w:rsidTr="00AC33EC">
        <w:tc>
          <w:tcPr>
            <w:tcW w:w="5098" w:type="dxa"/>
          </w:tcPr>
          <w:p w14:paraId="23F0DD88" w14:textId="55BEE0B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-/+)</w:t>
            </w:r>
          </w:p>
        </w:tc>
        <w:tc>
          <w:tcPr>
            <w:tcW w:w="1276" w:type="dxa"/>
            <w:vAlign w:val="bottom"/>
          </w:tcPr>
          <w:p w14:paraId="6A6F727C" w14:textId="16C03B5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vAlign w:val="bottom"/>
          </w:tcPr>
          <w:p w14:paraId="5087F535" w14:textId="67B1C83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4</w:t>
            </w:r>
            <w:r w:rsidRPr="00AC33EC">
              <w:rPr>
                <w:rFonts w:ascii="Times New Roman" w:hAnsi="Times New Roman" w:cs="Times New Roman"/>
              </w:rPr>
              <w:t>, 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vAlign w:val="bottom"/>
          </w:tcPr>
          <w:p w14:paraId="0AD6DD41" w14:textId="2A5B65CA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5E21E7" w:rsidRPr="00AC33EC" w14:paraId="0940FA5F" w14:textId="77777777" w:rsidTr="00AC33EC">
        <w:tc>
          <w:tcPr>
            <w:tcW w:w="5098" w:type="dxa"/>
          </w:tcPr>
          <w:p w14:paraId="500D3CAE" w14:textId="0F5CAE8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APOE e4 (+/+)</w:t>
            </w:r>
          </w:p>
        </w:tc>
        <w:tc>
          <w:tcPr>
            <w:tcW w:w="1276" w:type="dxa"/>
            <w:vAlign w:val="bottom"/>
          </w:tcPr>
          <w:p w14:paraId="26DDB6A7" w14:textId="719F6693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1.0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vAlign w:val="bottom"/>
          </w:tcPr>
          <w:p w14:paraId="22B4FD89" w14:textId="0B2EFBD5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1.7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AC33EC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224" w:type="dxa"/>
            <w:vAlign w:val="bottom"/>
          </w:tcPr>
          <w:p w14:paraId="146F3495" w14:textId="247FD98C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AC33E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5E21E7" w:rsidRPr="00AC33EC" w14:paraId="50876412" w14:textId="77777777" w:rsidTr="00AC33EC">
        <w:tc>
          <w:tcPr>
            <w:tcW w:w="5098" w:type="dxa"/>
          </w:tcPr>
          <w:p w14:paraId="1CD1B181" w14:textId="57C9880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Male* APOE e4 (-/-))</w:t>
            </w:r>
          </w:p>
        </w:tc>
        <w:tc>
          <w:tcPr>
            <w:tcW w:w="1276" w:type="dxa"/>
            <w:vAlign w:val="bottom"/>
          </w:tcPr>
          <w:p w14:paraId="33937509" w14:textId="697563C4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  <w:vAlign w:val="bottom"/>
          </w:tcPr>
          <w:p w14:paraId="3AFDA593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2FC5C0EF" w14:textId="77777777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E21E7" w:rsidRPr="00AC33EC" w14:paraId="11B9F684" w14:textId="77777777" w:rsidTr="00AC33EC">
        <w:tc>
          <w:tcPr>
            <w:tcW w:w="5098" w:type="dxa"/>
          </w:tcPr>
          <w:p w14:paraId="7516D8CF" w14:textId="57813882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Female* APOE e4 (-/+))</w:t>
            </w:r>
          </w:p>
        </w:tc>
        <w:tc>
          <w:tcPr>
            <w:tcW w:w="1276" w:type="dxa"/>
            <w:vAlign w:val="bottom"/>
          </w:tcPr>
          <w:p w14:paraId="088867FA" w14:textId="1361B90F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C33E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vAlign w:val="bottom"/>
          </w:tcPr>
          <w:p w14:paraId="74098F26" w14:textId="27052228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0</w:t>
            </w:r>
            <w:r w:rsidRPr="00AC33EC">
              <w:rPr>
                <w:rFonts w:ascii="Times New Roman" w:hAnsi="Times New Roman" w:cs="Times New Roman"/>
              </w:rPr>
              <w:t>, 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4" w:type="dxa"/>
            <w:vAlign w:val="bottom"/>
          </w:tcPr>
          <w:p w14:paraId="2DC5A0E3" w14:textId="0AFC2ABB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E21E7" w:rsidRPr="00AC33EC" w14:paraId="1AC67CF3" w14:textId="77777777" w:rsidTr="00AC33EC">
        <w:tc>
          <w:tcPr>
            <w:tcW w:w="5098" w:type="dxa"/>
          </w:tcPr>
          <w:p w14:paraId="2632D576" w14:textId="07000561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    Interaction (Female*APOE e4 (+/+))</w:t>
            </w:r>
          </w:p>
        </w:tc>
        <w:tc>
          <w:tcPr>
            <w:tcW w:w="1276" w:type="dxa"/>
            <w:vAlign w:val="bottom"/>
          </w:tcPr>
          <w:p w14:paraId="0733C97E" w14:textId="26DB0B9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1418" w:type="dxa"/>
            <w:vAlign w:val="bottom"/>
          </w:tcPr>
          <w:p w14:paraId="68C58E09" w14:textId="3C597AC6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4</w:t>
            </w:r>
            <w:r w:rsidRPr="00AC33EC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1224" w:type="dxa"/>
            <w:vAlign w:val="bottom"/>
          </w:tcPr>
          <w:p w14:paraId="7DE6D000" w14:textId="4FC7D79E" w:rsidR="005E21E7" w:rsidRPr="00AC33EC" w:rsidRDefault="005E21E7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9C55A6" w:rsidRPr="00AC33EC" w14:paraId="0F0628EE" w14:textId="77777777" w:rsidTr="00AC33EC">
        <w:tc>
          <w:tcPr>
            <w:tcW w:w="5098" w:type="dxa"/>
          </w:tcPr>
          <w:p w14:paraId="4BB42DF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Demographic</w:t>
            </w:r>
          </w:p>
        </w:tc>
        <w:tc>
          <w:tcPr>
            <w:tcW w:w="1276" w:type="dxa"/>
            <w:vAlign w:val="bottom"/>
          </w:tcPr>
          <w:p w14:paraId="5A539B8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vAlign w:val="bottom"/>
          </w:tcPr>
          <w:p w14:paraId="5482FC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  <w:vAlign w:val="bottom"/>
          </w:tcPr>
          <w:p w14:paraId="40155FB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9C55A6" w:rsidRPr="00AC33EC" w14:paraId="7947746D" w14:textId="77777777" w:rsidTr="00AC33EC">
        <w:tc>
          <w:tcPr>
            <w:tcW w:w="5098" w:type="dxa"/>
          </w:tcPr>
          <w:p w14:paraId="7A5CFB7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hildhood financial hardship</w:t>
            </w:r>
          </w:p>
        </w:tc>
        <w:tc>
          <w:tcPr>
            <w:tcW w:w="1276" w:type="dxa"/>
            <w:vAlign w:val="bottom"/>
          </w:tcPr>
          <w:p w14:paraId="5C26F4B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  <w:vAlign w:val="bottom"/>
          </w:tcPr>
          <w:p w14:paraId="5D87FD0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2, 0.27</w:t>
            </w:r>
          </w:p>
        </w:tc>
        <w:tc>
          <w:tcPr>
            <w:tcW w:w="1224" w:type="dxa"/>
            <w:vAlign w:val="bottom"/>
          </w:tcPr>
          <w:p w14:paraId="450203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4</w:t>
            </w:r>
          </w:p>
        </w:tc>
      </w:tr>
      <w:tr w:rsidR="009C55A6" w:rsidRPr="00AC33EC" w14:paraId="6063A4A2" w14:textId="77777777" w:rsidTr="00AC33EC">
        <w:tc>
          <w:tcPr>
            <w:tcW w:w="5098" w:type="dxa"/>
          </w:tcPr>
          <w:p w14:paraId="454A668B" w14:textId="20A91C8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Childhood financial hardship)</w:t>
            </w:r>
          </w:p>
        </w:tc>
        <w:tc>
          <w:tcPr>
            <w:tcW w:w="1276" w:type="dxa"/>
            <w:vAlign w:val="bottom"/>
          </w:tcPr>
          <w:p w14:paraId="524CC08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18" w:type="dxa"/>
            <w:vAlign w:val="bottom"/>
          </w:tcPr>
          <w:p w14:paraId="6582F9A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7, 0.09</w:t>
            </w:r>
          </w:p>
        </w:tc>
        <w:tc>
          <w:tcPr>
            <w:tcW w:w="1224" w:type="dxa"/>
            <w:vAlign w:val="bottom"/>
          </w:tcPr>
          <w:p w14:paraId="6CB1144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3</w:t>
            </w:r>
          </w:p>
        </w:tc>
      </w:tr>
      <w:tr w:rsidR="009C55A6" w:rsidRPr="00AC33EC" w14:paraId="276E0B31" w14:textId="77777777" w:rsidTr="00AC33EC">
        <w:tc>
          <w:tcPr>
            <w:tcW w:w="5098" w:type="dxa"/>
          </w:tcPr>
          <w:p w14:paraId="69AFC79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inance problem</w:t>
            </w:r>
          </w:p>
        </w:tc>
        <w:tc>
          <w:tcPr>
            <w:tcW w:w="1276" w:type="dxa"/>
            <w:vAlign w:val="bottom"/>
          </w:tcPr>
          <w:p w14:paraId="17881B6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40</w:t>
            </w:r>
          </w:p>
        </w:tc>
        <w:tc>
          <w:tcPr>
            <w:tcW w:w="1418" w:type="dxa"/>
            <w:vAlign w:val="bottom"/>
          </w:tcPr>
          <w:p w14:paraId="5B8F554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71, -0.08</w:t>
            </w:r>
          </w:p>
        </w:tc>
        <w:tc>
          <w:tcPr>
            <w:tcW w:w="1224" w:type="dxa"/>
            <w:vAlign w:val="bottom"/>
          </w:tcPr>
          <w:p w14:paraId="24C7FE2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C55A6" w:rsidRPr="00AC33EC" w14:paraId="19EAEEE8" w14:textId="77777777" w:rsidTr="00AC33EC">
        <w:tc>
          <w:tcPr>
            <w:tcW w:w="5098" w:type="dxa"/>
          </w:tcPr>
          <w:p w14:paraId="43B0154B" w14:textId="4B9C3CA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Finance problem)</w:t>
            </w:r>
          </w:p>
        </w:tc>
        <w:tc>
          <w:tcPr>
            <w:tcW w:w="1276" w:type="dxa"/>
            <w:vAlign w:val="bottom"/>
          </w:tcPr>
          <w:p w14:paraId="552DA4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8" w:type="dxa"/>
            <w:vAlign w:val="bottom"/>
          </w:tcPr>
          <w:p w14:paraId="530AD78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0, 0.68</w:t>
            </w:r>
          </w:p>
        </w:tc>
        <w:tc>
          <w:tcPr>
            <w:tcW w:w="1224" w:type="dxa"/>
            <w:vAlign w:val="bottom"/>
          </w:tcPr>
          <w:p w14:paraId="61FBF4C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8</w:t>
            </w:r>
          </w:p>
        </w:tc>
      </w:tr>
      <w:tr w:rsidR="009C55A6" w:rsidRPr="00AC33EC" w14:paraId="4DB0EB3B" w14:textId="77777777" w:rsidTr="00AC33EC">
        <w:tc>
          <w:tcPr>
            <w:tcW w:w="5098" w:type="dxa"/>
          </w:tcPr>
          <w:p w14:paraId="64DC07FB" w14:textId="300BE47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Finance problem* wave)</w:t>
            </w:r>
          </w:p>
        </w:tc>
        <w:tc>
          <w:tcPr>
            <w:tcW w:w="1276" w:type="dxa"/>
            <w:vAlign w:val="bottom"/>
          </w:tcPr>
          <w:p w14:paraId="682B0F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  <w:vAlign w:val="bottom"/>
          </w:tcPr>
          <w:p w14:paraId="570D39E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81, 0.88</w:t>
            </w:r>
          </w:p>
        </w:tc>
        <w:tc>
          <w:tcPr>
            <w:tcW w:w="1224" w:type="dxa"/>
            <w:vAlign w:val="bottom"/>
          </w:tcPr>
          <w:p w14:paraId="3174175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94</w:t>
            </w:r>
          </w:p>
        </w:tc>
      </w:tr>
      <w:tr w:rsidR="009C55A6" w:rsidRPr="00AC33EC" w14:paraId="44042ACC" w14:textId="77777777" w:rsidTr="00AC33EC">
        <w:tc>
          <w:tcPr>
            <w:tcW w:w="5098" w:type="dxa"/>
          </w:tcPr>
          <w:p w14:paraId="173D02D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Partnership status</w:t>
            </w:r>
          </w:p>
        </w:tc>
        <w:tc>
          <w:tcPr>
            <w:tcW w:w="1276" w:type="dxa"/>
            <w:vAlign w:val="bottom"/>
          </w:tcPr>
          <w:p w14:paraId="1AA3964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418" w:type="dxa"/>
            <w:vAlign w:val="bottom"/>
          </w:tcPr>
          <w:p w14:paraId="10C7F76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54, 0.10</w:t>
            </w:r>
          </w:p>
        </w:tc>
        <w:tc>
          <w:tcPr>
            <w:tcW w:w="1224" w:type="dxa"/>
            <w:vAlign w:val="bottom"/>
          </w:tcPr>
          <w:p w14:paraId="626B28A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8</w:t>
            </w:r>
          </w:p>
        </w:tc>
      </w:tr>
      <w:tr w:rsidR="009C55A6" w:rsidRPr="00AC33EC" w14:paraId="0FF7B1B1" w14:textId="77777777" w:rsidTr="00AC33EC">
        <w:tc>
          <w:tcPr>
            <w:tcW w:w="5098" w:type="dxa"/>
          </w:tcPr>
          <w:p w14:paraId="6EEAA58E" w14:textId="30B698F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Partnership statu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ADE236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  <w:vAlign w:val="bottom"/>
          </w:tcPr>
          <w:p w14:paraId="7702340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23, 0.56</w:t>
            </w:r>
          </w:p>
        </w:tc>
        <w:tc>
          <w:tcPr>
            <w:tcW w:w="1224" w:type="dxa"/>
            <w:vAlign w:val="bottom"/>
          </w:tcPr>
          <w:p w14:paraId="2A94226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42</w:t>
            </w:r>
          </w:p>
        </w:tc>
      </w:tr>
      <w:tr w:rsidR="009C55A6" w:rsidRPr="00AC33EC" w14:paraId="2F70F6BE" w14:textId="77777777" w:rsidTr="00AC33EC">
        <w:tc>
          <w:tcPr>
            <w:tcW w:w="5098" w:type="dxa"/>
          </w:tcPr>
          <w:p w14:paraId="2C688D99" w14:textId="56926B81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Partnership status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20CE6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18" w:type="dxa"/>
            <w:vAlign w:val="bottom"/>
          </w:tcPr>
          <w:p w14:paraId="03E7EE2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57, 0.42</w:t>
            </w:r>
          </w:p>
        </w:tc>
        <w:tc>
          <w:tcPr>
            <w:tcW w:w="1224" w:type="dxa"/>
            <w:vAlign w:val="bottom"/>
          </w:tcPr>
          <w:p w14:paraId="73A8D7F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76</w:t>
            </w:r>
          </w:p>
        </w:tc>
      </w:tr>
      <w:tr w:rsidR="009C55A6" w:rsidRPr="00AC33EC" w14:paraId="685EA9D8" w14:textId="77777777" w:rsidTr="00AC33EC">
        <w:tc>
          <w:tcPr>
            <w:tcW w:w="5098" w:type="dxa"/>
          </w:tcPr>
          <w:p w14:paraId="1BB6A7E0" w14:textId="552666BD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Lifestyle</w:t>
            </w:r>
          </w:p>
        </w:tc>
        <w:tc>
          <w:tcPr>
            <w:tcW w:w="1276" w:type="dxa"/>
            <w:vAlign w:val="bottom"/>
          </w:tcPr>
          <w:p w14:paraId="4952EF7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vAlign w:val="bottom"/>
          </w:tcPr>
          <w:p w14:paraId="0DB9F08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4" w:type="dxa"/>
            <w:vAlign w:val="bottom"/>
          </w:tcPr>
          <w:p w14:paraId="314CBF9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9C55A6" w:rsidRPr="00AC33EC" w14:paraId="548D0F89" w14:textId="77777777" w:rsidTr="00AC33EC">
        <w:tc>
          <w:tcPr>
            <w:tcW w:w="5098" w:type="dxa"/>
          </w:tcPr>
          <w:p w14:paraId="12A6A0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urrently smoking</w:t>
            </w:r>
          </w:p>
        </w:tc>
        <w:tc>
          <w:tcPr>
            <w:tcW w:w="1276" w:type="dxa"/>
            <w:vAlign w:val="bottom"/>
          </w:tcPr>
          <w:p w14:paraId="1D74CB4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18" w:type="dxa"/>
            <w:vAlign w:val="bottom"/>
          </w:tcPr>
          <w:p w14:paraId="24A7D3C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54, 0.14</w:t>
            </w:r>
          </w:p>
        </w:tc>
        <w:tc>
          <w:tcPr>
            <w:tcW w:w="1224" w:type="dxa"/>
            <w:vAlign w:val="bottom"/>
          </w:tcPr>
          <w:p w14:paraId="5573BFA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24</w:t>
            </w:r>
          </w:p>
        </w:tc>
      </w:tr>
      <w:tr w:rsidR="009C55A6" w:rsidRPr="00AC33EC" w14:paraId="20DF9699" w14:textId="77777777" w:rsidTr="00AC33EC">
        <w:tc>
          <w:tcPr>
            <w:tcW w:w="5098" w:type="dxa"/>
          </w:tcPr>
          <w:p w14:paraId="4299E3BF" w14:textId="27F71225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urrently smoking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4C2DC3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418" w:type="dxa"/>
            <w:vAlign w:val="bottom"/>
          </w:tcPr>
          <w:p w14:paraId="6287354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66, 0.35</w:t>
            </w:r>
          </w:p>
        </w:tc>
        <w:tc>
          <w:tcPr>
            <w:tcW w:w="1224" w:type="dxa"/>
            <w:vAlign w:val="bottom"/>
          </w:tcPr>
          <w:p w14:paraId="78138B9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55</w:t>
            </w:r>
          </w:p>
        </w:tc>
      </w:tr>
      <w:tr w:rsidR="009C55A6" w:rsidRPr="00AC33EC" w14:paraId="2F3BF440" w14:textId="77777777" w:rsidTr="00AC33EC">
        <w:tc>
          <w:tcPr>
            <w:tcW w:w="5098" w:type="dxa"/>
          </w:tcPr>
          <w:p w14:paraId="3CA1249A" w14:textId="604E0E62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urrently smoking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D060A8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8" w:type="dxa"/>
            <w:vAlign w:val="bottom"/>
          </w:tcPr>
          <w:p w14:paraId="3BCF9E9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48, 1.28</w:t>
            </w:r>
          </w:p>
        </w:tc>
        <w:tc>
          <w:tcPr>
            <w:tcW w:w="1224" w:type="dxa"/>
            <w:vAlign w:val="bottom"/>
          </w:tcPr>
          <w:p w14:paraId="2702BD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</w:tr>
      <w:tr w:rsidR="009C55A6" w:rsidRPr="00AC33EC" w14:paraId="48A9822E" w14:textId="77777777" w:rsidTr="00AC33EC">
        <w:tc>
          <w:tcPr>
            <w:tcW w:w="5098" w:type="dxa"/>
          </w:tcPr>
          <w:p w14:paraId="2A1610F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lcohol abstains</w:t>
            </w:r>
          </w:p>
        </w:tc>
        <w:tc>
          <w:tcPr>
            <w:tcW w:w="1276" w:type="dxa"/>
            <w:vAlign w:val="bottom"/>
          </w:tcPr>
          <w:p w14:paraId="2B95CC2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18" w:type="dxa"/>
            <w:vAlign w:val="bottom"/>
          </w:tcPr>
          <w:p w14:paraId="2CC556F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47, 0.27</w:t>
            </w:r>
          </w:p>
        </w:tc>
        <w:tc>
          <w:tcPr>
            <w:tcW w:w="1224" w:type="dxa"/>
            <w:vAlign w:val="bottom"/>
          </w:tcPr>
          <w:p w14:paraId="29A561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59</w:t>
            </w:r>
          </w:p>
        </w:tc>
      </w:tr>
      <w:tr w:rsidR="009C55A6" w:rsidRPr="00AC33EC" w14:paraId="7B705AC1" w14:textId="77777777" w:rsidTr="00AC33EC">
        <w:tc>
          <w:tcPr>
            <w:tcW w:w="5098" w:type="dxa"/>
          </w:tcPr>
          <w:p w14:paraId="29F3FF72" w14:textId="3B38B688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lcohol abstain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09B7F0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418" w:type="dxa"/>
            <w:vAlign w:val="bottom"/>
          </w:tcPr>
          <w:p w14:paraId="3863DA8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85, 0.07</w:t>
            </w:r>
          </w:p>
        </w:tc>
        <w:tc>
          <w:tcPr>
            <w:tcW w:w="1224" w:type="dxa"/>
            <w:vAlign w:val="bottom"/>
          </w:tcPr>
          <w:p w14:paraId="69C3110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0</w:t>
            </w:r>
          </w:p>
        </w:tc>
      </w:tr>
      <w:tr w:rsidR="009C55A6" w:rsidRPr="00AC33EC" w14:paraId="6C3785AA" w14:textId="77777777" w:rsidTr="00AC33EC">
        <w:tc>
          <w:tcPr>
            <w:tcW w:w="5098" w:type="dxa"/>
          </w:tcPr>
          <w:p w14:paraId="2056A6EF" w14:textId="0CFD957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lcohol abstain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74EEC6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8" w:type="dxa"/>
            <w:vAlign w:val="bottom"/>
          </w:tcPr>
          <w:p w14:paraId="69CEF8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21, 1.05</w:t>
            </w:r>
          </w:p>
        </w:tc>
        <w:tc>
          <w:tcPr>
            <w:tcW w:w="1224" w:type="dxa"/>
            <w:vAlign w:val="bottom"/>
          </w:tcPr>
          <w:p w14:paraId="4425764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9</w:t>
            </w:r>
          </w:p>
        </w:tc>
      </w:tr>
      <w:tr w:rsidR="009C55A6" w:rsidRPr="00AC33EC" w14:paraId="4967B0B2" w14:textId="77777777" w:rsidTr="00AC33EC">
        <w:tc>
          <w:tcPr>
            <w:tcW w:w="5098" w:type="dxa"/>
          </w:tcPr>
          <w:p w14:paraId="290FBE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oderate drinking</w:t>
            </w:r>
          </w:p>
        </w:tc>
        <w:tc>
          <w:tcPr>
            <w:tcW w:w="1276" w:type="dxa"/>
            <w:vAlign w:val="bottom"/>
          </w:tcPr>
          <w:p w14:paraId="5C1E25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vAlign w:val="bottom"/>
          </w:tcPr>
          <w:p w14:paraId="0B9D376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10, 0.38</w:t>
            </w:r>
          </w:p>
        </w:tc>
        <w:tc>
          <w:tcPr>
            <w:tcW w:w="1224" w:type="dxa"/>
            <w:vAlign w:val="bottom"/>
          </w:tcPr>
          <w:p w14:paraId="2962ABD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26</w:t>
            </w:r>
          </w:p>
        </w:tc>
      </w:tr>
      <w:tr w:rsidR="009C55A6" w:rsidRPr="00AC33EC" w14:paraId="01659888" w14:textId="77777777" w:rsidTr="00AC33EC">
        <w:tc>
          <w:tcPr>
            <w:tcW w:w="5098" w:type="dxa"/>
          </w:tcPr>
          <w:p w14:paraId="29F28916" w14:textId="3C553513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drinking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881E47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  <w:vAlign w:val="bottom"/>
          </w:tcPr>
          <w:p w14:paraId="0A266A0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26, 0.39</w:t>
            </w:r>
          </w:p>
        </w:tc>
        <w:tc>
          <w:tcPr>
            <w:tcW w:w="1224" w:type="dxa"/>
            <w:vAlign w:val="bottom"/>
          </w:tcPr>
          <w:p w14:paraId="7EBF066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69</w:t>
            </w:r>
          </w:p>
        </w:tc>
      </w:tr>
      <w:tr w:rsidR="009C55A6" w:rsidRPr="00AC33EC" w14:paraId="33F2A517" w14:textId="77777777" w:rsidTr="00AC33EC">
        <w:tc>
          <w:tcPr>
            <w:tcW w:w="5098" w:type="dxa"/>
          </w:tcPr>
          <w:p w14:paraId="3199374E" w14:textId="174206D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drinking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DEB710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  <w:vAlign w:val="bottom"/>
          </w:tcPr>
          <w:p w14:paraId="2C5BAF5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52, 0.35</w:t>
            </w:r>
          </w:p>
        </w:tc>
        <w:tc>
          <w:tcPr>
            <w:tcW w:w="1224" w:type="dxa"/>
            <w:vAlign w:val="bottom"/>
          </w:tcPr>
          <w:p w14:paraId="54614DC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70</w:t>
            </w:r>
          </w:p>
        </w:tc>
      </w:tr>
      <w:tr w:rsidR="009C55A6" w:rsidRPr="00AC33EC" w14:paraId="4B45FFC6" w14:textId="77777777" w:rsidTr="00AC33EC">
        <w:tc>
          <w:tcPr>
            <w:tcW w:w="5098" w:type="dxa"/>
          </w:tcPr>
          <w:p w14:paraId="7EB421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oderate activity</w:t>
            </w:r>
          </w:p>
        </w:tc>
        <w:tc>
          <w:tcPr>
            <w:tcW w:w="1276" w:type="dxa"/>
            <w:vAlign w:val="bottom"/>
          </w:tcPr>
          <w:p w14:paraId="5F6C491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1418" w:type="dxa"/>
            <w:vAlign w:val="bottom"/>
          </w:tcPr>
          <w:p w14:paraId="583C39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, 0.52</w:t>
            </w:r>
          </w:p>
        </w:tc>
        <w:tc>
          <w:tcPr>
            <w:tcW w:w="1224" w:type="dxa"/>
            <w:vAlign w:val="bottom"/>
          </w:tcPr>
          <w:p w14:paraId="198981D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C55A6" w:rsidRPr="00AC33EC" w14:paraId="44EAA5AF" w14:textId="77777777" w:rsidTr="00AC33EC">
        <w:tc>
          <w:tcPr>
            <w:tcW w:w="5098" w:type="dxa"/>
          </w:tcPr>
          <w:p w14:paraId="57722865" w14:textId="1AA7BF5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activi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1847F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  <w:vAlign w:val="bottom"/>
          </w:tcPr>
          <w:p w14:paraId="632AEF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30, 0.43</w:t>
            </w:r>
          </w:p>
        </w:tc>
        <w:tc>
          <w:tcPr>
            <w:tcW w:w="1224" w:type="dxa"/>
            <w:vAlign w:val="bottom"/>
          </w:tcPr>
          <w:p w14:paraId="01235E7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73</w:t>
            </w:r>
          </w:p>
        </w:tc>
      </w:tr>
      <w:tr w:rsidR="009C55A6" w:rsidRPr="00AC33EC" w14:paraId="0DDF8F68" w14:textId="77777777" w:rsidTr="00AC33EC">
        <w:tc>
          <w:tcPr>
            <w:tcW w:w="5098" w:type="dxa"/>
          </w:tcPr>
          <w:p w14:paraId="78E310D9" w14:textId="173C180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Moderate activity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A0A5E2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3ACBBC3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41, 0.63</w:t>
            </w:r>
          </w:p>
        </w:tc>
        <w:tc>
          <w:tcPr>
            <w:tcW w:w="1224" w:type="dxa"/>
            <w:vAlign w:val="bottom"/>
          </w:tcPr>
          <w:p w14:paraId="35014C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68</w:t>
            </w:r>
          </w:p>
        </w:tc>
      </w:tr>
      <w:tr w:rsidR="009C55A6" w:rsidRPr="00AC33EC" w14:paraId="34C00758" w14:textId="77777777" w:rsidTr="00AC33EC">
        <w:tc>
          <w:tcPr>
            <w:tcW w:w="5098" w:type="dxa"/>
          </w:tcPr>
          <w:p w14:paraId="548D4D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Vigorous activity</w:t>
            </w:r>
          </w:p>
        </w:tc>
        <w:tc>
          <w:tcPr>
            <w:tcW w:w="1276" w:type="dxa"/>
            <w:vAlign w:val="bottom"/>
          </w:tcPr>
          <w:p w14:paraId="4BDA044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34</w:t>
            </w:r>
          </w:p>
        </w:tc>
        <w:tc>
          <w:tcPr>
            <w:tcW w:w="1418" w:type="dxa"/>
            <w:vAlign w:val="bottom"/>
          </w:tcPr>
          <w:p w14:paraId="05E37BE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, 0.66</w:t>
            </w:r>
          </w:p>
        </w:tc>
        <w:tc>
          <w:tcPr>
            <w:tcW w:w="1224" w:type="dxa"/>
            <w:vAlign w:val="bottom"/>
          </w:tcPr>
          <w:p w14:paraId="031416E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C55A6" w:rsidRPr="00AC33EC" w14:paraId="0D9C6F13" w14:textId="77777777" w:rsidTr="00AC33EC">
        <w:tc>
          <w:tcPr>
            <w:tcW w:w="5098" w:type="dxa"/>
          </w:tcPr>
          <w:p w14:paraId="45E689DF" w14:textId="1BD58B8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lastRenderedPageBreak/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Vigorous activi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84404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418" w:type="dxa"/>
            <w:vAlign w:val="bottom"/>
          </w:tcPr>
          <w:p w14:paraId="24774A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-0.68, 0.36</w:t>
            </w:r>
          </w:p>
        </w:tc>
        <w:tc>
          <w:tcPr>
            <w:tcW w:w="1224" w:type="dxa"/>
            <w:vAlign w:val="bottom"/>
          </w:tcPr>
          <w:p w14:paraId="0F781A7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0.54</w:t>
            </w:r>
          </w:p>
        </w:tc>
      </w:tr>
      <w:tr w:rsidR="009C55A6" w:rsidRPr="00AC33EC" w14:paraId="1341DC47" w14:textId="77777777" w:rsidTr="00AC33EC">
        <w:tc>
          <w:tcPr>
            <w:tcW w:w="5098" w:type="dxa"/>
          </w:tcPr>
          <w:p w14:paraId="455DDA95" w14:textId="1DF44063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Vigorous activity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C97663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8" w:type="dxa"/>
            <w:vAlign w:val="bottom"/>
          </w:tcPr>
          <w:p w14:paraId="1738140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67, 0.91</w:t>
            </w:r>
          </w:p>
        </w:tc>
        <w:tc>
          <w:tcPr>
            <w:tcW w:w="1224" w:type="dxa"/>
            <w:vAlign w:val="bottom"/>
          </w:tcPr>
          <w:p w14:paraId="5D65538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77</w:t>
            </w:r>
          </w:p>
        </w:tc>
      </w:tr>
      <w:tr w:rsidR="009C55A6" w:rsidRPr="00AC33EC" w14:paraId="0D8DE0B1" w14:textId="77777777" w:rsidTr="00AC33EC">
        <w:tc>
          <w:tcPr>
            <w:tcW w:w="5098" w:type="dxa"/>
          </w:tcPr>
          <w:p w14:paraId="60AC43C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ognitive engagement</w:t>
            </w:r>
          </w:p>
        </w:tc>
        <w:tc>
          <w:tcPr>
            <w:tcW w:w="1276" w:type="dxa"/>
            <w:vAlign w:val="bottom"/>
          </w:tcPr>
          <w:p w14:paraId="4BB19E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31</w:t>
            </w:r>
          </w:p>
        </w:tc>
        <w:tc>
          <w:tcPr>
            <w:tcW w:w="1418" w:type="dxa"/>
            <w:vAlign w:val="bottom"/>
          </w:tcPr>
          <w:p w14:paraId="7827344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-0.00, 0.62</w:t>
            </w:r>
          </w:p>
        </w:tc>
        <w:tc>
          <w:tcPr>
            <w:tcW w:w="1224" w:type="dxa"/>
            <w:vAlign w:val="bottom"/>
          </w:tcPr>
          <w:p w14:paraId="130DA55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9C55A6" w:rsidRPr="00AC33EC" w14:paraId="224BFF9B" w14:textId="77777777" w:rsidTr="00AC33EC">
        <w:tc>
          <w:tcPr>
            <w:tcW w:w="5098" w:type="dxa"/>
          </w:tcPr>
          <w:p w14:paraId="16F19C1A" w14:textId="23CDF6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ognitive engagement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DFE54F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  <w:vAlign w:val="bottom"/>
          </w:tcPr>
          <w:p w14:paraId="310E07B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6, 0.46</w:t>
            </w:r>
          </w:p>
        </w:tc>
        <w:tc>
          <w:tcPr>
            <w:tcW w:w="1224" w:type="dxa"/>
            <w:vAlign w:val="bottom"/>
          </w:tcPr>
          <w:p w14:paraId="024B6A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0</w:t>
            </w:r>
          </w:p>
        </w:tc>
      </w:tr>
      <w:tr w:rsidR="009C55A6" w:rsidRPr="00AC33EC" w14:paraId="615383D4" w14:textId="77777777" w:rsidTr="00AC33EC">
        <w:tc>
          <w:tcPr>
            <w:tcW w:w="5098" w:type="dxa"/>
          </w:tcPr>
          <w:p w14:paraId="58999056" w14:textId="348F6ABC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ognitive engagement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64318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18" w:type="dxa"/>
            <w:vAlign w:val="bottom"/>
          </w:tcPr>
          <w:p w14:paraId="270E9CA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57, 0.57</w:t>
            </w:r>
          </w:p>
        </w:tc>
        <w:tc>
          <w:tcPr>
            <w:tcW w:w="1224" w:type="dxa"/>
            <w:vAlign w:val="bottom"/>
          </w:tcPr>
          <w:p w14:paraId="769C32B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9</w:t>
            </w:r>
          </w:p>
        </w:tc>
      </w:tr>
      <w:tr w:rsidR="009C55A6" w:rsidRPr="00AC33EC" w14:paraId="0FB807DA" w14:textId="77777777" w:rsidTr="00AC33EC">
        <w:tc>
          <w:tcPr>
            <w:tcW w:w="5098" w:type="dxa"/>
          </w:tcPr>
          <w:p w14:paraId="5BF54FE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leep problem</w:t>
            </w:r>
          </w:p>
        </w:tc>
        <w:tc>
          <w:tcPr>
            <w:tcW w:w="1276" w:type="dxa"/>
            <w:vAlign w:val="bottom"/>
          </w:tcPr>
          <w:p w14:paraId="6D08373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vAlign w:val="bottom"/>
          </w:tcPr>
          <w:p w14:paraId="6F3B76C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9, 0.38</w:t>
            </w:r>
          </w:p>
        </w:tc>
        <w:tc>
          <w:tcPr>
            <w:tcW w:w="1224" w:type="dxa"/>
            <w:vAlign w:val="bottom"/>
          </w:tcPr>
          <w:p w14:paraId="5748678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23</w:t>
            </w:r>
          </w:p>
        </w:tc>
      </w:tr>
      <w:tr w:rsidR="009C55A6" w:rsidRPr="00AC33EC" w14:paraId="26C1A11D" w14:textId="77777777" w:rsidTr="00AC33EC">
        <w:tc>
          <w:tcPr>
            <w:tcW w:w="5098" w:type="dxa"/>
          </w:tcPr>
          <w:p w14:paraId="2211E1F5" w14:textId="4A94459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leep problem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3162A7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18" w:type="dxa"/>
            <w:vAlign w:val="bottom"/>
          </w:tcPr>
          <w:p w14:paraId="2468662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4, 0.22</w:t>
            </w:r>
          </w:p>
        </w:tc>
        <w:tc>
          <w:tcPr>
            <w:tcW w:w="1224" w:type="dxa"/>
            <w:vAlign w:val="bottom"/>
          </w:tcPr>
          <w:p w14:paraId="5424E71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2</w:t>
            </w:r>
          </w:p>
        </w:tc>
      </w:tr>
      <w:tr w:rsidR="009C55A6" w:rsidRPr="00AC33EC" w14:paraId="7A1FFC57" w14:textId="77777777" w:rsidTr="00AC33EC">
        <w:tc>
          <w:tcPr>
            <w:tcW w:w="5098" w:type="dxa"/>
          </w:tcPr>
          <w:p w14:paraId="6D4EADE0" w14:textId="29F2479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leep problem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E714A2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5B35D99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5, 0.57</w:t>
            </w:r>
          </w:p>
        </w:tc>
        <w:tc>
          <w:tcPr>
            <w:tcW w:w="1224" w:type="dxa"/>
            <w:vAlign w:val="bottom"/>
          </w:tcPr>
          <w:p w14:paraId="3BE9243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64</w:t>
            </w:r>
          </w:p>
        </w:tc>
      </w:tr>
      <w:tr w:rsidR="009C55A6" w:rsidRPr="00AC33EC" w14:paraId="7E1F673E" w14:textId="77777777" w:rsidTr="00AC33EC">
        <w:tc>
          <w:tcPr>
            <w:tcW w:w="5098" w:type="dxa"/>
          </w:tcPr>
          <w:p w14:paraId="3820A10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276" w:type="dxa"/>
            <w:vAlign w:val="bottom"/>
          </w:tcPr>
          <w:p w14:paraId="56CF248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63B9EAD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14, 0.36</w:t>
            </w:r>
          </w:p>
        </w:tc>
        <w:tc>
          <w:tcPr>
            <w:tcW w:w="1224" w:type="dxa"/>
            <w:vAlign w:val="bottom"/>
          </w:tcPr>
          <w:p w14:paraId="6E7448F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9</w:t>
            </w:r>
          </w:p>
        </w:tc>
      </w:tr>
      <w:tr w:rsidR="009C55A6" w:rsidRPr="00AC33EC" w14:paraId="7CD416CC" w14:textId="77777777" w:rsidTr="00AC33EC">
        <w:tc>
          <w:tcPr>
            <w:tcW w:w="5098" w:type="dxa"/>
          </w:tcPr>
          <w:p w14:paraId="15C8B521" w14:textId="130508F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Overweight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FD9735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8" w:type="dxa"/>
            <w:vAlign w:val="bottom"/>
          </w:tcPr>
          <w:p w14:paraId="642B1EA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9, 0.24</w:t>
            </w:r>
          </w:p>
        </w:tc>
        <w:tc>
          <w:tcPr>
            <w:tcW w:w="1224" w:type="dxa"/>
            <w:vAlign w:val="bottom"/>
          </w:tcPr>
          <w:p w14:paraId="6544008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0</w:t>
            </w:r>
          </w:p>
        </w:tc>
      </w:tr>
      <w:tr w:rsidR="009C55A6" w:rsidRPr="00AC33EC" w14:paraId="6C979C74" w14:textId="77777777" w:rsidTr="00AC33EC">
        <w:tc>
          <w:tcPr>
            <w:tcW w:w="5098" w:type="dxa"/>
          </w:tcPr>
          <w:p w14:paraId="6F7B8A51" w14:textId="6B153F1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Overweight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176292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8" w:type="dxa"/>
            <w:vAlign w:val="bottom"/>
          </w:tcPr>
          <w:p w14:paraId="5D15B46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8, 0.63</w:t>
            </w:r>
          </w:p>
        </w:tc>
        <w:tc>
          <w:tcPr>
            <w:tcW w:w="1224" w:type="dxa"/>
            <w:vAlign w:val="bottom"/>
          </w:tcPr>
          <w:p w14:paraId="24B5C6C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62</w:t>
            </w:r>
          </w:p>
        </w:tc>
      </w:tr>
      <w:tr w:rsidR="009C55A6" w:rsidRPr="00AC33EC" w14:paraId="67B108DB" w14:textId="77777777" w:rsidTr="00AC33EC">
        <w:tc>
          <w:tcPr>
            <w:tcW w:w="5098" w:type="dxa"/>
          </w:tcPr>
          <w:p w14:paraId="0F59F80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276" w:type="dxa"/>
            <w:vAlign w:val="bottom"/>
          </w:tcPr>
          <w:p w14:paraId="098C7E4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6DD4646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2, 0.44</w:t>
            </w:r>
          </w:p>
        </w:tc>
        <w:tc>
          <w:tcPr>
            <w:tcW w:w="1224" w:type="dxa"/>
            <w:vAlign w:val="bottom"/>
          </w:tcPr>
          <w:p w14:paraId="081D50C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51</w:t>
            </w:r>
          </w:p>
        </w:tc>
      </w:tr>
      <w:tr w:rsidR="009C55A6" w:rsidRPr="00AC33EC" w14:paraId="404AB8AD" w14:textId="77777777" w:rsidTr="00AC33EC">
        <w:tc>
          <w:tcPr>
            <w:tcW w:w="5098" w:type="dxa"/>
          </w:tcPr>
          <w:p w14:paraId="0DADB199" w14:textId="4C691D5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Obes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B82ED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18" w:type="dxa"/>
            <w:vAlign w:val="bottom"/>
          </w:tcPr>
          <w:p w14:paraId="48E247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66, 0.25</w:t>
            </w:r>
          </w:p>
        </w:tc>
        <w:tc>
          <w:tcPr>
            <w:tcW w:w="1224" w:type="dxa"/>
            <w:vAlign w:val="bottom"/>
          </w:tcPr>
          <w:p w14:paraId="2BED0E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</w:tr>
      <w:tr w:rsidR="009C55A6" w:rsidRPr="00AC33EC" w14:paraId="7648C111" w14:textId="77777777" w:rsidTr="00AC33EC">
        <w:tc>
          <w:tcPr>
            <w:tcW w:w="5098" w:type="dxa"/>
          </w:tcPr>
          <w:p w14:paraId="0D9BA5BC" w14:textId="14316CF1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Obese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731CB7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vAlign w:val="bottom"/>
          </w:tcPr>
          <w:p w14:paraId="3C56F6C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50, 0.72</w:t>
            </w:r>
          </w:p>
        </w:tc>
        <w:tc>
          <w:tcPr>
            <w:tcW w:w="1224" w:type="dxa"/>
            <w:vAlign w:val="bottom"/>
          </w:tcPr>
          <w:p w14:paraId="6F4648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73</w:t>
            </w:r>
          </w:p>
        </w:tc>
      </w:tr>
      <w:tr w:rsidR="009C55A6" w:rsidRPr="00AC33EC" w14:paraId="73858CDF" w14:textId="77777777" w:rsidTr="00AC33EC">
        <w:tc>
          <w:tcPr>
            <w:tcW w:w="5098" w:type="dxa"/>
          </w:tcPr>
          <w:p w14:paraId="6023AF3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chuster-social support score</w:t>
            </w:r>
          </w:p>
        </w:tc>
        <w:tc>
          <w:tcPr>
            <w:tcW w:w="1276" w:type="dxa"/>
            <w:vAlign w:val="bottom"/>
          </w:tcPr>
          <w:p w14:paraId="5405F5E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418" w:type="dxa"/>
            <w:vAlign w:val="bottom"/>
          </w:tcPr>
          <w:p w14:paraId="03B74A6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0, 0.03</w:t>
            </w:r>
          </w:p>
        </w:tc>
        <w:tc>
          <w:tcPr>
            <w:tcW w:w="1224" w:type="dxa"/>
            <w:vAlign w:val="bottom"/>
          </w:tcPr>
          <w:p w14:paraId="29AD2C3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C55A6" w:rsidRPr="00AC33EC" w14:paraId="3DA6241F" w14:textId="77777777" w:rsidTr="00AC33EC">
        <w:tc>
          <w:tcPr>
            <w:tcW w:w="5098" w:type="dxa"/>
          </w:tcPr>
          <w:p w14:paraId="657A39E0" w14:textId="27EC051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S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D0B31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vAlign w:val="bottom"/>
          </w:tcPr>
          <w:p w14:paraId="5180516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, 0.01</w:t>
            </w:r>
          </w:p>
        </w:tc>
        <w:tc>
          <w:tcPr>
            <w:tcW w:w="1224" w:type="dxa"/>
            <w:vAlign w:val="bottom"/>
          </w:tcPr>
          <w:p w14:paraId="42BF3D7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4</w:t>
            </w:r>
          </w:p>
        </w:tc>
      </w:tr>
      <w:tr w:rsidR="009C55A6" w:rsidRPr="00AC33EC" w14:paraId="36445B94" w14:textId="77777777" w:rsidTr="00AC33EC">
        <w:tc>
          <w:tcPr>
            <w:tcW w:w="5098" w:type="dxa"/>
          </w:tcPr>
          <w:p w14:paraId="29C498F2" w14:textId="4ABCD120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SS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62C54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vAlign w:val="bottom"/>
          </w:tcPr>
          <w:p w14:paraId="1DA081C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3, 0.03</w:t>
            </w:r>
          </w:p>
        </w:tc>
        <w:tc>
          <w:tcPr>
            <w:tcW w:w="1224" w:type="dxa"/>
            <w:vAlign w:val="bottom"/>
          </w:tcPr>
          <w:p w14:paraId="319EDB0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7</w:t>
            </w:r>
          </w:p>
        </w:tc>
      </w:tr>
      <w:tr w:rsidR="009C55A6" w:rsidRPr="00AC33EC" w14:paraId="221CA59C" w14:textId="77777777" w:rsidTr="00AC33EC">
        <w:tc>
          <w:tcPr>
            <w:tcW w:w="5098" w:type="dxa"/>
          </w:tcPr>
          <w:p w14:paraId="777A08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Medical</w:t>
            </w:r>
          </w:p>
        </w:tc>
        <w:tc>
          <w:tcPr>
            <w:tcW w:w="1276" w:type="dxa"/>
            <w:vAlign w:val="bottom"/>
          </w:tcPr>
          <w:p w14:paraId="1FAB620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CDCCBE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" w:type="dxa"/>
            <w:vAlign w:val="bottom"/>
          </w:tcPr>
          <w:p w14:paraId="0D877EE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C55A6" w:rsidRPr="00AC33EC" w14:paraId="645DD602" w14:textId="77777777" w:rsidTr="00AC33EC">
        <w:tc>
          <w:tcPr>
            <w:tcW w:w="5098" w:type="dxa"/>
          </w:tcPr>
          <w:p w14:paraId="400A19E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276" w:type="dxa"/>
            <w:vAlign w:val="bottom"/>
          </w:tcPr>
          <w:p w14:paraId="5E9090A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vAlign w:val="bottom"/>
          </w:tcPr>
          <w:p w14:paraId="6B0A396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3, 0.26</w:t>
            </w:r>
          </w:p>
        </w:tc>
        <w:tc>
          <w:tcPr>
            <w:tcW w:w="1224" w:type="dxa"/>
            <w:vAlign w:val="bottom"/>
          </w:tcPr>
          <w:p w14:paraId="0249CD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91</w:t>
            </w:r>
          </w:p>
        </w:tc>
      </w:tr>
      <w:tr w:rsidR="009C55A6" w:rsidRPr="00AC33EC" w14:paraId="577EECDB" w14:textId="77777777" w:rsidTr="00AC33EC">
        <w:tc>
          <w:tcPr>
            <w:tcW w:w="5098" w:type="dxa"/>
          </w:tcPr>
          <w:p w14:paraId="7EE7E623" w14:textId="1150BF6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rthriti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174D4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18" w:type="dxa"/>
            <w:vAlign w:val="bottom"/>
          </w:tcPr>
          <w:p w14:paraId="1A0E37E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44, 0.21</w:t>
            </w:r>
          </w:p>
        </w:tc>
        <w:tc>
          <w:tcPr>
            <w:tcW w:w="1224" w:type="dxa"/>
            <w:vAlign w:val="bottom"/>
          </w:tcPr>
          <w:p w14:paraId="2E824AD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47</w:t>
            </w:r>
          </w:p>
        </w:tc>
      </w:tr>
      <w:tr w:rsidR="009C55A6" w:rsidRPr="00AC33EC" w14:paraId="1B98BB3E" w14:textId="77777777" w:rsidTr="00AC33EC">
        <w:tc>
          <w:tcPr>
            <w:tcW w:w="5098" w:type="dxa"/>
          </w:tcPr>
          <w:p w14:paraId="3B516EF7" w14:textId="46B9F93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rthriti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E1AD8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  <w:vAlign w:val="bottom"/>
          </w:tcPr>
          <w:p w14:paraId="26F6D0E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8, 0.53</w:t>
            </w:r>
          </w:p>
        </w:tc>
        <w:tc>
          <w:tcPr>
            <w:tcW w:w="1224" w:type="dxa"/>
            <w:vAlign w:val="bottom"/>
          </w:tcPr>
          <w:p w14:paraId="65B9951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75</w:t>
            </w:r>
          </w:p>
        </w:tc>
      </w:tr>
      <w:tr w:rsidR="009C55A6" w:rsidRPr="00AC33EC" w14:paraId="53DC0D7F" w14:textId="77777777" w:rsidTr="00AC33EC">
        <w:tc>
          <w:tcPr>
            <w:tcW w:w="5098" w:type="dxa"/>
          </w:tcPr>
          <w:p w14:paraId="4D53FBF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276" w:type="dxa"/>
            <w:vAlign w:val="bottom"/>
          </w:tcPr>
          <w:p w14:paraId="29F6D0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8" w:type="dxa"/>
            <w:vAlign w:val="bottom"/>
          </w:tcPr>
          <w:p w14:paraId="7CB55C0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1, 0.63</w:t>
            </w:r>
          </w:p>
        </w:tc>
        <w:tc>
          <w:tcPr>
            <w:tcW w:w="1224" w:type="dxa"/>
            <w:vAlign w:val="bottom"/>
          </w:tcPr>
          <w:p w14:paraId="5497852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3</w:t>
            </w:r>
          </w:p>
        </w:tc>
      </w:tr>
      <w:tr w:rsidR="009C55A6" w:rsidRPr="00AC33EC" w14:paraId="3788CCC2" w14:textId="77777777" w:rsidTr="00AC33EC">
        <w:tc>
          <w:tcPr>
            <w:tcW w:w="5098" w:type="dxa"/>
          </w:tcPr>
          <w:p w14:paraId="3BFEA34B" w14:textId="2E9AABA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ancer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2CB4C2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8" w:type="dxa"/>
            <w:vAlign w:val="bottom"/>
          </w:tcPr>
          <w:p w14:paraId="3C34B7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47, 0.77</w:t>
            </w:r>
          </w:p>
        </w:tc>
        <w:tc>
          <w:tcPr>
            <w:tcW w:w="1224" w:type="dxa"/>
            <w:vAlign w:val="bottom"/>
          </w:tcPr>
          <w:p w14:paraId="4D5E58F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64</w:t>
            </w:r>
          </w:p>
        </w:tc>
      </w:tr>
      <w:tr w:rsidR="009C55A6" w:rsidRPr="00AC33EC" w14:paraId="4002F963" w14:textId="77777777" w:rsidTr="00AC33EC">
        <w:tc>
          <w:tcPr>
            <w:tcW w:w="5098" w:type="dxa"/>
          </w:tcPr>
          <w:p w14:paraId="16240911" w14:textId="722E42C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Cancer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F7C9BC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8" w:type="dxa"/>
            <w:vAlign w:val="bottom"/>
          </w:tcPr>
          <w:p w14:paraId="6A72046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75, 0.65</w:t>
            </w:r>
          </w:p>
        </w:tc>
        <w:tc>
          <w:tcPr>
            <w:tcW w:w="1224" w:type="dxa"/>
            <w:vAlign w:val="bottom"/>
          </w:tcPr>
          <w:p w14:paraId="331ECF4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89</w:t>
            </w:r>
          </w:p>
        </w:tc>
      </w:tr>
      <w:tr w:rsidR="009C55A6" w:rsidRPr="00AC33EC" w14:paraId="658C3922" w14:textId="77777777" w:rsidTr="00AC33EC">
        <w:tc>
          <w:tcPr>
            <w:tcW w:w="5098" w:type="dxa"/>
          </w:tcPr>
          <w:p w14:paraId="4D262AF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6" w:type="dxa"/>
            <w:vAlign w:val="bottom"/>
          </w:tcPr>
          <w:p w14:paraId="4C4A79E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  <w:vAlign w:val="bottom"/>
          </w:tcPr>
          <w:p w14:paraId="603373A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42, 0.33</w:t>
            </w:r>
          </w:p>
        </w:tc>
        <w:tc>
          <w:tcPr>
            <w:tcW w:w="1224" w:type="dxa"/>
            <w:vAlign w:val="bottom"/>
          </w:tcPr>
          <w:p w14:paraId="30E8944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81</w:t>
            </w:r>
          </w:p>
        </w:tc>
      </w:tr>
      <w:tr w:rsidR="009C55A6" w:rsidRPr="00AC33EC" w14:paraId="095A1C40" w14:textId="77777777" w:rsidTr="00AC33EC">
        <w:tc>
          <w:tcPr>
            <w:tcW w:w="5098" w:type="dxa"/>
          </w:tcPr>
          <w:p w14:paraId="4F78BE0B" w14:textId="5E030B9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iabetes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61F8D0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8" w:type="dxa"/>
            <w:vAlign w:val="bottom"/>
          </w:tcPr>
          <w:p w14:paraId="637227F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57, 0.61</w:t>
            </w:r>
          </w:p>
        </w:tc>
        <w:tc>
          <w:tcPr>
            <w:tcW w:w="1224" w:type="dxa"/>
            <w:vAlign w:val="bottom"/>
          </w:tcPr>
          <w:p w14:paraId="2D75556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94</w:t>
            </w:r>
          </w:p>
        </w:tc>
      </w:tr>
      <w:tr w:rsidR="009C55A6" w:rsidRPr="00AC33EC" w14:paraId="5506C3AE" w14:textId="77777777" w:rsidTr="00AC33EC">
        <w:tc>
          <w:tcPr>
            <w:tcW w:w="5098" w:type="dxa"/>
          </w:tcPr>
          <w:p w14:paraId="60FA6FD5" w14:textId="1DAA19C8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iabetes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2A11B2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418" w:type="dxa"/>
            <w:vAlign w:val="bottom"/>
          </w:tcPr>
          <w:p w14:paraId="799B08F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1.06, 0.34</w:t>
            </w:r>
          </w:p>
        </w:tc>
        <w:tc>
          <w:tcPr>
            <w:tcW w:w="1224" w:type="dxa"/>
            <w:vAlign w:val="bottom"/>
          </w:tcPr>
          <w:p w14:paraId="4BB40A9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1</w:t>
            </w:r>
          </w:p>
        </w:tc>
      </w:tr>
      <w:tr w:rsidR="009C55A6" w:rsidRPr="00AC33EC" w14:paraId="74BB0AB3" w14:textId="77777777" w:rsidTr="00AC33EC">
        <w:trPr>
          <w:trHeight w:val="50"/>
        </w:trPr>
        <w:tc>
          <w:tcPr>
            <w:tcW w:w="5098" w:type="dxa"/>
          </w:tcPr>
          <w:p w14:paraId="7F8DC3F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7CA4188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8" w:type="dxa"/>
            <w:vAlign w:val="bottom"/>
          </w:tcPr>
          <w:p w14:paraId="3E4DAA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7, 0.30</w:t>
            </w:r>
          </w:p>
        </w:tc>
        <w:tc>
          <w:tcPr>
            <w:tcW w:w="1224" w:type="dxa"/>
            <w:vAlign w:val="bottom"/>
          </w:tcPr>
          <w:p w14:paraId="4489C79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8</w:t>
            </w:r>
          </w:p>
        </w:tc>
      </w:tr>
      <w:tr w:rsidR="009C55A6" w:rsidRPr="00AC33EC" w14:paraId="23A2B7D5" w14:textId="77777777" w:rsidTr="00AC33EC">
        <w:trPr>
          <w:trHeight w:val="50"/>
        </w:trPr>
        <w:tc>
          <w:tcPr>
            <w:tcW w:w="5098" w:type="dxa"/>
          </w:tcPr>
          <w:p w14:paraId="4696783A" w14:textId="54DDC9D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Hypertension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58F250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  <w:b/>
              </w:rPr>
              <w:t>-0.37</w:t>
            </w:r>
          </w:p>
        </w:tc>
        <w:tc>
          <w:tcPr>
            <w:tcW w:w="1418" w:type="dxa"/>
            <w:vAlign w:val="bottom"/>
          </w:tcPr>
          <w:p w14:paraId="2F8B92B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  <w:b/>
              </w:rPr>
              <w:t>-0.70, -0.05</w:t>
            </w:r>
          </w:p>
        </w:tc>
        <w:tc>
          <w:tcPr>
            <w:tcW w:w="1224" w:type="dxa"/>
            <w:vAlign w:val="bottom"/>
          </w:tcPr>
          <w:p w14:paraId="18878F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C55A6" w:rsidRPr="00AC33EC" w14:paraId="46AE734C" w14:textId="77777777" w:rsidTr="00AC33EC">
        <w:trPr>
          <w:trHeight w:val="50"/>
        </w:trPr>
        <w:tc>
          <w:tcPr>
            <w:tcW w:w="5098" w:type="dxa"/>
          </w:tcPr>
          <w:p w14:paraId="34731C41" w14:textId="2BE1ACC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 xml:space="preserve"> Hypertension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3F0FB41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8" w:type="dxa"/>
            <w:vAlign w:val="bottom"/>
          </w:tcPr>
          <w:p w14:paraId="587CC5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4, 0.73</w:t>
            </w:r>
          </w:p>
        </w:tc>
        <w:tc>
          <w:tcPr>
            <w:tcW w:w="1224" w:type="dxa"/>
            <w:vAlign w:val="bottom"/>
          </w:tcPr>
          <w:p w14:paraId="45AADB5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1</w:t>
            </w:r>
          </w:p>
        </w:tc>
      </w:tr>
      <w:tr w:rsidR="009C55A6" w:rsidRPr="00AC33EC" w14:paraId="60CE8BD2" w14:textId="77777777" w:rsidTr="00AC33EC">
        <w:tc>
          <w:tcPr>
            <w:tcW w:w="5098" w:type="dxa"/>
          </w:tcPr>
          <w:p w14:paraId="2D8A15C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276" w:type="dxa"/>
            <w:vAlign w:val="bottom"/>
          </w:tcPr>
          <w:p w14:paraId="2571839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vAlign w:val="bottom"/>
          </w:tcPr>
          <w:p w14:paraId="0ED17EE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8, 0.47</w:t>
            </w:r>
          </w:p>
        </w:tc>
        <w:tc>
          <w:tcPr>
            <w:tcW w:w="1224" w:type="dxa"/>
            <w:vAlign w:val="bottom"/>
          </w:tcPr>
          <w:p w14:paraId="15FE88B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5</w:t>
            </w:r>
          </w:p>
        </w:tc>
      </w:tr>
      <w:tr w:rsidR="009C55A6" w:rsidRPr="00AC33EC" w14:paraId="5AAD4AA6" w14:textId="77777777" w:rsidTr="00AC33EC">
        <w:tc>
          <w:tcPr>
            <w:tcW w:w="5098" w:type="dxa"/>
          </w:tcPr>
          <w:p w14:paraId="6ED6E6DB" w14:textId="5984F98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trok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5634B2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418" w:type="dxa"/>
            <w:vAlign w:val="bottom"/>
          </w:tcPr>
          <w:p w14:paraId="0D47111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99, 0.27</w:t>
            </w:r>
          </w:p>
        </w:tc>
        <w:tc>
          <w:tcPr>
            <w:tcW w:w="1224" w:type="dxa"/>
            <w:vAlign w:val="bottom"/>
          </w:tcPr>
          <w:p w14:paraId="7A66F40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27</w:t>
            </w:r>
          </w:p>
        </w:tc>
      </w:tr>
      <w:tr w:rsidR="009C55A6" w:rsidRPr="00AC33EC" w14:paraId="2CF78307" w14:textId="77777777" w:rsidTr="00AC33EC">
        <w:tc>
          <w:tcPr>
            <w:tcW w:w="5098" w:type="dxa"/>
          </w:tcPr>
          <w:p w14:paraId="45159780" w14:textId="2D47A6E3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Stroke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6861D12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8" w:type="dxa"/>
            <w:vAlign w:val="bottom"/>
          </w:tcPr>
          <w:p w14:paraId="0BA0D1B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46, 1.21</w:t>
            </w:r>
          </w:p>
        </w:tc>
        <w:tc>
          <w:tcPr>
            <w:tcW w:w="1224" w:type="dxa"/>
            <w:vAlign w:val="bottom"/>
          </w:tcPr>
          <w:p w14:paraId="3399C3C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8</w:t>
            </w:r>
          </w:p>
        </w:tc>
      </w:tr>
      <w:tr w:rsidR="009C55A6" w:rsidRPr="00AC33EC" w14:paraId="1D7D0545" w14:textId="77777777" w:rsidTr="00AC33EC">
        <w:tc>
          <w:tcPr>
            <w:tcW w:w="5098" w:type="dxa"/>
          </w:tcPr>
          <w:p w14:paraId="2E6A7B1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lastRenderedPageBreak/>
              <w:t>Any head injury</w:t>
            </w:r>
          </w:p>
        </w:tc>
        <w:tc>
          <w:tcPr>
            <w:tcW w:w="1276" w:type="dxa"/>
            <w:vAlign w:val="bottom"/>
          </w:tcPr>
          <w:p w14:paraId="45FFCE4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8" w:type="dxa"/>
            <w:vAlign w:val="bottom"/>
          </w:tcPr>
          <w:p w14:paraId="0199863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8, 0.41</w:t>
            </w:r>
          </w:p>
        </w:tc>
        <w:tc>
          <w:tcPr>
            <w:tcW w:w="1224" w:type="dxa"/>
            <w:vAlign w:val="bottom"/>
          </w:tcPr>
          <w:p w14:paraId="79BE883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4</w:t>
            </w:r>
          </w:p>
        </w:tc>
      </w:tr>
      <w:tr w:rsidR="009C55A6" w:rsidRPr="00AC33EC" w14:paraId="7669899D" w14:textId="77777777" w:rsidTr="00AC33EC">
        <w:tc>
          <w:tcPr>
            <w:tcW w:w="5098" w:type="dxa"/>
          </w:tcPr>
          <w:p w14:paraId="603FF22B" w14:textId="3CBA3FD2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y head injur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03A4E1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18" w:type="dxa"/>
            <w:vAlign w:val="bottom"/>
          </w:tcPr>
          <w:p w14:paraId="27D376F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68, 0.30</w:t>
            </w:r>
          </w:p>
        </w:tc>
        <w:tc>
          <w:tcPr>
            <w:tcW w:w="1224" w:type="dxa"/>
            <w:vAlign w:val="bottom"/>
          </w:tcPr>
          <w:p w14:paraId="7688BA8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5</w:t>
            </w:r>
          </w:p>
        </w:tc>
      </w:tr>
      <w:tr w:rsidR="009C55A6" w:rsidRPr="00AC33EC" w14:paraId="79186EC4" w14:textId="77777777" w:rsidTr="00AC33EC">
        <w:tc>
          <w:tcPr>
            <w:tcW w:w="5098" w:type="dxa"/>
          </w:tcPr>
          <w:p w14:paraId="49D13682" w14:textId="3B2AA649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Any head injury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A24F7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8" w:type="dxa"/>
            <w:vAlign w:val="bottom"/>
          </w:tcPr>
          <w:p w14:paraId="77345D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29, 0.93</w:t>
            </w:r>
          </w:p>
        </w:tc>
        <w:tc>
          <w:tcPr>
            <w:tcW w:w="1224" w:type="dxa"/>
            <w:vAlign w:val="bottom"/>
          </w:tcPr>
          <w:p w14:paraId="2EEDEFE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31</w:t>
            </w:r>
          </w:p>
        </w:tc>
      </w:tr>
      <w:tr w:rsidR="009C55A6" w:rsidRPr="00AC33EC" w14:paraId="5057AD71" w14:textId="77777777" w:rsidTr="00AC33EC">
        <w:tc>
          <w:tcPr>
            <w:tcW w:w="5098" w:type="dxa"/>
          </w:tcPr>
          <w:p w14:paraId="395E41D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nxiety (Goldberg scales)</w:t>
            </w:r>
          </w:p>
        </w:tc>
        <w:tc>
          <w:tcPr>
            <w:tcW w:w="1276" w:type="dxa"/>
            <w:vAlign w:val="bottom"/>
          </w:tcPr>
          <w:p w14:paraId="70110A5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vAlign w:val="bottom"/>
          </w:tcPr>
          <w:p w14:paraId="58C72DC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9, 0.06</w:t>
            </w:r>
          </w:p>
        </w:tc>
        <w:tc>
          <w:tcPr>
            <w:tcW w:w="1224" w:type="dxa"/>
            <w:vAlign w:val="bottom"/>
          </w:tcPr>
          <w:p w14:paraId="6C3535A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9</w:t>
            </w:r>
          </w:p>
        </w:tc>
      </w:tr>
      <w:tr w:rsidR="009C55A6" w:rsidRPr="00AC33EC" w14:paraId="3A694B05" w14:textId="77777777" w:rsidTr="00AC33EC">
        <w:tc>
          <w:tcPr>
            <w:tcW w:w="5098" w:type="dxa"/>
          </w:tcPr>
          <w:p w14:paraId="4EA5B260" w14:textId="454C988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xiet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5B8DD0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418" w:type="dxa"/>
            <w:vAlign w:val="bottom"/>
          </w:tcPr>
          <w:p w14:paraId="6004FCD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7, 0.06</w:t>
            </w:r>
          </w:p>
        </w:tc>
        <w:tc>
          <w:tcPr>
            <w:tcW w:w="1224" w:type="dxa"/>
            <w:vAlign w:val="bottom"/>
          </w:tcPr>
          <w:p w14:paraId="3A6471A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95</w:t>
            </w:r>
          </w:p>
        </w:tc>
      </w:tr>
      <w:tr w:rsidR="009C55A6" w:rsidRPr="00AC33EC" w14:paraId="5016C35B" w14:textId="77777777" w:rsidTr="00AC33EC">
        <w:tc>
          <w:tcPr>
            <w:tcW w:w="5098" w:type="dxa"/>
          </w:tcPr>
          <w:p w14:paraId="746FC47F" w14:textId="39A66CE2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xiety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7ED2397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18" w:type="dxa"/>
            <w:vAlign w:val="bottom"/>
          </w:tcPr>
          <w:p w14:paraId="61F46C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12, 0.07</w:t>
            </w:r>
          </w:p>
        </w:tc>
        <w:tc>
          <w:tcPr>
            <w:tcW w:w="1224" w:type="dxa"/>
            <w:vAlign w:val="bottom"/>
          </w:tcPr>
          <w:p w14:paraId="78EA504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61</w:t>
            </w:r>
          </w:p>
        </w:tc>
      </w:tr>
      <w:tr w:rsidR="009C55A6" w:rsidRPr="00AC33EC" w14:paraId="3EC56FE6" w14:textId="77777777" w:rsidTr="00AC33EC">
        <w:tc>
          <w:tcPr>
            <w:tcW w:w="5098" w:type="dxa"/>
          </w:tcPr>
          <w:p w14:paraId="145154C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pression (Goldberg scales)</w:t>
            </w:r>
          </w:p>
        </w:tc>
        <w:tc>
          <w:tcPr>
            <w:tcW w:w="1276" w:type="dxa"/>
            <w:vAlign w:val="bottom"/>
          </w:tcPr>
          <w:p w14:paraId="0F2EEEA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18" w:type="dxa"/>
            <w:vAlign w:val="bottom"/>
          </w:tcPr>
          <w:p w14:paraId="1687312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0, 0.02</w:t>
            </w:r>
          </w:p>
        </w:tc>
        <w:tc>
          <w:tcPr>
            <w:tcW w:w="1224" w:type="dxa"/>
            <w:vAlign w:val="bottom"/>
          </w:tcPr>
          <w:p w14:paraId="5B75518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6</w:t>
            </w:r>
          </w:p>
        </w:tc>
      </w:tr>
      <w:tr w:rsidR="009C55A6" w:rsidRPr="00AC33EC" w14:paraId="4F5471C2" w14:textId="77777777" w:rsidTr="00AC33EC">
        <w:tc>
          <w:tcPr>
            <w:tcW w:w="5098" w:type="dxa"/>
          </w:tcPr>
          <w:p w14:paraId="3762ABD0" w14:textId="1CC9181C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 Depression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F661B8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8" w:type="dxa"/>
            <w:vAlign w:val="bottom"/>
          </w:tcPr>
          <w:p w14:paraId="6B3C245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14, 0.03</w:t>
            </w:r>
          </w:p>
        </w:tc>
        <w:tc>
          <w:tcPr>
            <w:tcW w:w="1224" w:type="dxa"/>
            <w:vAlign w:val="bottom"/>
          </w:tcPr>
          <w:p w14:paraId="7D4B5DA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20</w:t>
            </w:r>
          </w:p>
        </w:tc>
      </w:tr>
      <w:tr w:rsidR="009C55A6" w:rsidRPr="00AC33EC" w14:paraId="2D8F931E" w14:textId="77777777" w:rsidTr="00AC33EC">
        <w:tc>
          <w:tcPr>
            <w:tcW w:w="5098" w:type="dxa"/>
          </w:tcPr>
          <w:p w14:paraId="759D1230" w14:textId="6BA6322E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Depression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25CFBF2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  <w:vAlign w:val="bottom"/>
          </w:tcPr>
          <w:p w14:paraId="2DE56E5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6, 0.17</w:t>
            </w:r>
          </w:p>
        </w:tc>
        <w:tc>
          <w:tcPr>
            <w:tcW w:w="1224" w:type="dxa"/>
            <w:vAlign w:val="bottom"/>
          </w:tcPr>
          <w:p w14:paraId="55C6253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36</w:t>
            </w:r>
          </w:p>
        </w:tc>
      </w:tr>
      <w:tr w:rsidR="009C55A6" w:rsidRPr="00AC33EC" w14:paraId="117CFAC0" w14:textId="77777777" w:rsidTr="00AC33EC">
        <w:tc>
          <w:tcPr>
            <w:tcW w:w="5098" w:type="dxa"/>
          </w:tcPr>
          <w:p w14:paraId="780BA65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C33EC">
              <w:rPr>
                <w:rFonts w:ascii="Times New Roman" w:hAnsi="Times New Roman" w:cs="Times New Roman"/>
                <w:b/>
              </w:rPr>
              <w:t>Pharmacological</w:t>
            </w:r>
          </w:p>
        </w:tc>
        <w:tc>
          <w:tcPr>
            <w:tcW w:w="1276" w:type="dxa"/>
            <w:vAlign w:val="bottom"/>
          </w:tcPr>
          <w:p w14:paraId="71F9132C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bottom"/>
          </w:tcPr>
          <w:p w14:paraId="7B61686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62EF4D7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7B7F8F13" w14:textId="77777777" w:rsidTr="00AC33EC">
        <w:tc>
          <w:tcPr>
            <w:tcW w:w="5098" w:type="dxa"/>
          </w:tcPr>
          <w:p w14:paraId="02AC43A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nti-hypertensive</w:t>
            </w:r>
          </w:p>
        </w:tc>
        <w:tc>
          <w:tcPr>
            <w:tcW w:w="1276" w:type="dxa"/>
            <w:vAlign w:val="bottom"/>
          </w:tcPr>
          <w:p w14:paraId="25AC6EC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418" w:type="dxa"/>
            <w:vAlign w:val="bottom"/>
          </w:tcPr>
          <w:p w14:paraId="6323A87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40, 0.06</w:t>
            </w:r>
          </w:p>
        </w:tc>
        <w:tc>
          <w:tcPr>
            <w:tcW w:w="1224" w:type="dxa"/>
            <w:vAlign w:val="bottom"/>
          </w:tcPr>
          <w:p w14:paraId="6A02764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4</w:t>
            </w:r>
          </w:p>
        </w:tc>
      </w:tr>
      <w:tr w:rsidR="009C55A6" w:rsidRPr="00AC33EC" w14:paraId="4E124379" w14:textId="77777777" w:rsidTr="00AC33EC">
        <w:tc>
          <w:tcPr>
            <w:tcW w:w="5098" w:type="dxa"/>
          </w:tcPr>
          <w:p w14:paraId="67A0C895" w14:textId="69D74DB4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ti-hypertensi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1E3BDF9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vAlign w:val="bottom"/>
          </w:tcPr>
          <w:p w14:paraId="79FC4C3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31, 0.34</w:t>
            </w:r>
          </w:p>
        </w:tc>
        <w:tc>
          <w:tcPr>
            <w:tcW w:w="1224" w:type="dxa"/>
            <w:vAlign w:val="bottom"/>
          </w:tcPr>
          <w:p w14:paraId="5F049699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94</w:t>
            </w:r>
          </w:p>
        </w:tc>
      </w:tr>
      <w:tr w:rsidR="009C55A6" w:rsidRPr="00AC33EC" w14:paraId="5046BE6C" w14:textId="77777777" w:rsidTr="00AC33EC">
        <w:tc>
          <w:tcPr>
            <w:tcW w:w="5098" w:type="dxa"/>
          </w:tcPr>
          <w:p w14:paraId="2DB35545" w14:textId="660DFF3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ti-hypertensive 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53DB0983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8" w:type="dxa"/>
            <w:vAlign w:val="bottom"/>
          </w:tcPr>
          <w:p w14:paraId="1508D17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55, 0.36</w:t>
            </w:r>
          </w:p>
        </w:tc>
        <w:tc>
          <w:tcPr>
            <w:tcW w:w="1224" w:type="dxa"/>
            <w:vAlign w:val="bottom"/>
          </w:tcPr>
          <w:p w14:paraId="0E57904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68</w:t>
            </w:r>
          </w:p>
        </w:tc>
      </w:tr>
      <w:tr w:rsidR="009C55A6" w:rsidRPr="00AC33EC" w14:paraId="2AF03DFA" w14:textId="77777777" w:rsidTr="00AC33EC">
        <w:tc>
          <w:tcPr>
            <w:tcW w:w="5098" w:type="dxa"/>
          </w:tcPr>
          <w:p w14:paraId="45040BC7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holesterol medication</w:t>
            </w:r>
          </w:p>
        </w:tc>
        <w:tc>
          <w:tcPr>
            <w:tcW w:w="1276" w:type="dxa"/>
            <w:vAlign w:val="bottom"/>
          </w:tcPr>
          <w:p w14:paraId="4744A344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8" w:type="dxa"/>
            <w:vAlign w:val="bottom"/>
          </w:tcPr>
          <w:p w14:paraId="2F38369B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5, 0.44</w:t>
            </w:r>
          </w:p>
        </w:tc>
        <w:tc>
          <w:tcPr>
            <w:tcW w:w="1224" w:type="dxa"/>
            <w:vAlign w:val="bottom"/>
          </w:tcPr>
          <w:p w14:paraId="1A93960D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1</w:t>
            </w:r>
          </w:p>
        </w:tc>
      </w:tr>
      <w:tr w:rsidR="009C55A6" w:rsidRPr="00AC33EC" w14:paraId="4F56D41C" w14:textId="77777777" w:rsidTr="00AC33EC">
        <w:tc>
          <w:tcPr>
            <w:tcW w:w="5098" w:type="dxa"/>
          </w:tcPr>
          <w:p w14:paraId="5D865DB6" w14:textId="47B41C2A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holesterol med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6C5EA4F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18" w:type="dxa"/>
            <w:vAlign w:val="bottom"/>
          </w:tcPr>
          <w:p w14:paraId="71BA8E5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65, 0.08</w:t>
            </w:r>
          </w:p>
        </w:tc>
        <w:tc>
          <w:tcPr>
            <w:tcW w:w="1224" w:type="dxa"/>
            <w:vAlign w:val="bottom"/>
          </w:tcPr>
          <w:p w14:paraId="1CF3C84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3</w:t>
            </w:r>
          </w:p>
        </w:tc>
      </w:tr>
      <w:tr w:rsidR="009C55A6" w:rsidRPr="00AC33EC" w14:paraId="542C69C6" w14:textId="77777777" w:rsidTr="00AC33EC">
        <w:tc>
          <w:tcPr>
            <w:tcW w:w="5098" w:type="dxa"/>
          </w:tcPr>
          <w:p w14:paraId="5114163B" w14:textId="7014EF36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 xml:space="preserve">     </w:t>
            </w:r>
            <w:r w:rsidRPr="00AC33EC">
              <w:rPr>
                <w:rFonts w:ascii="Times New Roman" w:hAnsi="Times New Roman" w:cs="Times New Roman"/>
              </w:rPr>
              <w:t>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Cholesterol med*wave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0AA5AA0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8" w:type="dxa"/>
            <w:vAlign w:val="bottom"/>
          </w:tcPr>
          <w:p w14:paraId="1078AB28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-0.28, 0.64</w:t>
            </w:r>
          </w:p>
        </w:tc>
        <w:tc>
          <w:tcPr>
            <w:tcW w:w="1224" w:type="dxa"/>
            <w:vAlign w:val="bottom"/>
          </w:tcPr>
          <w:p w14:paraId="004AE47E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C33EC">
              <w:rPr>
                <w:rFonts w:ascii="Times New Roman" w:hAnsi="Times New Roman" w:cs="Times New Roman"/>
              </w:rPr>
              <w:t>0.44</w:t>
            </w:r>
          </w:p>
        </w:tc>
      </w:tr>
      <w:tr w:rsidR="009C55A6" w:rsidRPr="00AC33EC" w14:paraId="254C6C08" w14:textId="77777777" w:rsidTr="00AC33EC">
        <w:tc>
          <w:tcPr>
            <w:tcW w:w="5098" w:type="dxa"/>
          </w:tcPr>
          <w:p w14:paraId="46E2AD05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ny Anti-inflammatory</w:t>
            </w:r>
          </w:p>
        </w:tc>
        <w:tc>
          <w:tcPr>
            <w:tcW w:w="1276" w:type="dxa"/>
            <w:vAlign w:val="bottom"/>
          </w:tcPr>
          <w:p w14:paraId="011463C0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8" w:type="dxa"/>
            <w:vAlign w:val="bottom"/>
          </w:tcPr>
          <w:p w14:paraId="06436271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8, 0.35</w:t>
            </w:r>
          </w:p>
        </w:tc>
        <w:tc>
          <w:tcPr>
            <w:tcW w:w="1224" w:type="dxa"/>
            <w:vAlign w:val="bottom"/>
          </w:tcPr>
          <w:p w14:paraId="62244A8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95</w:t>
            </w:r>
          </w:p>
        </w:tc>
      </w:tr>
      <w:tr w:rsidR="009C55A6" w:rsidRPr="00AC33EC" w14:paraId="15F96577" w14:textId="77777777" w:rsidTr="00AC33EC">
        <w:tc>
          <w:tcPr>
            <w:tcW w:w="5098" w:type="dxa"/>
          </w:tcPr>
          <w:p w14:paraId="7FD9259A" w14:textId="56340DDD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     Interaction (</w:t>
            </w:r>
            <w:r w:rsidR="001334F9">
              <w:rPr>
                <w:rFonts w:ascii="Times New Roman" w:hAnsi="Times New Roman" w:cs="Times New Roman"/>
              </w:rPr>
              <w:t>Sex</w:t>
            </w:r>
            <w:r w:rsidRPr="00AC33EC">
              <w:rPr>
                <w:rFonts w:ascii="Times New Roman" w:hAnsi="Times New Roman" w:cs="Times New Roman"/>
              </w:rPr>
              <w:t>*</w:t>
            </w:r>
            <w:r w:rsidRPr="00AC33EC">
              <w:rPr>
                <w:rFonts w:ascii="Times New Roman" w:hAnsi="Times New Roman" w:cs="Times New Roman"/>
                <w:b/>
              </w:rPr>
              <w:t xml:space="preserve"> </w:t>
            </w:r>
            <w:r w:rsidRPr="00AC33EC">
              <w:rPr>
                <w:rFonts w:ascii="Times New Roman" w:hAnsi="Times New Roman" w:cs="Times New Roman"/>
              </w:rPr>
              <w:t>Anti-inflammatory</w:t>
            </w:r>
            <w:r w:rsidRPr="00AC33E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vAlign w:val="bottom"/>
          </w:tcPr>
          <w:p w14:paraId="488475B6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vAlign w:val="bottom"/>
          </w:tcPr>
          <w:p w14:paraId="1CA4AF32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0.34, 0.63</w:t>
            </w:r>
          </w:p>
        </w:tc>
        <w:tc>
          <w:tcPr>
            <w:tcW w:w="1224" w:type="dxa"/>
            <w:vAlign w:val="bottom"/>
          </w:tcPr>
          <w:p w14:paraId="74E1D01A" w14:textId="77777777" w:rsidR="009C55A6" w:rsidRPr="00AC33EC" w:rsidRDefault="009C55A6" w:rsidP="001334F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3192C6BC" w14:textId="78DB5F03" w:rsidR="009C55A6" w:rsidRPr="00AC33EC" w:rsidRDefault="009C55A6" w:rsidP="001334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C33EC">
        <w:rPr>
          <w:rFonts w:ascii="Times New Roman" w:hAnsi="Times New Roman" w:cs="Times New Roman"/>
        </w:rPr>
        <w:t>*Adjusted for age, race, non-English speaking background, year of education and wave. Reference group is male.</w:t>
      </w:r>
    </w:p>
    <w:p w14:paraId="0B80C75E" w14:textId="77777777" w:rsidR="009C55A6" w:rsidRPr="00AC33EC" w:rsidRDefault="009C55A6" w:rsidP="001334F9">
      <w:pPr>
        <w:spacing w:line="240" w:lineRule="auto"/>
        <w:rPr>
          <w:rFonts w:ascii="Times New Roman" w:hAnsi="Times New Roman" w:cs="Times New Roman"/>
        </w:rPr>
      </w:pPr>
    </w:p>
    <w:p w14:paraId="60698EF1" w14:textId="77777777" w:rsidR="00AC33EC" w:rsidRDefault="00AC33EC" w:rsidP="001334F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E46FF0" w14:textId="29DA299D" w:rsidR="009C55A6" w:rsidRPr="00FC151D" w:rsidRDefault="009C55A6" w:rsidP="001334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C151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7</w:t>
      </w:r>
      <w:r w:rsidR="00712DDA" w:rsidRPr="00FC151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C151D">
        <w:rPr>
          <w:rFonts w:ascii="Times New Roman" w:hAnsi="Times New Roman" w:cs="Times New Roman"/>
          <w:sz w:val="24"/>
          <w:szCs w:val="24"/>
        </w:rPr>
        <w:t xml:space="preserve"> Attrition by variables for the 40s and 60s cohorts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875"/>
        <w:gridCol w:w="875"/>
        <w:gridCol w:w="875"/>
        <w:gridCol w:w="875"/>
        <w:gridCol w:w="785"/>
        <w:gridCol w:w="785"/>
        <w:gridCol w:w="785"/>
        <w:gridCol w:w="785"/>
      </w:tblGrid>
      <w:tr w:rsidR="009C55A6" w:rsidRPr="00AC33EC" w14:paraId="6AC20255" w14:textId="77777777" w:rsidTr="00AC33EC">
        <w:trPr>
          <w:trHeight w:val="304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49A6F8A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9D9D19" w14:textId="2A820B4A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40s (n=2527)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A082AD" w14:textId="661ABAED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  <w:b/>
              </w:rPr>
              <w:t>60s (n=2551)</w:t>
            </w:r>
          </w:p>
        </w:tc>
      </w:tr>
      <w:tr w:rsidR="009C55A6" w:rsidRPr="00AC33EC" w14:paraId="63C92907" w14:textId="77777777" w:rsidTr="00AC33EC">
        <w:trPr>
          <w:trHeight w:val="304"/>
        </w:trPr>
        <w:tc>
          <w:tcPr>
            <w:tcW w:w="2436" w:type="dxa"/>
            <w:tcBorders>
              <w:top w:val="single" w:sz="4" w:space="0" w:color="auto"/>
            </w:tcBorders>
          </w:tcPr>
          <w:p w14:paraId="2FE06EC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00620A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Wave 1 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61FA38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Wave 2 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6D0308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BE197E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88C9CD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Wave 1 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569682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 xml:space="preserve">Wave 2 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7CD72A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FB4BD2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Wave 4</w:t>
            </w:r>
          </w:p>
        </w:tc>
      </w:tr>
      <w:tr w:rsidR="009C55A6" w:rsidRPr="00AC33EC" w14:paraId="3B1B3D97" w14:textId="77777777" w:rsidTr="00AC33EC">
        <w:trPr>
          <w:trHeight w:val="304"/>
        </w:trPr>
        <w:tc>
          <w:tcPr>
            <w:tcW w:w="2436" w:type="dxa"/>
          </w:tcPr>
          <w:p w14:paraId="3737E3A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umulative # of death before interview</w:t>
            </w:r>
          </w:p>
        </w:tc>
        <w:tc>
          <w:tcPr>
            <w:tcW w:w="881" w:type="dxa"/>
          </w:tcPr>
          <w:p w14:paraId="7625965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1" w:type="dxa"/>
          </w:tcPr>
          <w:p w14:paraId="1B069B6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1" w:type="dxa"/>
          </w:tcPr>
          <w:p w14:paraId="6784464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1" w:type="dxa"/>
          </w:tcPr>
          <w:p w14:paraId="58893B2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64" w:type="dxa"/>
          </w:tcPr>
          <w:p w14:paraId="23AE4E5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4" w:type="dxa"/>
          </w:tcPr>
          <w:p w14:paraId="70FF070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764" w:type="dxa"/>
          </w:tcPr>
          <w:p w14:paraId="02BECCE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64" w:type="dxa"/>
          </w:tcPr>
          <w:p w14:paraId="6CC7768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51</w:t>
            </w:r>
          </w:p>
        </w:tc>
      </w:tr>
      <w:tr w:rsidR="009C55A6" w:rsidRPr="00AC33EC" w14:paraId="4979EC73" w14:textId="77777777" w:rsidTr="00AC33EC">
        <w:trPr>
          <w:trHeight w:val="304"/>
        </w:trPr>
        <w:tc>
          <w:tcPr>
            <w:tcW w:w="2436" w:type="dxa"/>
          </w:tcPr>
          <w:p w14:paraId="1F168FE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hildhood financial distress</w:t>
            </w:r>
          </w:p>
        </w:tc>
        <w:tc>
          <w:tcPr>
            <w:tcW w:w="881" w:type="dxa"/>
          </w:tcPr>
          <w:p w14:paraId="3F9BD77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81" w:type="dxa"/>
          </w:tcPr>
          <w:p w14:paraId="58A64A7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1" w:type="dxa"/>
          </w:tcPr>
          <w:p w14:paraId="7E84C88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1" w:type="dxa"/>
          </w:tcPr>
          <w:p w14:paraId="470E779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110F399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64" w:type="dxa"/>
          </w:tcPr>
          <w:p w14:paraId="10205BB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446B9F3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6FC73CF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</w:tr>
      <w:tr w:rsidR="009C55A6" w:rsidRPr="00AC33EC" w14:paraId="5FA3AB20" w14:textId="77777777" w:rsidTr="00AC33EC">
        <w:trPr>
          <w:trHeight w:val="304"/>
        </w:trPr>
        <w:tc>
          <w:tcPr>
            <w:tcW w:w="2436" w:type="dxa"/>
          </w:tcPr>
          <w:p w14:paraId="6570DE3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poeE4 genotype</w:t>
            </w:r>
          </w:p>
        </w:tc>
        <w:tc>
          <w:tcPr>
            <w:tcW w:w="881" w:type="dxa"/>
          </w:tcPr>
          <w:p w14:paraId="3609565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81" w:type="dxa"/>
          </w:tcPr>
          <w:p w14:paraId="1F42459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1" w:type="dxa"/>
          </w:tcPr>
          <w:p w14:paraId="4C7365C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81" w:type="dxa"/>
          </w:tcPr>
          <w:p w14:paraId="021358A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3B3DF49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764" w:type="dxa"/>
          </w:tcPr>
          <w:p w14:paraId="52DBFAA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5C2AB37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64" w:type="dxa"/>
          </w:tcPr>
          <w:p w14:paraId="6D332F1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</w:tr>
      <w:tr w:rsidR="009C55A6" w:rsidRPr="00AC33EC" w14:paraId="029FF99A" w14:textId="77777777" w:rsidTr="00AC33EC">
        <w:trPr>
          <w:trHeight w:val="304"/>
        </w:trPr>
        <w:tc>
          <w:tcPr>
            <w:tcW w:w="2436" w:type="dxa"/>
          </w:tcPr>
          <w:p w14:paraId="24E8D60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81" w:type="dxa"/>
          </w:tcPr>
          <w:p w14:paraId="13667CA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5DC873B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81" w:type="dxa"/>
          </w:tcPr>
          <w:p w14:paraId="6E0C595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881" w:type="dxa"/>
          </w:tcPr>
          <w:p w14:paraId="6ACD713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764" w:type="dxa"/>
          </w:tcPr>
          <w:p w14:paraId="667C635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4CFC6BF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764" w:type="dxa"/>
          </w:tcPr>
          <w:p w14:paraId="0AC65DF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764" w:type="dxa"/>
          </w:tcPr>
          <w:p w14:paraId="770E820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5%</w:t>
            </w:r>
          </w:p>
        </w:tc>
      </w:tr>
      <w:tr w:rsidR="009C55A6" w:rsidRPr="00AC33EC" w14:paraId="79D45E0C" w14:textId="77777777" w:rsidTr="00AC33EC">
        <w:trPr>
          <w:trHeight w:val="304"/>
        </w:trPr>
        <w:tc>
          <w:tcPr>
            <w:tcW w:w="2436" w:type="dxa"/>
          </w:tcPr>
          <w:p w14:paraId="4E374A8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Year of education</w:t>
            </w:r>
          </w:p>
        </w:tc>
        <w:tc>
          <w:tcPr>
            <w:tcW w:w="881" w:type="dxa"/>
          </w:tcPr>
          <w:p w14:paraId="3A32349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3318941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81" w:type="dxa"/>
          </w:tcPr>
          <w:p w14:paraId="50F7282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34CB3CA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73E385A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A8B121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442B01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D6A15D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C55A6" w:rsidRPr="00AC33EC" w14:paraId="12885FF0" w14:textId="77777777" w:rsidTr="00AC33EC">
        <w:trPr>
          <w:trHeight w:val="287"/>
        </w:trPr>
        <w:tc>
          <w:tcPr>
            <w:tcW w:w="2436" w:type="dxa"/>
          </w:tcPr>
          <w:p w14:paraId="6328F21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Partnership status</w:t>
            </w:r>
          </w:p>
        </w:tc>
        <w:tc>
          <w:tcPr>
            <w:tcW w:w="881" w:type="dxa"/>
          </w:tcPr>
          <w:p w14:paraId="34DD10D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1FDBB47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81" w:type="dxa"/>
          </w:tcPr>
          <w:p w14:paraId="4AA7011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81" w:type="dxa"/>
          </w:tcPr>
          <w:p w14:paraId="03E18A4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764" w:type="dxa"/>
          </w:tcPr>
          <w:p w14:paraId="7E818A3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4AA17A4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764" w:type="dxa"/>
          </w:tcPr>
          <w:p w14:paraId="2FDD35D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54671B1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7%</w:t>
            </w:r>
          </w:p>
        </w:tc>
      </w:tr>
      <w:tr w:rsidR="009C55A6" w:rsidRPr="00AC33EC" w14:paraId="22A838FA" w14:textId="77777777" w:rsidTr="00AC33EC">
        <w:trPr>
          <w:trHeight w:val="304"/>
        </w:trPr>
        <w:tc>
          <w:tcPr>
            <w:tcW w:w="2436" w:type="dxa"/>
          </w:tcPr>
          <w:p w14:paraId="14D52E5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881" w:type="dxa"/>
          </w:tcPr>
          <w:p w14:paraId="515F834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583BA25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81" w:type="dxa"/>
          </w:tcPr>
          <w:p w14:paraId="02D0C1C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81" w:type="dxa"/>
          </w:tcPr>
          <w:p w14:paraId="1DA58EC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7%</w:t>
            </w:r>
          </w:p>
        </w:tc>
        <w:tc>
          <w:tcPr>
            <w:tcW w:w="764" w:type="dxa"/>
          </w:tcPr>
          <w:p w14:paraId="73646D8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6ECB763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764" w:type="dxa"/>
          </w:tcPr>
          <w:p w14:paraId="0E83EF0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764" w:type="dxa"/>
          </w:tcPr>
          <w:p w14:paraId="7675DCE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5%</w:t>
            </w:r>
          </w:p>
        </w:tc>
      </w:tr>
      <w:tr w:rsidR="009C55A6" w:rsidRPr="00AC33EC" w14:paraId="6AAEAC44" w14:textId="77777777" w:rsidTr="00AC33EC">
        <w:trPr>
          <w:trHeight w:val="287"/>
        </w:trPr>
        <w:tc>
          <w:tcPr>
            <w:tcW w:w="2436" w:type="dxa"/>
          </w:tcPr>
          <w:p w14:paraId="2A9E84F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Finance problem</w:t>
            </w:r>
          </w:p>
        </w:tc>
        <w:tc>
          <w:tcPr>
            <w:tcW w:w="881" w:type="dxa"/>
          </w:tcPr>
          <w:p w14:paraId="1E60EAA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881" w:type="dxa"/>
          </w:tcPr>
          <w:p w14:paraId="0715DA9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81" w:type="dxa"/>
          </w:tcPr>
          <w:p w14:paraId="6C706E6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881" w:type="dxa"/>
          </w:tcPr>
          <w:p w14:paraId="30478C0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1%</w:t>
            </w:r>
          </w:p>
        </w:tc>
        <w:tc>
          <w:tcPr>
            <w:tcW w:w="764" w:type="dxa"/>
          </w:tcPr>
          <w:p w14:paraId="43D3CE1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2F95671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64" w:type="dxa"/>
          </w:tcPr>
          <w:p w14:paraId="11A10CC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6A73772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6%</w:t>
            </w:r>
          </w:p>
        </w:tc>
      </w:tr>
      <w:tr w:rsidR="009C55A6" w:rsidRPr="00AC33EC" w14:paraId="033F015B" w14:textId="77777777" w:rsidTr="00AC33EC">
        <w:trPr>
          <w:trHeight w:val="304"/>
        </w:trPr>
        <w:tc>
          <w:tcPr>
            <w:tcW w:w="2436" w:type="dxa"/>
          </w:tcPr>
          <w:p w14:paraId="4A13A72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81" w:type="dxa"/>
          </w:tcPr>
          <w:p w14:paraId="6EFFBBE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63D8BD7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881" w:type="dxa"/>
          </w:tcPr>
          <w:p w14:paraId="0CE8BC8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881" w:type="dxa"/>
          </w:tcPr>
          <w:p w14:paraId="579508B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764" w:type="dxa"/>
          </w:tcPr>
          <w:p w14:paraId="0B7B47F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13859F0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764" w:type="dxa"/>
          </w:tcPr>
          <w:p w14:paraId="0831F15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7F0523E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4%</w:t>
            </w:r>
          </w:p>
        </w:tc>
      </w:tr>
      <w:tr w:rsidR="009C55A6" w:rsidRPr="00AC33EC" w14:paraId="783B188D" w14:textId="77777777" w:rsidTr="00AC33EC">
        <w:trPr>
          <w:trHeight w:val="287"/>
        </w:trPr>
        <w:tc>
          <w:tcPr>
            <w:tcW w:w="2436" w:type="dxa"/>
          </w:tcPr>
          <w:p w14:paraId="2323A89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881" w:type="dxa"/>
          </w:tcPr>
          <w:p w14:paraId="2A07B35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04775B6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881" w:type="dxa"/>
          </w:tcPr>
          <w:p w14:paraId="71FA7FF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81" w:type="dxa"/>
          </w:tcPr>
          <w:p w14:paraId="320C291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764" w:type="dxa"/>
          </w:tcPr>
          <w:p w14:paraId="1791CCC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64" w:type="dxa"/>
          </w:tcPr>
          <w:p w14:paraId="4F68905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764" w:type="dxa"/>
          </w:tcPr>
          <w:p w14:paraId="7976CC2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5D82A68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4%</w:t>
            </w:r>
          </w:p>
        </w:tc>
      </w:tr>
      <w:tr w:rsidR="009C55A6" w:rsidRPr="00AC33EC" w14:paraId="0FF5C559" w14:textId="77777777" w:rsidTr="00AC33EC">
        <w:trPr>
          <w:trHeight w:val="304"/>
        </w:trPr>
        <w:tc>
          <w:tcPr>
            <w:tcW w:w="2436" w:type="dxa"/>
          </w:tcPr>
          <w:p w14:paraId="0E29CA1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Blood pressure medication</w:t>
            </w:r>
          </w:p>
        </w:tc>
        <w:tc>
          <w:tcPr>
            <w:tcW w:w="881" w:type="dxa"/>
          </w:tcPr>
          <w:p w14:paraId="7439B6E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652BB09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881" w:type="dxa"/>
          </w:tcPr>
          <w:p w14:paraId="58233D1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81" w:type="dxa"/>
          </w:tcPr>
          <w:p w14:paraId="5AEB953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764" w:type="dxa"/>
          </w:tcPr>
          <w:p w14:paraId="1AC7399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64" w:type="dxa"/>
          </w:tcPr>
          <w:p w14:paraId="67FA1A7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64" w:type="dxa"/>
          </w:tcPr>
          <w:p w14:paraId="00D55C2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143D551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5%</w:t>
            </w:r>
          </w:p>
        </w:tc>
      </w:tr>
      <w:tr w:rsidR="009C55A6" w:rsidRPr="00AC33EC" w14:paraId="20470802" w14:textId="77777777" w:rsidTr="00AC33EC">
        <w:trPr>
          <w:trHeight w:val="287"/>
        </w:trPr>
        <w:tc>
          <w:tcPr>
            <w:tcW w:w="2436" w:type="dxa"/>
          </w:tcPr>
          <w:p w14:paraId="62A0A79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holesterol medication</w:t>
            </w:r>
          </w:p>
        </w:tc>
        <w:tc>
          <w:tcPr>
            <w:tcW w:w="881" w:type="dxa"/>
          </w:tcPr>
          <w:p w14:paraId="4849E2D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1" w:type="dxa"/>
          </w:tcPr>
          <w:p w14:paraId="558F72C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1" w:type="dxa"/>
          </w:tcPr>
          <w:p w14:paraId="7B33D42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1" w:type="dxa"/>
          </w:tcPr>
          <w:p w14:paraId="0E5EA00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4" w:type="dxa"/>
          </w:tcPr>
          <w:p w14:paraId="5F2F027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297D7C3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64" w:type="dxa"/>
          </w:tcPr>
          <w:p w14:paraId="4E13620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58A3D59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5%</w:t>
            </w:r>
          </w:p>
        </w:tc>
      </w:tr>
      <w:tr w:rsidR="009C55A6" w:rsidRPr="00AC33EC" w14:paraId="546DDD76" w14:textId="77777777" w:rsidTr="00AC33EC">
        <w:trPr>
          <w:trHeight w:val="287"/>
        </w:trPr>
        <w:tc>
          <w:tcPr>
            <w:tcW w:w="2436" w:type="dxa"/>
          </w:tcPr>
          <w:p w14:paraId="600B06F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Goldberg anxiety</w:t>
            </w:r>
          </w:p>
        </w:tc>
        <w:tc>
          <w:tcPr>
            <w:tcW w:w="881" w:type="dxa"/>
          </w:tcPr>
          <w:p w14:paraId="22184F6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881" w:type="dxa"/>
          </w:tcPr>
          <w:p w14:paraId="19AB42C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881" w:type="dxa"/>
          </w:tcPr>
          <w:p w14:paraId="5A2D27F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81" w:type="dxa"/>
          </w:tcPr>
          <w:p w14:paraId="116291D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764" w:type="dxa"/>
          </w:tcPr>
          <w:p w14:paraId="0D8087B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764" w:type="dxa"/>
          </w:tcPr>
          <w:p w14:paraId="16E274C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764" w:type="dxa"/>
          </w:tcPr>
          <w:p w14:paraId="08A7E51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764" w:type="dxa"/>
          </w:tcPr>
          <w:p w14:paraId="2C0B9C0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7%</w:t>
            </w:r>
          </w:p>
        </w:tc>
      </w:tr>
      <w:tr w:rsidR="009C55A6" w:rsidRPr="00AC33EC" w14:paraId="66B1BB2F" w14:textId="77777777" w:rsidTr="00AC33EC">
        <w:trPr>
          <w:trHeight w:val="287"/>
        </w:trPr>
        <w:tc>
          <w:tcPr>
            <w:tcW w:w="2436" w:type="dxa"/>
          </w:tcPr>
          <w:p w14:paraId="15D5C9B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Goldberg depression</w:t>
            </w:r>
          </w:p>
        </w:tc>
        <w:tc>
          <w:tcPr>
            <w:tcW w:w="881" w:type="dxa"/>
          </w:tcPr>
          <w:p w14:paraId="45A74C4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881" w:type="dxa"/>
          </w:tcPr>
          <w:p w14:paraId="3E2592B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881" w:type="dxa"/>
          </w:tcPr>
          <w:p w14:paraId="4279367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81" w:type="dxa"/>
          </w:tcPr>
          <w:p w14:paraId="3F2A51F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764" w:type="dxa"/>
          </w:tcPr>
          <w:p w14:paraId="55980E9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764" w:type="dxa"/>
          </w:tcPr>
          <w:p w14:paraId="4574426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764" w:type="dxa"/>
          </w:tcPr>
          <w:p w14:paraId="1823F57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764" w:type="dxa"/>
          </w:tcPr>
          <w:p w14:paraId="368D52E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8%</w:t>
            </w:r>
          </w:p>
        </w:tc>
      </w:tr>
      <w:tr w:rsidR="009C55A6" w:rsidRPr="00AC33EC" w14:paraId="7260A91D" w14:textId="77777777" w:rsidTr="00AC33EC">
        <w:trPr>
          <w:trHeight w:val="287"/>
        </w:trPr>
        <w:tc>
          <w:tcPr>
            <w:tcW w:w="2436" w:type="dxa"/>
          </w:tcPr>
          <w:p w14:paraId="4B66E96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Exercise categories</w:t>
            </w:r>
          </w:p>
        </w:tc>
        <w:tc>
          <w:tcPr>
            <w:tcW w:w="881" w:type="dxa"/>
          </w:tcPr>
          <w:p w14:paraId="4615849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81" w:type="dxa"/>
          </w:tcPr>
          <w:p w14:paraId="428B683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881" w:type="dxa"/>
          </w:tcPr>
          <w:p w14:paraId="792A195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881" w:type="dxa"/>
          </w:tcPr>
          <w:p w14:paraId="5F1BE9A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4.8%</w:t>
            </w:r>
          </w:p>
        </w:tc>
        <w:tc>
          <w:tcPr>
            <w:tcW w:w="764" w:type="dxa"/>
          </w:tcPr>
          <w:p w14:paraId="4CDEFEE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764" w:type="dxa"/>
          </w:tcPr>
          <w:p w14:paraId="21E7062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764" w:type="dxa"/>
          </w:tcPr>
          <w:p w14:paraId="36E4765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764" w:type="dxa"/>
          </w:tcPr>
          <w:p w14:paraId="759BBAF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7.3%</w:t>
            </w:r>
          </w:p>
        </w:tc>
      </w:tr>
      <w:tr w:rsidR="009C55A6" w:rsidRPr="00AC33EC" w14:paraId="40B99C3B" w14:textId="77777777" w:rsidTr="00AC33EC">
        <w:trPr>
          <w:trHeight w:val="287"/>
        </w:trPr>
        <w:tc>
          <w:tcPr>
            <w:tcW w:w="2436" w:type="dxa"/>
          </w:tcPr>
          <w:p w14:paraId="0144A27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81" w:type="dxa"/>
          </w:tcPr>
          <w:p w14:paraId="41197C7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881" w:type="dxa"/>
          </w:tcPr>
          <w:p w14:paraId="09C95EF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881" w:type="dxa"/>
          </w:tcPr>
          <w:p w14:paraId="0D4C03D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881" w:type="dxa"/>
          </w:tcPr>
          <w:p w14:paraId="383C231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7.1%</w:t>
            </w:r>
          </w:p>
        </w:tc>
        <w:tc>
          <w:tcPr>
            <w:tcW w:w="764" w:type="dxa"/>
          </w:tcPr>
          <w:p w14:paraId="761B67A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764" w:type="dxa"/>
          </w:tcPr>
          <w:p w14:paraId="1465196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764" w:type="dxa"/>
          </w:tcPr>
          <w:p w14:paraId="058CA89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764" w:type="dxa"/>
          </w:tcPr>
          <w:p w14:paraId="002C5B5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7%</w:t>
            </w:r>
          </w:p>
        </w:tc>
      </w:tr>
      <w:tr w:rsidR="009C55A6" w:rsidRPr="00AC33EC" w14:paraId="79863CF7" w14:textId="77777777" w:rsidTr="00AC33EC">
        <w:trPr>
          <w:trHeight w:val="287"/>
        </w:trPr>
        <w:tc>
          <w:tcPr>
            <w:tcW w:w="2436" w:type="dxa"/>
          </w:tcPr>
          <w:p w14:paraId="2BAB6C0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81" w:type="dxa"/>
          </w:tcPr>
          <w:p w14:paraId="6A5C6D0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76CEDA7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881" w:type="dxa"/>
          </w:tcPr>
          <w:p w14:paraId="789FE0E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881" w:type="dxa"/>
          </w:tcPr>
          <w:p w14:paraId="2884818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764" w:type="dxa"/>
          </w:tcPr>
          <w:p w14:paraId="7E6A9A2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5AA95A4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764" w:type="dxa"/>
          </w:tcPr>
          <w:p w14:paraId="2DFA57C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764" w:type="dxa"/>
          </w:tcPr>
          <w:p w14:paraId="78052C6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4%</w:t>
            </w:r>
          </w:p>
        </w:tc>
      </w:tr>
      <w:tr w:rsidR="009C55A6" w:rsidRPr="00AC33EC" w14:paraId="08D0283A" w14:textId="77777777" w:rsidTr="00AC33EC">
        <w:trPr>
          <w:trHeight w:val="287"/>
        </w:trPr>
        <w:tc>
          <w:tcPr>
            <w:tcW w:w="2436" w:type="dxa"/>
          </w:tcPr>
          <w:p w14:paraId="2DDDDB2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Mental activity</w:t>
            </w:r>
          </w:p>
        </w:tc>
        <w:tc>
          <w:tcPr>
            <w:tcW w:w="881" w:type="dxa"/>
          </w:tcPr>
          <w:p w14:paraId="332E022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881" w:type="dxa"/>
          </w:tcPr>
          <w:p w14:paraId="07162E0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881" w:type="dxa"/>
          </w:tcPr>
          <w:p w14:paraId="78EF6B9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881" w:type="dxa"/>
          </w:tcPr>
          <w:p w14:paraId="13FEBB6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764" w:type="dxa"/>
          </w:tcPr>
          <w:p w14:paraId="2E6704C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764" w:type="dxa"/>
          </w:tcPr>
          <w:p w14:paraId="412E206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764" w:type="dxa"/>
          </w:tcPr>
          <w:p w14:paraId="219DE36A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764" w:type="dxa"/>
          </w:tcPr>
          <w:p w14:paraId="412A24B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5%</w:t>
            </w:r>
          </w:p>
        </w:tc>
      </w:tr>
      <w:tr w:rsidR="009C55A6" w:rsidRPr="00AC33EC" w14:paraId="564A9958" w14:textId="77777777" w:rsidTr="00AC33EC">
        <w:trPr>
          <w:trHeight w:val="287"/>
        </w:trPr>
        <w:tc>
          <w:tcPr>
            <w:tcW w:w="2436" w:type="dxa"/>
          </w:tcPr>
          <w:p w14:paraId="34A3EA1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1" w:type="dxa"/>
          </w:tcPr>
          <w:p w14:paraId="0F57ACC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881" w:type="dxa"/>
          </w:tcPr>
          <w:p w14:paraId="318CFC6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881" w:type="dxa"/>
          </w:tcPr>
          <w:p w14:paraId="08BBE3A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881" w:type="dxa"/>
          </w:tcPr>
          <w:p w14:paraId="2B18FDD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764" w:type="dxa"/>
          </w:tcPr>
          <w:p w14:paraId="78CE22B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764" w:type="dxa"/>
          </w:tcPr>
          <w:p w14:paraId="17161CD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764" w:type="dxa"/>
          </w:tcPr>
          <w:p w14:paraId="465C7E6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764" w:type="dxa"/>
          </w:tcPr>
          <w:p w14:paraId="656B0924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6.3%</w:t>
            </w:r>
          </w:p>
        </w:tc>
      </w:tr>
      <w:tr w:rsidR="009C55A6" w:rsidRPr="00AC33EC" w14:paraId="74DDBAC2" w14:textId="77777777" w:rsidTr="00AC33EC">
        <w:trPr>
          <w:trHeight w:val="287"/>
        </w:trPr>
        <w:tc>
          <w:tcPr>
            <w:tcW w:w="2436" w:type="dxa"/>
          </w:tcPr>
          <w:p w14:paraId="06E9BB0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Alcohol group</w:t>
            </w:r>
          </w:p>
        </w:tc>
        <w:tc>
          <w:tcPr>
            <w:tcW w:w="881" w:type="dxa"/>
          </w:tcPr>
          <w:p w14:paraId="4FB9EC1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81" w:type="dxa"/>
          </w:tcPr>
          <w:p w14:paraId="2AA4012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81" w:type="dxa"/>
          </w:tcPr>
          <w:p w14:paraId="70CE2A1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81" w:type="dxa"/>
          </w:tcPr>
          <w:p w14:paraId="303168C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764" w:type="dxa"/>
          </w:tcPr>
          <w:p w14:paraId="728E865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764" w:type="dxa"/>
          </w:tcPr>
          <w:p w14:paraId="60C5B4B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764" w:type="dxa"/>
          </w:tcPr>
          <w:p w14:paraId="1BB1BD8C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764" w:type="dxa"/>
          </w:tcPr>
          <w:p w14:paraId="0CC1762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7%</w:t>
            </w:r>
          </w:p>
        </w:tc>
      </w:tr>
      <w:tr w:rsidR="009C55A6" w:rsidRPr="00AC33EC" w14:paraId="68AE006D" w14:textId="77777777" w:rsidTr="00AC33EC">
        <w:trPr>
          <w:trHeight w:val="287"/>
        </w:trPr>
        <w:tc>
          <w:tcPr>
            <w:tcW w:w="2436" w:type="dxa"/>
          </w:tcPr>
          <w:p w14:paraId="79529E7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leep problem</w:t>
            </w:r>
          </w:p>
        </w:tc>
        <w:tc>
          <w:tcPr>
            <w:tcW w:w="881" w:type="dxa"/>
          </w:tcPr>
          <w:p w14:paraId="7195E39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881" w:type="dxa"/>
          </w:tcPr>
          <w:p w14:paraId="1E49FAA5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881" w:type="dxa"/>
          </w:tcPr>
          <w:p w14:paraId="1721421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81" w:type="dxa"/>
          </w:tcPr>
          <w:p w14:paraId="71F238E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764" w:type="dxa"/>
          </w:tcPr>
          <w:p w14:paraId="747D3AF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764" w:type="dxa"/>
          </w:tcPr>
          <w:p w14:paraId="034B581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764" w:type="dxa"/>
          </w:tcPr>
          <w:p w14:paraId="7C7E4B4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764" w:type="dxa"/>
          </w:tcPr>
          <w:p w14:paraId="141AF17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4.7%</w:t>
            </w:r>
          </w:p>
        </w:tc>
      </w:tr>
      <w:tr w:rsidR="009C55A6" w:rsidRPr="00AC33EC" w14:paraId="1D97009D" w14:textId="77777777" w:rsidTr="00AC33EC">
        <w:trPr>
          <w:trHeight w:val="287"/>
        </w:trPr>
        <w:tc>
          <w:tcPr>
            <w:tcW w:w="2436" w:type="dxa"/>
          </w:tcPr>
          <w:p w14:paraId="7653372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Social support score</w:t>
            </w:r>
          </w:p>
        </w:tc>
        <w:tc>
          <w:tcPr>
            <w:tcW w:w="881" w:type="dxa"/>
          </w:tcPr>
          <w:p w14:paraId="7177C009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81" w:type="dxa"/>
          </w:tcPr>
          <w:p w14:paraId="1A0F16A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881" w:type="dxa"/>
          </w:tcPr>
          <w:p w14:paraId="4FE3CD9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881" w:type="dxa"/>
          </w:tcPr>
          <w:p w14:paraId="715409E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764" w:type="dxa"/>
          </w:tcPr>
          <w:p w14:paraId="400CC52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764" w:type="dxa"/>
          </w:tcPr>
          <w:p w14:paraId="44F421B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0.3%</w:t>
            </w:r>
          </w:p>
        </w:tc>
        <w:tc>
          <w:tcPr>
            <w:tcW w:w="764" w:type="dxa"/>
          </w:tcPr>
          <w:p w14:paraId="64BF2ED1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48.4%</w:t>
            </w:r>
          </w:p>
        </w:tc>
        <w:tc>
          <w:tcPr>
            <w:tcW w:w="764" w:type="dxa"/>
          </w:tcPr>
          <w:p w14:paraId="1573FBF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8.5%</w:t>
            </w:r>
          </w:p>
        </w:tc>
      </w:tr>
      <w:tr w:rsidR="009C55A6" w:rsidRPr="00AC33EC" w14:paraId="7E146DB8" w14:textId="77777777" w:rsidTr="00AC33EC">
        <w:trPr>
          <w:trHeight w:val="287"/>
        </w:trPr>
        <w:tc>
          <w:tcPr>
            <w:tcW w:w="2436" w:type="dxa"/>
          </w:tcPr>
          <w:p w14:paraId="44FF497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Immediate recall</w:t>
            </w:r>
          </w:p>
        </w:tc>
        <w:tc>
          <w:tcPr>
            <w:tcW w:w="881" w:type="dxa"/>
          </w:tcPr>
          <w:p w14:paraId="10B36B6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81" w:type="dxa"/>
          </w:tcPr>
          <w:p w14:paraId="4E2BEEDD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881" w:type="dxa"/>
          </w:tcPr>
          <w:p w14:paraId="067760B7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881" w:type="dxa"/>
          </w:tcPr>
          <w:p w14:paraId="2CC60A73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9.2%</w:t>
            </w:r>
          </w:p>
        </w:tc>
        <w:tc>
          <w:tcPr>
            <w:tcW w:w="764" w:type="dxa"/>
          </w:tcPr>
          <w:p w14:paraId="448B9992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3A8F4DE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764" w:type="dxa"/>
          </w:tcPr>
          <w:p w14:paraId="26AD7FC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764" w:type="dxa"/>
          </w:tcPr>
          <w:p w14:paraId="690BA06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25.3%</w:t>
            </w:r>
          </w:p>
        </w:tc>
      </w:tr>
      <w:tr w:rsidR="009C55A6" w:rsidRPr="00AC33EC" w14:paraId="6A9B9D03" w14:textId="77777777" w:rsidTr="00AC33EC">
        <w:trPr>
          <w:trHeight w:val="287"/>
        </w:trPr>
        <w:tc>
          <w:tcPr>
            <w:tcW w:w="2436" w:type="dxa"/>
          </w:tcPr>
          <w:p w14:paraId="70C22CCB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Delayed recall</w:t>
            </w:r>
          </w:p>
        </w:tc>
        <w:tc>
          <w:tcPr>
            <w:tcW w:w="881" w:type="dxa"/>
          </w:tcPr>
          <w:p w14:paraId="643D58D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81" w:type="dxa"/>
          </w:tcPr>
          <w:p w14:paraId="20850126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881" w:type="dxa"/>
          </w:tcPr>
          <w:p w14:paraId="2989E3A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881" w:type="dxa"/>
          </w:tcPr>
          <w:p w14:paraId="29EE3C4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39.3%</w:t>
            </w:r>
          </w:p>
        </w:tc>
        <w:tc>
          <w:tcPr>
            <w:tcW w:w="764" w:type="dxa"/>
          </w:tcPr>
          <w:p w14:paraId="338B50C0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764" w:type="dxa"/>
          </w:tcPr>
          <w:p w14:paraId="02A5B13E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764" w:type="dxa"/>
          </w:tcPr>
          <w:p w14:paraId="298D42AF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764" w:type="dxa"/>
          </w:tcPr>
          <w:p w14:paraId="2B43FF08" w14:textId="77777777" w:rsidR="009C55A6" w:rsidRPr="00AC33EC" w:rsidRDefault="009C55A6" w:rsidP="001334F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33EC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45144F42" w14:textId="3F73281F" w:rsidR="009C55A6" w:rsidRPr="00AC33EC" w:rsidRDefault="009C55A6" w:rsidP="001334F9">
      <w:pPr>
        <w:spacing w:after="0" w:line="240" w:lineRule="auto"/>
        <w:rPr>
          <w:rFonts w:ascii="Times New Roman" w:hAnsi="Times New Roman" w:cs="Times New Roman"/>
        </w:rPr>
      </w:pPr>
    </w:p>
    <w:sectPr w:rsidR="009C55A6" w:rsidRPr="00AC33EC" w:rsidSect="00F739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6059A"/>
    <w:multiLevelType w:val="hybridMultilevel"/>
    <w:tmpl w:val="2772CA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254E1"/>
    <w:multiLevelType w:val="hybridMultilevel"/>
    <w:tmpl w:val="5F001D50"/>
    <w:lvl w:ilvl="0" w:tplc="CBEA59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B49EE"/>
    <w:multiLevelType w:val="multilevel"/>
    <w:tmpl w:val="E21A8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0A6DE9"/>
    <w:multiLevelType w:val="multilevel"/>
    <w:tmpl w:val="C282AC46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7594732"/>
    <w:multiLevelType w:val="hybridMultilevel"/>
    <w:tmpl w:val="02DCE9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8793E"/>
    <w:multiLevelType w:val="multilevel"/>
    <w:tmpl w:val="18221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087B62"/>
    <w:multiLevelType w:val="multilevel"/>
    <w:tmpl w:val="64EC1E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1402FC"/>
    <w:multiLevelType w:val="multilevel"/>
    <w:tmpl w:val="47F4C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EF03E2"/>
    <w:multiLevelType w:val="hybridMultilevel"/>
    <w:tmpl w:val="D876CC7A"/>
    <w:lvl w:ilvl="0" w:tplc="0C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9" w15:restartNumberingAfterBreak="0">
    <w:nsid w:val="3BE75875"/>
    <w:multiLevelType w:val="multilevel"/>
    <w:tmpl w:val="96C8F4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C9F3096"/>
    <w:multiLevelType w:val="multilevel"/>
    <w:tmpl w:val="47C499B0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color w:val="000000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color w:val="000000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color w:val="000000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color w:val="000000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color w:val="000000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color w:val="000000"/>
        <w:sz w:val="24"/>
      </w:rPr>
    </w:lvl>
  </w:abstractNum>
  <w:abstractNum w:abstractNumId="11" w15:restartNumberingAfterBreak="0">
    <w:nsid w:val="4D531C60"/>
    <w:multiLevelType w:val="hybridMultilevel"/>
    <w:tmpl w:val="3738BF5E"/>
    <w:lvl w:ilvl="0" w:tplc="6922D99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5747D1"/>
    <w:multiLevelType w:val="hybridMultilevel"/>
    <w:tmpl w:val="B3B26BC8"/>
    <w:lvl w:ilvl="0" w:tplc="C310BB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832DC5"/>
    <w:multiLevelType w:val="multilevel"/>
    <w:tmpl w:val="3E76B00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44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7C7442A"/>
    <w:multiLevelType w:val="multilevel"/>
    <w:tmpl w:val="9720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E61D86"/>
    <w:multiLevelType w:val="hybridMultilevel"/>
    <w:tmpl w:val="5ACA4982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D4CBB"/>
    <w:multiLevelType w:val="hybridMultilevel"/>
    <w:tmpl w:val="5D60BA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944681"/>
    <w:multiLevelType w:val="hybridMultilevel"/>
    <w:tmpl w:val="27986A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540DFC"/>
    <w:multiLevelType w:val="hybridMultilevel"/>
    <w:tmpl w:val="858EFA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A350D"/>
    <w:multiLevelType w:val="hybridMultilevel"/>
    <w:tmpl w:val="71FC2D08"/>
    <w:lvl w:ilvl="0" w:tplc="1CAC412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9D4029"/>
    <w:multiLevelType w:val="hybridMultilevel"/>
    <w:tmpl w:val="5314A2CA"/>
    <w:lvl w:ilvl="0" w:tplc="C4E897D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AF6BC5"/>
    <w:multiLevelType w:val="hybridMultilevel"/>
    <w:tmpl w:val="F56022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B03C74"/>
    <w:multiLevelType w:val="multilevel"/>
    <w:tmpl w:val="F25A10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14"/>
  </w:num>
  <w:num w:numId="3">
    <w:abstractNumId w:val="2"/>
  </w:num>
  <w:num w:numId="4">
    <w:abstractNumId w:val="17"/>
  </w:num>
  <w:num w:numId="5">
    <w:abstractNumId w:val="0"/>
  </w:num>
  <w:num w:numId="6">
    <w:abstractNumId w:val="15"/>
  </w:num>
  <w:num w:numId="7">
    <w:abstractNumId w:val="13"/>
  </w:num>
  <w:num w:numId="8">
    <w:abstractNumId w:val="20"/>
  </w:num>
  <w:num w:numId="9">
    <w:abstractNumId w:val="10"/>
  </w:num>
  <w:num w:numId="10">
    <w:abstractNumId w:val="6"/>
  </w:num>
  <w:num w:numId="11">
    <w:abstractNumId w:val="18"/>
  </w:num>
  <w:num w:numId="12">
    <w:abstractNumId w:val="16"/>
  </w:num>
  <w:num w:numId="13">
    <w:abstractNumId w:val="4"/>
  </w:num>
  <w:num w:numId="14">
    <w:abstractNumId w:val="5"/>
    <w:lvlOverride w:ilvl="0">
      <w:startOverride w:val="1"/>
    </w:lvlOverride>
  </w:num>
  <w:num w:numId="15">
    <w:abstractNumId w:val="7"/>
    <w:lvlOverride w:ilvl="0">
      <w:startOverride w:val="1"/>
    </w:lvlOverride>
  </w:num>
  <w:num w:numId="16">
    <w:abstractNumId w:val="9"/>
  </w:num>
  <w:num w:numId="17">
    <w:abstractNumId w:val="19"/>
  </w:num>
  <w:num w:numId="18">
    <w:abstractNumId w:val="21"/>
  </w:num>
  <w:num w:numId="19">
    <w:abstractNumId w:val="3"/>
  </w:num>
  <w:num w:numId="20">
    <w:abstractNumId w:val="12"/>
  </w:num>
  <w:num w:numId="21">
    <w:abstractNumId w:val="11"/>
  </w:num>
  <w:num w:numId="22">
    <w:abstractNumId w:val="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5A6"/>
    <w:rsid w:val="00006312"/>
    <w:rsid w:val="00034241"/>
    <w:rsid w:val="00050575"/>
    <w:rsid w:val="000937C9"/>
    <w:rsid w:val="000A0B45"/>
    <w:rsid w:val="00104C7D"/>
    <w:rsid w:val="001334F9"/>
    <w:rsid w:val="00152C40"/>
    <w:rsid w:val="0015652C"/>
    <w:rsid w:val="001B5D29"/>
    <w:rsid w:val="001D1EC8"/>
    <w:rsid w:val="001D71B8"/>
    <w:rsid w:val="001E0C33"/>
    <w:rsid w:val="001E67AB"/>
    <w:rsid w:val="001F4E39"/>
    <w:rsid w:val="00200ED3"/>
    <w:rsid w:val="002030EB"/>
    <w:rsid w:val="0022737D"/>
    <w:rsid w:val="00237788"/>
    <w:rsid w:val="00244F70"/>
    <w:rsid w:val="00256DF8"/>
    <w:rsid w:val="002716C3"/>
    <w:rsid w:val="002868F4"/>
    <w:rsid w:val="00312F2F"/>
    <w:rsid w:val="00315004"/>
    <w:rsid w:val="003209F0"/>
    <w:rsid w:val="0032172F"/>
    <w:rsid w:val="00322D3B"/>
    <w:rsid w:val="00333230"/>
    <w:rsid w:val="00362B28"/>
    <w:rsid w:val="00371D01"/>
    <w:rsid w:val="003A17FB"/>
    <w:rsid w:val="003A2C23"/>
    <w:rsid w:val="003B490C"/>
    <w:rsid w:val="003C7F66"/>
    <w:rsid w:val="003D04E3"/>
    <w:rsid w:val="003F5D48"/>
    <w:rsid w:val="003F764E"/>
    <w:rsid w:val="00402748"/>
    <w:rsid w:val="00424C92"/>
    <w:rsid w:val="0043659C"/>
    <w:rsid w:val="004639E8"/>
    <w:rsid w:val="00472550"/>
    <w:rsid w:val="00472593"/>
    <w:rsid w:val="004A1A56"/>
    <w:rsid w:val="004D4DAD"/>
    <w:rsid w:val="004E12B0"/>
    <w:rsid w:val="004E458D"/>
    <w:rsid w:val="005047C3"/>
    <w:rsid w:val="00515455"/>
    <w:rsid w:val="0053073D"/>
    <w:rsid w:val="00536570"/>
    <w:rsid w:val="00547F30"/>
    <w:rsid w:val="00567D1A"/>
    <w:rsid w:val="00572B23"/>
    <w:rsid w:val="00581AF3"/>
    <w:rsid w:val="005A0544"/>
    <w:rsid w:val="005A6D21"/>
    <w:rsid w:val="005C623B"/>
    <w:rsid w:val="005C654D"/>
    <w:rsid w:val="005D1FF6"/>
    <w:rsid w:val="005D2D3E"/>
    <w:rsid w:val="005E21E7"/>
    <w:rsid w:val="00611A96"/>
    <w:rsid w:val="0063099A"/>
    <w:rsid w:val="006318BF"/>
    <w:rsid w:val="00636E5A"/>
    <w:rsid w:val="006520E9"/>
    <w:rsid w:val="00655DF7"/>
    <w:rsid w:val="006725B1"/>
    <w:rsid w:val="006843CB"/>
    <w:rsid w:val="00697438"/>
    <w:rsid w:val="006A4296"/>
    <w:rsid w:val="006A681F"/>
    <w:rsid w:val="006A7DB7"/>
    <w:rsid w:val="006B1EE1"/>
    <w:rsid w:val="006B38C5"/>
    <w:rsid w:val="006C08D6"/>
    <w:rsid w:val="006D51DF"/>
    <w:rsid w:val="006D6D65"/>
    <w:rsid w:val="00712DDA"/>
    <w:rsid w:val="00785982"/>
    <w:rsid w:val="007B7BDF"/>
    <w:rsid w:val="00831C9D"/>
    <w:rsid w:val="00852B00"/>
    <w:rsid w:val="0085672D"/>
    <w:rsid w:val="0086176E"/>
    <w:rsid w:val="0088494D"/>
    <w:rsid w:val="008A0E6F"/>
    <w:rsid w:val="008C0072"/>
    <w:rsid w:val="008D1DB5"/>
    <w:rsid w:val="00914323"/>
    <w:rsid w:val="00922C56"/>
    <w:rsid w:val="00962716"/>
    <w:rsid w:val="00976F75"/>
    <w:rsid w:val="00993B7A"/>
    <w:rsid w:val="009B17D0"/>
    <w:rsid w:val="009B2160"/>
    <w:rsid w:val="009B25E2"/>
    <w:rsid w:val="009C55A6"/>
    <w:rsid w:val="009F5D04"/>
    <w:rsid w:val="00A00A05"/>
    <w:rsid w:val="00A01349"/>
    <w:rsid w:val="00A20AAE"/>
    <w:rsid w:val="00A44DF2"/>
    <w:rsid w:val="00A60A7F"/>
    <w:rsid w:val="00A852FC"/>
    <w:rsid w:val="00A9425F"/>
    <w:rsid w:val="00AB202D"/>
    <w:rsid w:val="00AC33EC"/>
    <w:rsid w:val="00AC764F"/>
    <w:rsid w:val="00B2163A"/>
    <w:rsid w:val="00B664B3"/>
    <w:rsid w:val="00B8520D"/>
    <w:rsid w:val="00B87AFB"/>
    <w:rsid w:val="00BC3104"/>
    <w:rsid w:val="00BD3B1C"/>
    <w:rsid w:val="00BF4F93"/>
    <w:rsid w:val="00BF63F7"/>
    <w:rsid w:val="00C06C10"/>
    <w:rsid w:val="00C62D51"/>
    <w:rsid w:val="00C80A1F"/>
    <w:rsid w:val="00C81FB8"/>
    <w:rsid w:val="00CA273A"/>
    <w:rsid w:val="00CA4714"/>
    <w:rsid w:val="00CC32CE"/>
    <w:rsid w:val="00D056A3"/>
    <w:rsid w:val="00D12DD6"/>
    <w:rsid w:val="00D15C11"/>
    <w:rsid w:val="00D5311C"/>
    <w:rsid w:val="00D71F9B"/>
    <w:rsid w:val="00DA72FD"/>
    <w:rsid w:val="00DB37D8"/>
    <w:rsid w:val="00DE2371"/>
    <w:rsid w:val="00DF3459"/>
    <w:rsid w:val="00DF3626"/>
    <w:rsid w:val="00DF71A5"/>
    <w:rsid w:val="00E054A1"/>
    <w:rsid w:val="00E35472"/>
    <w:rsid w:val="00E57214"/>
    <w:rsid w:val="00E76AB9"/>
    <w:rsid w:val="00E966FB"/>
    <w:rsid w:val="00E979F3"/>
    <w:rsid w:val="00ED1E96"/>
    <w:rsid w:val="00ED6A92"/>
    <w:rsid w:val="00F01FC7"/>
    <w:rsid w:val="00F546E1"/>
    <w:rsid w:val="00F7020A"/>
    <w:rsid w:val="00F7395A"/>
    <w:rsid w:val="00FA1AAE"/>
    <w:rsid w:val="00FA413C"/>
    <w:rsid w:val="00FC151D"/>
    <w:rsid w:val="00FD24F2"/>
    <w:rsid w:val="00FD7060"/>
    <w:rsid w:val="00FE4DC7"/>
    <w:rsid w:val="00FE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57D9"/>
  <w14:defaultImageDpi w14:val="32767"/>
  <w15:chartTrackingRefBased/>
  <w15:docId w15:val="{E0DE5A1B-E017-D446-B6C3-710F8E0B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5A6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link w:val="Heading1Char"/>
    <w:uiPriority w:val="9"/>
    <w:qFormat/>
    <w:rsid w:val="009C55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A6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5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5A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5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5A6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9C55A6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5A6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5A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C55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5A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55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55A6"/>
    <w:rPr>
      <w:rFonts w:ascii="Calibri" w:hAnsi="Calibri" w:cs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C55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55A6"/>
    <w:rPr>
      <w:color w:val="0563C1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55A6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55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C5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5A6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C5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5A6"/>
    <w:rPr>
      <w:sz w:val="22"/>
      <w:szCs w:val="22"/>
      <w:lang w:val="en-AU"/>
    </w:rPr>
  </w:style>
  <w:style w:type="character" w:styleId="Emphasis">
    <w:name w:val="Emphasis"/>
    <w:basedOn w:val="DefaultParagraphFont"/>
    <w:uiPriority w:val="20"/>
    <w:qFormat/>
    <w:rsid w:val="009C55A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C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C55A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C55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ontrib">
    <w:name w:val="contrib"/>
    <w:basedOn w:val="DefaultParagraphFont"/>
    <w:rsid w:val="009C55A6"/>
  </w:style>
  <w:style w:type="character" w:customStyle="1" w:styleId="authorname">
    <w:name w:val="authorname"/>
    <w:basedOn w:val="DefaultParagraphFont"/>
    <w:rsid w:val="009C5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3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k.anstey@unsw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5</Pages>
  <Words>2738</Words>
  <Characters>156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Huynh</dc:creator>
  <cp:keywords/>
  <dc:description/>
  <cp:lastModifiedBy>KA</cp:lastModifiedBy>
  <cp:revision>3</cp:revision>
  <dcterms:created xsi:type="dcterms:W3CDTF">2021-01-20T06:07:00Z</dcterms:created>
  <dcterms:modified xsi:type="dcterms:W3CDTF">2021-01-26T05:58:00Z</dcterms:modified>
</cp:coreProperties>
</file>